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5EFED" w14:textId="6761437C" w:rsidR="007F208F" w:rsidRPr="007F01E2" w:rsidRDefault="007F208F" w:rsidP="007F01E2">
      <w:pPr>
        <w:spacing w:line="360" w:lineRule="auto"/>
        <w:jc w:val="center"/>
        <w:rPr>
          <w:rFonts w:eastAsia="SimSun"/>
          <w:b/>
          <w:lang w:val="en-GB"/>
        </w:rPr>
      </w:pPr>
      <w:r w:rsidRPr="007F01E2">
        <w:rPr>
          <w:rFonts w:eastAsia="SimSun"/>
          <w:b/>
          <w:lang w:val="en-GB"/>
        </w:rPr>
        <w:t>Appendix 1</w:t>
      </w:r>
    </w:p>
    <w:p w14:paraId="21378EBC" w14:textId="77777777" w:rsidR="007F208F" w:rsidRDefault="007F208F" w:rsidP="007A6E29">
      <w:pPr>
        <w:spacing w:line="360" w:lineRule="auto"/>
        <w:rPr>
          <w:rFonts w:eastAsia="SimSun"/>
          <w:bCs/>
          <w:lang w:val="en-GB"/>
        </w:rPr>
      </w:pPr>
    </w:p>
    <w:p w14:paraId="7D115D4D" w14:textId="615CA3F3" w:rsidR="007A6E29" w:rsidRPr="007F208F" w:rsidRDefault="007A6E29" w:rsidP="007F01E2">
      <w:pPr>
        <w:spacing w:line="360" w:lineRule="auto"/>
        <w:jc w:val="center"/>
        <w:rPr>
          <w:rFonts w:eastAsia="SimSun"/>
          <w:bCs/>
          <w:lang w:val="en-GB"/>
        </w:rPr>
      </w:pPr>
      <w:r w:rsidRPr="007F208F">
        <w:rPr>
          <w:rFonts w:eastAsia="SimSun"/>
          <w:bCs/>
          <w:lang w:val="en-GB"/>
        </w:rPr>
        <w:t xml:space="preserve">Figure S1. </w:t>
      </w:r>
      <w:r w:rsidR="007F208F">
        <w:rPr>
          <w:rFonts w:eastAsia="SimSun"/>
          <w:bCs/>
          <w:lang w:val="en-GB"/>
        </w:rPr>
        <w:t>Flow diagram for the analytical sample</w:t>
      </w:r>
    </w:p>
    <w:p w14:paraId="0EA1C1BE" w14:textId="77777777" w:rsidR="003B6102" w:rsidRPr="00ED3EBF" w:rsidRDefault="003B6102">
      <w:pPr>
        <w:rPr>
          <w:rFonts w:ascii="Arial" w:hAnsi="Arial" w:cs="Arial"/>
          <w:lang w:val="en-GB"/>
        </w:rPr>
      </w:pPr>
    </w:p>
    <w:p w14:paraId="0564F243" w14:textId="0FA6D764" w:rsidR="009F4F6A" w:rsidRPr="00ED3EBF" w:rsidRDefault="004C2A06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DCD839" wp14:editId="44C01DD9">
                <wp:simplePos x="0" y="0"/>
                <wp:positionH relativeFrom="column">
                  <wp:posOffset>2171890</wp:posOffset>
                </wp:positionH>
                <wp:positionV relativeFrom="paragraph">
                  <wp:posOffset>76835</wp:posOffset>
                </wp:positionV>
                <wp:extent cx="1823911" cy="718806"/>
                <wp:effectExtent l="0" t="0" r="17780" b="18415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911" cy="71880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41EA36" w14:textId="4F3BF3A3" w:rsidR="004C2A06" w:rsidRDefault="00664ECC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>Baseline</w:t>
                            </w:r>
                            <w:proofErr w:type="spellEnd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="007F208F">
                              <w:rPr>
                                <w:sz w:val="15"/>
                                <w:szCs w:val="15"/>
                                <w:lang w:val="es-ES"/>
                              </w:rPr>
                              <w:t>s</w:t>
                            </w:r>
                            <w:r w:rsidR="00962317">
                              <w:rPr>
                                <w:sz w:val="15"/>
                                <w:szCs w:val="15"/>
                                <w:lang w:val="es-ES"/>
                              </w:rPr>
                              <w:t>a</w:t>
                            </w:r>
                            <w:r w:rsidR="007F208F">
                              <w:rPr>
                                <w:sz w:val="15"/>
                                <w:szCs w:val="15"/>
                                <w:lang w:val="es-ES"/>
                              </w:rPr>
                              <w:t>mple</w:t>
                            </w:r>
                            <w:proofErr w:type="spellEnd"/>
                            <w:r w:rsidR="007F208F">
                              <w:rPr>
                                <w:sz w:val="15"/>
                                <w:szCs w:val="15"/>
                                <w:lang w:val="es-ES"/>
                              </w:rPr>
                              <w:t xml:space="preserve"> (Wave 1</w:t>
                            </w:r>
                            <w:r w:rsidR="004A3F24">
                              <w:rPr>
                                <w:sz w:val="15"/>
                                <w:szCs w:val="15"/>
                                <w:lang w:val="es-ES"/>
                              </w:rPr>
                              <w:t>-2009</w:t>
                            </w:r>
                            <w:r w:rsidR="007F208F">
                              <w:rPr>
                                <w:sz w:val="15"/>
                                <w:szCs w:val="15"/>
                                <w:lang w:val="es-ES"/>
                              </w:rPr>
                              <w:t>)</w:t>
                            </w:r>
                          </w:p>
                          <w:p w14:paraId="51771C37" w14:textId="77777777" w:rsidR="008F71AE" w:rsidRDefault="008F71AE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s-ES"/>
                              </w:rPr>
                            </w:pPr>
                          </w:p>
                          <w:p w14:paraId="31E41358" w14:textId="7B774768" w:rsidR="00664ECC" w:rsidRPr="00AD4116" w:rsidRDefault="00962317" w:rsidP="00B8154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s-E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>N</w:t>
                            </w:r>
                            <w:r w:rsidR="004C2A06">
                              <w:rPr>
                                <w:sz w:val="15"/>
                                <w:szCs w:val="15"/>
                                <w:lang w:val="es-ES"/>
                              </w:rPr>
                              <w:t>=2,</w:t>
                            </w:r>
                            <w:r w:rsidR="007F208F">
                              <w:rPr>
                                <w:sz w:val="15"/>
                                <w:szCs w:val="15"/>
                                <w:lang w:val="es-ES"/>
                              </w:rPr>
                              <w:t>4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CD839" id="Rectángulo 3" o:spid="_x0000_s1026" style="position:absolute;margin-left:171pt;margin-top:6.05pt;width:143.6pt;height:5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" fillcolor="white [3212]" strokecolor="black [3213]" strokeweight=".5pt">
                <v:textbox>
                  <w:txbxContent>
                    <w:p w14:paraId="2241EA36" w14:textId="4F3BF3A3" w:rsidR="004C2A06" w:rsidRDefault="00664ECC" w:rsidP="00F20864">
                      <w:pPr>
                        <w:jc w:val="center"/>
                        <w:rPr>
                          <w:sz w:val="15"/>
                          <w:szCs w:val="15"/>
                          <w:lang w:val="es-ES"/>
                        </w:rPr>
                      </w:pPr>
                      <w:proofErr w:type="spellStart"/>
                      <w:r>
                        <w:rPr>
                          <w:sz w:val="15"/>
                          <w:szCs w:val="15"/>
                          <w:lang w:val="es-ES"/>
                        </w:rPr>
                        <w:t>Baseline</w:t>
                      </w:r>
                      <w:proofErr w:type="spellEnd"/>
                      <w:r>
                        <w:rPr>
                          <w:sz w:val="15"/>
                          <w:szCs w:val="15"/>
                          <w:lang w:val="es-ES"/>
                        </w:rPr>
                        <w:t xml:space="preserve"> </w:t>
                      </w:r>
                      <w:proofErr w:type="spellStart"/>
                      <w:r w:rsidR="007F208F">
                        <w:rPr>
                          <w:sz w:val="15"/>
                          <w:szCs w:val="15"/>
                          <w:lang w:val="es-ES"/>
                        </w:rPr>
                        <w:t>s</w:t>
                      </w:r>
                      <w:r w:rsidR="00962317">
                        <w:rPr>
                          <w:sz w:val="15"/>
                          <w:szCs w:val="15"/>
                          <w:lang w:val="es-ES"/>
                        </w:rPr>
                        <w:t>a</w:t>
                      </w:r>
                      <w:r w:rsidR="007F208F">
                        <w:rPr>
                          <w:sz w:val="15"/>
                          <w:szCs w:val="15"/>
                          <w:lang w:val="es-ES"/>
                        </w:rPr>
                        <w:t>mple</w:t>
                      </w:r>
                      <w:proofErr w:type="spellEnd"/>
                      <w:r w:rsidR="007F208F">
                        <w:rPr>
                          <w:sz w:val="15"/>
                          <w:szCs w:val="15"/>
                          <w:lang w:val="es-ES"/>
                        </w:rPr>
                        <w:t xml:space="preserve"> (Wave 1</w:t>
                      </w:r>
                      <w:r w:rsidR="004A3F24">
                        <w:rPr>
                          <w:sz w:val="15"/>
                          <w:szCs w:val="15"/>
                          <w:lang w:val="es-ES"/>
                        </w:rPr>
                        <w:t>-2009</w:t>
                      </w:r>
                      <w:r w:rsidR="007F208F">
                        <w:rPr>
                          <w:sz w:val="15"/>
                          <w:szCs w:val="15"/>
                          <w:lang w:val="es-ES"/>
                        </w:rPr>
                        <w:t>)</w:t>
                      </w:r>
                    </w:p>
                    <w:p w14:paraId="51771C37" w14:textId="77777777" w:rsidR="008F71AE" w:rsidRDefault="008F71AE" w:rsidP="00F20864">
                      <w:pPr>
                        <w:jc w:val="center"/>
                        <w:rPr>
                          <w:sz w:val="15"/>
                          <w:szCs w:val="15"/>
                          <w:lang w:val="es-ES"/>
                        </w:rPr>
                      </w:pPr>
                    </w:p>
                    <w:p w14:paraId="31E41358" w14:textId="7B774768" w:rsidR="00664ECC" w:rsidRPr="00AD4116" w:rsidRDefault="00962317" w:rsidP="00B81547">
                      <w:pPr>
                        <w:jc w:val="center"/>
                        <w:rPr>
                          <w:sz w:val="15"/>
                          <w:szCs w:val="15"/>
                          <w:lang w:val="es-ES"/>
                        </w:rPr>
                      </w:pPr>
                      <w:r>
                        <w:rPr>
                          <w:sz w:val="15"/>
                          <w:szCs w:val="15"/>
                          <w:lang w:val="es-ES"/>
                        </w:rPr>
                        <w:t>N</w:t>
                      </w:r>
                      <w:r w:rsidR="004C2A06">
                        <w:rPr>
                          <w:sz w:val="15"/>
                          <w:szCs w:val="15"/>
                          <w:lang w:val="es-ES"/>
                        </w:rPr>
                        <w:t>=2,</w:t>
                      </w:r>
                      <w:r w:rsidR="007F208F">
                        <w:rPr>
                          <w:sz w:val="15"/>
                          <w:szCs w:val="15"/>
                          <w:lang w:val="es-ES"/>
                        </w:rPr>
                        <w:t>404</w:t>
                      </w:r>
                    </w:p>
                  </w:txbxContent>
                </v:textbox>
              </v:rect>
            </w:pict>
          </mc:Fallback>
        </mc:AlternateContent>
      </w:r>
    </w:p>
    <w:p w14:paraId="17815FF9" w14:textId="39D8355B" w:rsidR="00AD4116" w:rsidRPr="00ED3EBF" w:rsidRDefault="00AD4116">
      <w:pPr>
        <w:rPr>
          <w:rFonts w:ascii="Arial" w:hAnsi="Arial" w:cs="Arial"/>
          <w:lang w:val="en-US"/>
        </w:rPr>
      </w:pPr>
    </w:p>
    <w:p w14:paraId="42BDA266" w14:textId="5590FF14" w:rsidR="00AD4116" w:rsidRPr="00ED3EBF" w:rsidRDefault="00AD4116">
      <w:pPr>
        <w:rPr>
          <w:rFonts w:ascii="Arial" w:hAnsi="Arial" w:cs="Arial"/>
          <w:lang w:val="en-US"/>
        </w:rPr>
      </w:pPr>
    </w:p>
    <w:p w14:paraId="688CBC5E" w14:textId="4920D405" w:rsidR="00AD4116" w:rsidRPr="00ED3EBF" w:rsidRDefault="00AD4116">
      <w:pPr>
        <w:rPr>
          <w:rFonts w:ascii="Arial" w:hAnsi="Arial" w:cs="Arial"/>
          <w:lang w:val="en-US"/>
        </w:rPr>
      </w:pPr>
    </w:p>
    <w:p w14:paraId="385BEEB5" w14:textId="01D3646E" w:rsidR="00AD4116" w:rsidRPr="00ED3EBF" w:rsidRDefault="00484326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466C8566" wp14:editId="0EB2037A">
                <wp:simplePos x="0" y="0"/>
                <wp:positionH relativeFrom="column">
                  <wp:posOffset>4492625</wp:posOffset>
                </wp:positionH>
                <wp:positionV relativeFrom="paragraph">
                  <wp:posOffset>14916</wp:posOffset>
                </wp:positionV>
                <wp:extent cx="1798320" cy="767562"/>
                <wp:effectExtent l="0" t="0" r="17780" b="7620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6756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790E73" w14:textId="7777777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Excluded from follow-up (Wave 2)</w:t>
                            </w:r>
                          </w:p>
                          <w:p w14:paraId="322C1776" w14:textId="7777777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608CE0DB" w14:textId="4439859A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642</w:t>
                            </w:r>
                          </w:p>
                          <w:p w14:paraId="179B2D58" w14:textId="7777777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37273F25" w14:textId="7B4F87CF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73 Dead</w:t>
                            </w:r>
                          </w:p>
                          <w:p w14:paraId="77AE2E6D" w14:textId="2B6A6A9A" w:rsidR="00962317" w:rsidRPr="00FC60A9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69 Lost to follow-up</w:t>
                            </w:r>
                          </w:p>
                          <w:p w14:paraId="257B77F2" w14:textId="2BDE6FF0" w:rsidR="00452B98" w:rsidRPr="004C2A06" w:rsidRDefault="00452B98" w:rsidP="009B6122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C8566" id="Rectángulo 14" o:spid="_x0000_s1027" style="position:absolute;margin-left:353.75pt;margin-top:1.15pt;width:141.6pt;height:60.45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" fillcolor="white [3212]" strokecolor="black [3213]" strokeweight=".5pt">
                <v:textbox>
                  <w:txbxContent>
                    <w:p w14:paraId="0F790E73" w14:textId="7777777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Excluded from follow-up (Wave 2)</w:t>
                      </w:r>
                    </w:p>
                    <w:p w14:paraId="322C1776" w14:textId="7777777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608CE0DB" w14:textId="4439859A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642</w:t>
                      </w:r>
                    </w:p>
                    <w:p w14:paraId="179B2D58" w14:textId="7777777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37273F25" w14:textId="7B4F87CF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273 Dead</w:t>
                      </w:r>
                    </w:p>
                    <w:p w14:paraId="77AE2E6D" w14:textId="2B6A6A9A" w:rsidR="00962317" w:rsidRPr="00FC60A9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369 Lost to follow-up</w:t>
                      </w:r>
                    </w:p>
                    <w:p w14:paraId="257B77F2" w14:textId="2BDE6FF0" w:rsidR="00452B98" w:rsidRPr="004C2A06" w:rsidRDefault="00452B98" w:rsidP="009B6122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2086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BAFD76E" wp14:editId="60049791">
                <wp:simplePos x="0" y="0"/>
                <wp:positionH relativeFrom="column">
                  <wp:posOffset>3070860</wp:posOffset>
                </wp:positionH>
                <wp:positionV relativeFrom="paragraph">
                  <wp:posOffset>155575</wp:posOffset>
                </wp:positionV>
                <wp:extent cx="0" cy="510540"/>
                <wp:effectExtent l="76200" t="0" r="57150" b="60960"/>
                <wp:wrapNone/>
                <wp:docPr id="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0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B635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241.8pt;margin-top:12.25pt;width:0;height:40.2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1604C89B" w14:textId="2884797E" w:rsidR="00AD4116" w:rsidRPr="00ED3EBF" w:rsidRDefault="00AD4116">
      <w:pPr>
        <w:rPr>
          <w:rFonts w:ascii="Arial" w:hAnsi="Arial" w:cs="Arial"/>
          <w:lang w:val="en-US"/>
        </w:rPr>
      </w:pPr>
    </w:p>
    <w:p w14:paraId="54DD9C8E" w14:textId="08F50365" w:rsidR="00AD4116" w:rsidRPr="00ED3EBF" w:rsidRDefault="0048432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556E51C" wp14:editId="40AC83B9">
                <wp:simplePos x="0" y="0"/>
                <wp:positionH relativeFrom="column">
                  <wp:posOffset>3066104</wp:posOffset>
                </wp:positionH>
                <wp:positionV relativeFrom="paragraph">
                  <wp:posOffset>74295</wp:posOffset>
                </wp:positionV>
                <wp:extent cx="1424940" cy="0"/>
                <wp:effectExtent l="0" t="63500" r="0" b="76200"/>
                <wp:wrapNone/>
                <wp:docPr id="13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A5FD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3" o:spid="_x0000_s1026" type="#_x0000_t32" style="position:absolute;margin-left:241.45pt;margin-top:5.85pt;width:112.2pt;height:0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14:paraId="29A5DF7F" w14:textId="76E2832D" w:rsidR="00AD4116" w:rsidRPr="00ED3EBF" w:rsidRDefault="00AD4116">
      <w:pPr>
        <w:rPr>
          <w:rFonts w:ascii="Arial" w:hAnsi="Arial" w:cs="Arial"/>
          <w:lang w:val="en-US"/>
        </w:rPr>
      </w:pPr>
    </w:p>
    <w:p w14:paraId="374647F2" w14:textId="732CFAFD" w:rsidR="00AD4116" w:rsidRPr="00ED3EBF" w:rsidRDefault="00F20864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461FFC10" wp14:editId="30D8BCC5">
                <wp:simplePos x="0" y="0"/>
                <wp:positionH relativeFrom="column">
                  <wp:posOffset>2171700</wp:posOffset>
                </wp:positionH>
                <wp:positionV relativeFrom="paragraph">
                  <wp:posOffset>23495</wp:posOffset>
                </wp:positionV>
                <wp:extent cx="1798320" cy="718185"/>
                <wp:effectExtent l="0" t="0" r="17780" b="18415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181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29745" w14:textId="48B57C73" w:rsidR="004C2A06" w:rsidRDefault="00BC0C92" w:rsidP="00AD4116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2</w:t>
                            </w:r>
                            <w:r w:rsidR="004A3F24">
                              <w:rPr>
                                <w:sz w:val="15"/>
                                <w:szCs w:val="15"/>
                                <w:lang w:val="en-US"/>
                              </w:rPr>
                              <w:t>-2014</w:t>
                            </w:r>
                            <w:r w:rsidR="00F20864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</w:p>
                          <w:p w14:paraId="1A0983DC" w14:textId="77777777" w:rsidR="00962317" w:rsidRDefault="00962317" w:rsidP="00AD4116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4DDD1F15" w14:textId="73FD681F" w:rsidR="008F71AE" w:rsidRDefault="00962317" w:rsidP="00AD4116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N= </w:t>
                            </w:r>
                            <w:r w:rsidR="00F60940">
                              <w:rPr>
                                <w:sz w:val="15"/>
                                <w:szCs w:val="15"/>
                                <w:lang w:val="en-US"/>
                              </w:rPr>
                              <w:t>2380</w:t>
                            </w:r>
                          </w:p>
                          <w:p w14:paraId="47D631FD" w14:textId="1D6AED85" w:rsidR="00F20864" w:rsidRPr="004C2A06" w:rsidRDefault="00962317" w:rsidP="00AD4116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Refreshed sample</w:t>
                            </w:r>
                            <w:r w:rsidR="00F20864">
                              <w:rPr>
                                <w:sz w:val="15"/>
                                <w:szCs w:val="15"/>
                                <w:lang w:val="en-US"/>
                              </w:rPr>
                              <w:t>=6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FFC10" id="Rectángulo 11" o:spid="_x0000_s1028" style="position:absolute;margin-left:171pt;margin-top:1.85pt;width:141.6pt;height:56.5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" fillcolor="white [3212]" strokecolor="black [3213]" strokeweight=".5pt">
                <v:textbox>
                  <w:txbxContent>
                    <w:p w14:paraId="32129745" w14:textId="48B57C73" w:rsidR="004C2A06" w:rsidRDefault="00BC0C92" w:rsidP="00AD4116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2</w:t>
                      </w:r>
                      <w:r w:rsidR="004A3F24">
                        <w:rPr>
                          <w:sz w:val="15"/>
                          <w:szCs w:val="15"/>
                          <w:lang w:val="en-US"/>
                        </w:rPr>
                        <w:t>-2014</w:t>
                      </w:r>
                      <w:r w:rsidR="00F20864">
                        <w:rPr>
                          <w:sz w:val="15"/>
                          <w:szCs w:val="15"/>
                          <w:lang w:val="en-US"/>
                        </w:rPr>
                        <w:t xml:space="preserve"> </w:t>
                      </w:r>
                    </w:p>
                    <w:p w14:paraId="1A0983DC" w14:textId="77777777" w:rsidR="00962317" w:rsidRDefault="00962317" w:rsidP="00AD4116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4DDD1F15" w14:textId="73FD681F" w:rsidR="008F71AE" w:rsidRDefault="00962317" w:rsidP="00AD4116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 xml:space="preserve">N= </w:t>
                      </w:r>
                      <w:r w:rsidR="00F60940">
                        <w:rPr>
                          <w:sz w:val="15"/>
                          <w:szCs w:val="15"/>
                          <w:lang w:val="en-US"/>
                        </w:rPr>
                        <w:t>2380</w:t>
                      </w:r>
                    </w:p>
                    <w:p w14:paraId="47D631FD" w14:textId="1D6AED85" w:rsidR="00F20864" w:rsidRPr="004C2A06" w:rsidRDefault="00962317" w:rsidP="00AD4116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Refreshed sample</w:t>
                      </w:r>
                      <w:r w:rsidR="00F20864">
                        <w:rPr>
                          <w:sz w:val="15"/>
                          <w:szCs w:val="15"/>
                          <w:lang w:val="en-US"/>
                        </w:rPr>
                        <w:t>=618</w:t>
                      </w:r>
                    </w:p>
                  </w:txbxContent>
                </v:textbox>
              </v:rect>
            </w:pict>
          </mc:Fallback>
        </mc:AlternateContent>
      </w:r>
    </w:p>
    <w:p w14:paraId="0860C05B" w14:textId="08A48F05" w:rsidR="00AD4116" w:rsidRPr="00ED3EBF" w:rsidRDefault="00AD4116">
      <w:pPr>
        <w:rPr>
          <w:rFonts w:ascii="Arial" w:hAnsi="Arial" w:cs="Arial"/>
          <w:lang w:val="en-US"/>
        </w:rPr>
      </w:pPr>
    </w:p>
    <w:p w14:paraId="20EAB7E3" w14:textId="4AA3D8E2" w:rsidR="00AD4116" w:rsidRPr="00ED3EBF" w:rsidRDefault="00AD4116">
      <w:pPr>
        <w:rPr>
          <w:rFonts w:ascii="Arial" w:hAnsi="Arial" w:cs="Arial"/>
          <w:lang w:val="en-US"/>
        </w:rPr>
      </w:pPr>
    </w:p>
    <w:p w14:paraId="19303CC2" w14:textId="6ACF5F23" w:rsidR="00AD4116" w:rsidRPr="00ED3EBF" w:rsidRDefault="0096231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7F16E4D1" wp14:editId="6B686A68">
                <wp:simplePos x="0" y="0"/>
                <wp:positionH relativeFrom="column">
                  <wp:posOffset>4492625</wp:posOffset>
                </wp:positionH>
                <wp:positionV relativeFrom="paragraph">
                  <wp:posOffset>85090</wp:posOffset>
                </wp:positionV>
                <wp:extent cx="1798320" cy="784800"/>
                <wp:effectExtent l="0" t="0" r="17780" b="1587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8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795417" w14:textId="33ADD332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 w:rsidR="007F01E2">
                              <w:rPr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499BABDB" w14:textId="7777777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741CBE8F" w14:textId="003C6BA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</w:t>
                            </w:r>
                            <w:r w:rsidR="00F60940">
                              <w:rPr>
                                <w:sz w:val="15"/>
                                <w:szCs w:val="15"/>
                                <w:lang w:val="en-US"/>
                              </w:rPr>
                              <w:t>6</w:t>
                            </w:r>
                            <w:r w:rsidR="00585FAE">
                              <w:rPr>
                                <w:sz w:val="15"/>
                                <w:szCs w:val="15"/>
                                <w:lang w:val="en-US"/>
                              </w:rPr>
                              <w:t>7</w:t>
                            </w:r>
                            <w:r w:rsidR="00F60940">
                              <w:rPr>
                                <w:sz w:val="15"/>
                                <w:szCs w:val="15"/>
                                <w:lang w:val="en-US"/>
                              </w:rPr>
                              <w:t>2</w:t>
                            </w:r>
                          </w:p>
                          <w:p w14:paraId="0DC75CA1" w14:textId="77777777" w:rsidR="00962317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34393686" w14:textId="7CE7801D" w:rsidR="00962317" w:rsidRDefault="007F01E2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  <w:r w:rsidR="00585FAE">
                              <w:rPr>
                                <w:sz w:val="15"/>
                                <w:szCs w:val="15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8</w:t>
                            </w:r>
                            <w:r w:rsidR="00962317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Dead</w:t>
                            </w:r>
                          </w:p>
                          <w:p w14:paraId="11ED88B3" w14:textId="4D824E76" w:rsidR="00962317" w:rsidRPr="00FC60A9" w:rsidRDefault="00F60940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  <w:r w:rsidR="007F01E2">
                              <w:rPr>
                                <w:sz w:val="15"/>
                                <w:szCs w:val="15"/>
                                <w:lang w:val="en-US"/>
                              </w:rPr>
                              <w:t>0</w:t>
                            </w:r>
                            <w:r w:rsidR="00D04875">
                              <w:rPr>
                                <w:sz w:val="15"/>
                                <w:szCs w:val="15"/>
                                <w:lang w:val="en-US"/>
                              </w:rPr>
                              <w:t>4</w:t>
                            </w:r>
                            <w:r w:rsidR="00962317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Lost to follow-up</w:t>
                            </w:r>
                          </w:p>
                          <w:p w14:paraId="6217174D" w14:textId="43006040" w:rsidR="00962317" w:rsidRPr="004C2A06" w:rsidRDefault="00962317" w:rsidP="0096231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16E4D1" id="Rectángulo 9" o:spid="_x0000_s1029" style="position:absolute;margin-left:353.75pt;margin-top:6.7pt;width:141.6pt;height:61.8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" fillcolor="white [3212]" strokecolor="black [3213]" strokeweight=".5pt">
                <v:textbox>
                  <w:txbxContent>
                    <w:p w14:paraId="00795417" w14:textId="33ADD332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 w:rsidR="007F01E2">
                        <w:rPr>
                          <w:sz w:val="15"/>
                          <w:szCs w:val="15"/>
                          <w:lang w:val="en-US"/>
                        </w:rPr>
                        <w:t>3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499BABDB" w14:textId="7777777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741CBE8F" w14:textId="003C6BA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</w:t>
                      </w:r>
                      <w:r w:rsidR="00F60940">
                        <w:rPr>
                          <w:sz w:val="15"/>
                          <w:szCs w:val="15"/>
                          <w:lang w:val="en-US"/>
                        </w:rPr>
                        <w:t>6</w:t>
                      </w:r>
                      <w:r w:rsidR="00585FAE">
                        <w:rPr>
                          <w:sz w:val="15"/>
                          <w:szCs w:val="15"/>
                          <w:lang w:val="en-US"/>
                        </w:rPr>
                        <w:t>7</w:t>
                      </w:r>
                      <w:r w:rsidR="00F60940">
                        <w:rPr>
                          <w:sz w:val="15"/>
                          <w:szCs w:val="15"/>
                          <w:lang w:val="en-US"/>
                        </w:rPr>
                        <w:t>2</w:t>
                      </w:r>
                    </w:p>
                    <w:p w14:paraId="0DC75CA1" w14:textId="77777777" w:rsidR="00962317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34393686" w14:textId="7CE7801D" w:rsidR="00962317" w:rsidRDefault="007F01E2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3</w:t>
                      </w:r>
                      <w:r w:rsidR="00585FAE">
                        <w:rPr>
                          <w:sz w:val="15"/>
                          <w:szCs w:val="15"/>
                          <w:lang w:val="en-US"/>
                        </w:rPr>
                        <w:t>6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8</w:t>
                      </w:r>
                      <w:r w:rsidR="00962317">
                        <w:rPr>
                          <w:sz w:val="15"/>
                          <w:szCs w:val="15"/>
                          <w:lang w:val="en-US"/>
                        </w:rPr>
                        <w:t xml:space="preserve"> Dead</w:t>
                      </w:r>
                    </w:p>
                    <w:p w14:paraId="11ED88B3" w14:textId="4D824E76" w:rsidR="00962317" w:rsidRPr="00FC60A9" w:rsidRDefault="00F60940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3</w:t>
                      </w:r>
                      <w:r w:rsidR="007F01E2">
                        <w:rPr>
                          <w:sz w:val="15"/>
                          <w:szCs w:val="15"/>
                          <w:lang w:val="en-US"/>
                        </w:rPr>
                        <w:t>0</w:t>
                      </w:r>
                      <w:r w:rsidR="00D04875">
                        <w:rPr>
                          <w:sz w:val="15"/>
                          <w:szCs w:val="15"/>
                          <w:lang w:val="en-US"/>
                        </w:rPr>
                        <w:t>4</w:t>
                      </w:r>
                      <w:r w:rsidR="00962317">
                        <w:rPr>
                          <w:sz w:val="15"/>
                          <w:szCs w:val="15"/>
                          <w:lang w:val="en-US"/>
                        </w:rPr>
                        <w:t xml:space="preserve"> Lost to follow-up</w:t>
                      </w:r>
                    </w:p>
                    <w:p w14:paraId="6217174D" w14:textId="43006040" w:rsidR="00962317" w:rsidRPr="004C2A06" w:rsidRDefault="00962317" w:rsidP="0096231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C42F71" w14:textId="72B14470" w:rsidR="00AD4116" w:rsidRPr="00ED3EBF" w:rsidRDefault="00F2086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7CA5A5A" wp14:editId="230C18D4">
                <wp:simplePos x="0" y="0"/>
                <wp:positionH relativeFrom="column">
                  <wp:posOffset>3070860</wp:posOffset>
                </wp:positionH>
                <wp:positionV relativeFrom="paragraph">
                  <wp:posOffset>99060</wp:posOffset>
                </wp:positionV>
                <wp:extent cx="0" cy="510540"/>
                <wp:effectExtent l="76200" t="0" r="57150" b="60960"/>
                <wp:wrapNone/>
                <wp:docPr id="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0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02E8BE" id="Conector recto de flecha 2" o:spid="_x0000_s1026" type="#_x0000_t32" style="position:absolute;margin-left:241.8pt;margin-top:7.8pt;width:0;height:40.2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0DF9652B" w14:textId="752FB9F7" w:rsidR="00AD4116" w:rsidRPr="00ED3EBF" w:rsidRDefault="0096231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5CF2284A" wp14:editId="51E8B9F4">
                <wp:simplePos x="0" y="0"/>
                <wp:positionH relativeFrom="column">
                  <wp:posOffset>3071731</wp:posOffset>
                </wp:positionH>
                <wp:positionV relativeFrom="paragraph">
                  <wp:posOffset>150736</wp:posOffset>
                </wp:positionV>
                <wp:extent cx="1424940" cy="0"/>
                <wp:effectExtent l="0" t="63500" r="0" b="76200"/>
                <wp:wrapNone/>
                <wp:docPr id="8" name="Conector recto de flech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109A8" id="Conector recto de flecha 8" o:spid="_x0000_s1026" type="#_x0000_t32" style="position:absolute;margin-left:241.85pt;margin-top:11.85pt;width:112.2pt;height:0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3A4F00FD" w14:textId="4F8DB00A" w:rsidR="00AD4116" w:rsidRPr="00ED3EBF" w:rsidRDefault="00AD4116">
      <w:pPr>
        <w:rPr>
          <w:rFonts w:ascii="Arial" w:hAnsi="Arial" w:cs="Arial"/>
          <w:lang w:val="en-US"/>
        </w:rPr>
      </w:pPr>
    </w:p>
    <w:p w14:paraId="2159C580" w14:textId="22730A3B" w:rsidR="00AD4116" w:rsidRPr="00ED3EBF" w:rsidRDefault="00F20864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368237F" wp14:editId="1A162010">
                <wp:simplePos x="0" y="0"/>
                <wp:positionH relativeFrom="column">
                  <wp:posOffset>2175510</wp:posOffset>
                </wp:positionH>
                <wp:positionV relativeFrom="paragraph">
                  <wp:posOffset>123825</wp:posOffset>
                </wp:positionV>
                <wp:extent cx="1798320" cy="718185"/>
                <wp:effectExtent l="0" t="0" r="17780" b="18415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181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ACBBFF" w14:textId="2E6FB8D3" w:rsidR="00F20864" w:rsidRDefault="00F20864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3</w:t>
                            </w:r>
                            <w:r w:rsidR="004A3F24">
                              <w:rPr>
                                <w:sz w:val="15"/>
                                <w:szCs w:val="15"/>
                                <w:lang w:val="en-US"/>
                              </w:rPr>
                              <w:t>-2017</w:t>
                            </w:r>
                          </w:p>
                          <w:p w14:paraId="047F18D2" w14:textId="77777777" w:rsidR="008F71AE" w:rsidRDefault="008F71AE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73B516DA" w14:textId="471FBD5D" w:rsidR="00F20864" w:rsidRDefault="00962317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</w:t>
                            </w:r>
                            <w:r w:rsidR="00F20864">
                              <w:rPr>
                                <w:sz w:val="15"/>
                                <w:szCs w:val="15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</w:t>
                            </w:r>
                            <w:r w:rsidR="00F60940">
                              <w:rPr>
                                <w:sz w:val="15"/>
                                <w:szCs w:val="15"/>
                                <w:lang w:val="en-US"/>
                              </w:rPr>
                              <w:t>318</w:t>
                            </w:r>
                          </w:p>
                          <w:p w14:paraId="3B93702E" w14:textId="7B8DE80E" w:rsidR="00962317" w:rsidRPr="004C2A06" w:rsidRDefault="00962317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Refreshed sample=</w:t>
                            </w:r>
                            <w:r w:rsidR="00F60940">
                              <w:rPr>
                                <w:sz w:val="15"/>
                                <w:szCs w:val="15"/>
                                <w:lang w:val="en-US"/>
                              </w:rPr>
                              <w:t>6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68237F" id="Rectángulo 4" o:spid="_x0000_s1030" style="position:absolute;margin-left:171.3pt;margin-top:9.75pt;width:141.6pt;height:56.5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" fillcolor="white [3212]" strokecolor="black [3213]" strokeweight=".5pt">
                <v:textbox>
                  <w:txbxContent>
                    <w:p w14:paraId="6EACBBFF" w14:textId="2E6FB8D3" w:rsidR="00F20864" w:rsidRDefault="00F20864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3</w:t>
                      </w:r>
                      <w:r w:rsidR="004A3F24">
                        <w:rPr>
                          <w:sz w:val="15"/>
                          <w:szCs w:val="15"/>
                          <w:lang w:val="en-US"/>
                        </w:rPr>
                        <w:t>-2017</w:t>
                      </w:r>
                    </w:p>
                    <w:p w14:paraId="047F18D2" w14:textId="77777777" w:rsidR="008F71AE" w:rsidRDefault="008F71AE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73B516DA" w14:textId="471FBD5D" w:rsidR="00F20864" w:rsidRDefault="00962317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</w:t>
                      </w:r>
                      <w:r w:rsidR="00F20864">
                        <w:rPr>
                          <w:sz w:val="15"/>
                          <w:szCs w:val="15"/>
                          <w:lang w:val="en-US"/>
                        </w:rPr>
                        <w:t>=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2</w:t>
                      </w:r>
                      <w:r w:rsidR="00F60940">
                        <w:rPr>
                          <w:sz w:val="15"/>
                          <w:szCs w:val="15"/>
                          <w:lang w:val="en-US"/>
                        </w:rPr>
                        <w:t>318</w:t>
                      </w:r>
                    </w:p>
                    <w:p w14:paraId="3B93702E" w14:textId="7B8DE80E" w:rsidR="00962317" w:rsidRPr="004C2A06" w:rsidRDefault="00962317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Refreshed sample=</w:t>
                      </w:r>
                      <w:r w:rsidR="00F60940">
                        <w:rPr>
                          <w:sz w:val="15"/>
                          <w:szCs w:val="15"/>
                          <w:lang w:val="en-US"/>
                        </w:rPr>
                        <w:t>610</w:t>
                      </w:r>
                    </w:p>
                  </w:txbxContent>
                </v:textbox>
              </v:rect>
            </w:pict>
          </mc:Fallback>
        </mc:AlternateContent>
      </w:r>
    </w:p>
    <w:p w14:paraId="2569AC58" w14:textId="1F23C2B1" w:rsidR="00AD4116" w:rsidRPr="00ED3EBF" w:rsidRDefault="00AD4116">
      <w:pPr>
        <w:rPr>
          <w:rFonts w:ascii="Arial" w:hAnsi="Arial" w:cs="Arial"/>
          <w:lang w:val="en-US"/>
        </w:rPr>
      </w:pPr>
    </w:p>
    <w:p w14:paraId="04E3364E" w14:textId="6C83881A" w:rsidR="00AD4116" w:rsidRPr="00ED3EBF" w:rsidRDefault="00AD4116">
      <w:pPr>
        <w:rPr>
          <w:rFonts w:ascii="Arial" w:hAnsi="Arial" w:cs="Arial"/>
          <w:lang w:val="en-US"/>
        </w:rPr>
      </w:pPr>
    </w:p>
    <w:p w14:paraId="6E6B17D9" w14:textId="0D4D34EA" w:rsidR="00AD4116" w:rsidRPr="00ED3EBF" w:rsidRDefault="00AD4116">
      <w:pPr>
        <w:rPr>
          <w:rFonts w:ascii="Arial" w:hAnsi="Arial" w:cs="Arial"/>
          <w:lang w:val="en-US"/>
        </w:rPr>
      </w:pPr>
    </w:p>
    <w:p w14:paraId="2507063B" w14:textId="40CFDC4D" w:rsidR="00AD4116" w:rsidRPr="00ED3EBF" w:rsidRDefault="00AD4116">
      <w:pPr>
        <w:rPr>
          <w:rFonts w:ascii="Arial" w:hAnsi="Arial" w:cs="Arial"/>
          <w:lang w:val="en-US"/>
        </w:rPr>
      </w:pPr>
    </w:p>
    <w:p w14:paraId="643388FE" w14:textId="4B8BF84D" w:rsidR="00AD4116" w:rsidRPr="00ED3EBF" w:rsidRDefault="00F2086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B57ED8F" wp14:editId="01E3EF64">
                <wp:simplePos x="0" y="0"/>
                <wp:positionH relativeFrom="column">
                  <wp:posOffset>3070860</wp:posOffset>
                </wp:positionH>
                <wp:positionV relativeFrom="paragraph">
                  <wp:posOffset>42545</wp:posOffset>
                </wp:positionV>
                <wp:extent cx="0" cy="510540"/>
                <wp:effectExtent l="76200" t="0" r="57150" b="60960"/>
                <wp:wrapNone/>
                <wp:docPr id="5" name="Conector recto de flech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0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7A4D4A" id="Conector recto de flecha 5" o:spid="_x0000_s1026" type="#_x0000_t32" style="position:absolute;margin-left:241.8pt;margin-top:3.35pt;width:0;height:40.2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3B2CD414" w14:textId="01435FDA" w:rsidR="00AD4116" w:rsidRPr="00ED3EBF" w:rsidRDefault="00AD4116">
      <w:pPr>
        <w:rPr>
          <w:rFonts w:ascii="Arial" w:hAnsi="Arial" w:cs="Arial"/>
          <w:lang w:val="en-US"/>
        </w:rPr>
      </w:pPr>
    </w:p>
    <w:p w14:paraId="1608B1A5" w14:textId="0B757629" w:rsidR="005D063F" w:rsidRPr="00ED3EBF" w:rsidRDefault="005D063F">
      <w:pPr>
        <w:rPr>
          <w:rFonts w:ascii="Arial" w:hAnsi="Arial" w:cs="Arial"/>
          <w:lang w:val="en-US"/>
        </w:rPr>
      </w:pPr>
    </w:p>
    <w:p w14:paraId="4FBEE5E0" w14:textId="6F9F5798" w:rsidR="005D063F" w:rsidRPr="00ED3EBF" w:rsidRDefault="00F20864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2E1A9F6B" wp14:editId="2FC4D675">
                <wp:simplePos x="0" y="0"/>
                <wp:positionH relativeFrom="column">
                  <wp:posOffset>2175510</wp:posOffset>
                </wp:positionH>
                <wp:positionV relativeFrom="paragraph">
                  <wp:posOffset>67310</wp:posOffset>
                </wp:positionV>
                <wp:extent cx="1798320" cy="718185"/>
                <wp:effectExtent l="0" t="0" r="17780" b="18415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181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9012D" w14:textId="0825631B" w:rsidR="00F20864" w:rsidRDefault="00D71159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Total</w:t>
                            </w:r>
                            <w:r w:rsidR="00F20864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 sample</w:t>
                            </w:r>
                          </w:p>
                          <w:p w14:paraId="13D08AE8" w14:textId="77777777" w:rsidR="008F71AE" w:rsidRDefault="008F71AE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0C5EE71B" w14:textId="16B302B3" w:rsidR="00F20864" w:rsidRDefault="00CA548D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</w:t>
                            </w:r>
                            <w:r w:rsidR="00F20864">
                              <w:rPr>
                                <w:sz w:val="15"/>
                                <w:szCs w:val="15"/>
                                <w:lang w:val="en-US"/>
                              </w:rPr>
                              <w:t>=3277</w:t>
                            </w:r>
                          </w:p>
                          <w:p w14:paraId="6C7B3B1B" w14:textId="77777777" w:rsidR="00CA548D" w:rsidRPr="004C2A06" w:rsidRDefault="00CA548D" w:rsidP="00F20864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1A9F6B" id="Rectángulo 6" o:spid="_x0000_s1031" style="position:absolute;margin-left:171.3pt;margin-top:5.3pt;width:141.6pt;height:56.5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" fillcolor="white [3212]" strokecolor="black [3213]" strokeweight=".5pt">
                <v:textbox>
                  <w:txbxContent>
                    <w:p w14:paraId="3969012D" w14:textId="0825631B" w:rsidR="00F20864" w:rsidRDefault="00D71159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Total</w:t>
                      </w:r>
                      <w:r w:rsidR="00F20864">
                        <w:rPr>
                          <w:sz w:val="15"/>
                          <w:szCs w:val="15"/>
                          <w:lang w:val="en-US"/>
                        </w:rPr>
                        <w:t xml:space="preserve"> sample</w:t>
                      </w:r>
                    </w:p>
                    <w:p w14:paraId="13D08AE8" w14:textId="77777777" w:rsidR="008F71AE" w:rsidRDefault="008F71AE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0C5EE71B" w14:textId="16B302B3" w:rsidR="00F20864" w:rsidRDefault="00CA548D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</w:t>
                      </w:r>
                      <w:r w:rsidR="00F20864">
                        <w:rPr>
                          <w:sz w:val="15"/>
                          <w:szCs w:val="15"/>
                          <w:lang w:val="en-US"/>
                        </w:rPr>
                        <w:t>=3277</w:t>
                      </w:r>
                    </w:p>
                    <w:p w14:paraId="6C7B3B1B" w14:textId="77777777" w:rsidR="00CA548D" w:rsidRPr="004C2A06" w:rsidRDefault="00CA548D" w:rsidP="00F20864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5062451" w14:textId="5647B298" w:rsidR="005D063F" w:rsidRPr="00ED3EBF" w:rsidRDefault="005D063F">
      <w:pPr>
        <w:rPr>
          <w:rFonts w:ascii="Arial" w:hAnsi="Arial" w:cs="Arial"/>
          <w:lang w:val="en-US"/>
        </w:rPr>
      </w:pPr>
    </w:p>
    <w:p w14:paraId="40304317" w14:textId="4CA2AB4E" w:rsidR="005D063F" w:rsidRPr="00ED3EBF" w:rsidRDefault="005D063F">
      <w:pPr>
        <w:rPr>
          <w:rFonts w:ascii="Arial" w:hAnsi="Arial" w:cs="Arial"/>
          <w:lang w:val="en-US"/>
        </w:rPr>
      </w:pPr>
    </w:p>
    <w:p w14:paraId="5E647531" w14:textId="7D1F21A1" w:rsidR="005D063F" w:rsidRPr="00ED3EBF" w:rsidRDefault="005D063F">
      <w:pPr>
        <w:rPr>
          <w:rFonts w:ascii="Arial" w:hAnsi="Arial" w:cs="Arial"/>
          <w:lang w:val="en-US"/>
        </w:rPr>
      </w:pPr>
    </w:p>
    <w:p w14:paraId="0280B513" w14:textId="2B85F243" w:rsidR="005D063F" w:rsidRPr="00ED3EBF" w:rsidRDefault="00D71159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6A8DCB74" wp14:editId="05846AC4">
                <wp:simplePos x="0" y="0"/>
                <wp:positionH relativeFrom="column">
                  <wp:posOffset>4508537</wp:posOffset>
                </wp:positionH>
                <wp:positionV relativeFrom="paragraph">
                  <wp:posOffset>18415</wp:posOffset>
                </wp:positionV>
                <wp:extent cx="1798320" cy="784800"/>
                <wp:effectExtent l="0" t="0" r="17780" b="1587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78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E8434" w14:textId="1E124296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nalytical sample</w:t>
                            </w:r>
                            <w:r w:rsidR="000E45EB">
                              <w:rPr>
                                <w:sz w:val="15"/>
                                <w:szCs w:val="15"/>
                                <w:lang w:val="en-US"/>
                              </w:rPr>
                              <w:t>: missing values on some covariates</w:t>
                            </w:r>
                          </w:p>
                          <w:p w14:paraId="6B52997A" w14:textId="77777777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7F1B0AEE" w14:textId="5175C444" w:rsidR="00D71159" w:rsidRPr="004C2A06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DCB74" id="Rectángulo 18" o:spid="_x0000_s1032" style="position:absolute;margin-left:355pt;margin-top:1.45pt;width:141.6pt;height:61.8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" fillcolor="white [3212]" strokecolor="black [3213]" strokeweight=".5pt">
                <v:textbox>
                  <w:txbxContent>
                    <w:p w14:paraId="3AEE8434" w14:textId="1E124296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analytical sample</w:t>
                      </w:r>
                      <w:r w:rsidR="000E45EB">
                        <w:rPr>
                          <w:sz w:val="15"/>
                          <w:szCs w:val="15"/>
                          <w:lang w:val="en-US"/>
                        </w:rPr>
                        <w:t>: missing values on some covariates</w:t>
                      </w:r>
                    </w:p>
                    <w:p w14:paraId="6B52997A" w14:textId="77777777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7F1B0AEE" w14:textId="5175C444" w:rsidR="00D71159" w:rsidRPr="004C2A06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6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4BF6868D" wp14:editId="4886AB84">
                <wp:simplePos x="0" y="0"/>
                <wp:positionH relativeFrom="column">
                  <wp:posOffset>3086100</wp:posOffset>
                </wp:positionH>
                <wp:positionV relativeFrom="paragraph">
                  <wp:posOffset>146374</wp:posOffset>
                </wp:positionV>
                <wp:extent cx="0" cy="510540"/>
                <wp:effectExtent l="63500" t="0" r="38100" b="35560"/>
                <wp:wrapNone/>
                <wp:docPr id="15" name="Conector recto de flech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0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44F120" id="Conector recto de flecha 15" o:spid="_x0000_s1026" type="#_x0000_t32" style="position:absolute;margin-left:243pt;margin-top:11.55pt;width:0;height:40.2pt;z-index:25169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7954DDD0" w14:textId="7DF0DBA4" w:rsidR="005D063F" w:rsidRPr="00ED3EBF" w:rsidRDefault="005D063F">
      <w:pPr>
        <w:rPr>
          <w:rFonts w:ascii="Arial" w:hAnsi="Arial" w:cs="Arial"/>
          <w:lang w:val="en-US"/>
        </w:rPr>
      </w:pPr>
    </w:p>
    <w:p w14:paraId="5784A7D0" w14:textId="35E95634" w:rsidR="005D063F" w:rsidRPr="00ED3EBF" w:rsidRDefault="00D71159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7FB51240" wp14:editId="6FD2B449">
                <wp:simplePos x="0" y="0"/>
                <wp:positionH relativeFrom="column">
                  <wp:posOffset>3087027</wp:posOffset>
                </wp:positionH>
                <wp:positionV relativeFrom="paragraph">
                  <wp:posOffset>70007</wp:posOffset>
                </wp:positionV>
                <wp:extent cx="1424940" cy="0"/>
                <wp:effectExtent l="0" t="63500" r="0" b="7620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49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81E90" id="Conector recto de flecha 17" o:spid="_x0000_s1026" type="#_x0000_t32" style="position:absolute;margin-left:243.05pt;margin-top:5.5pt;width:112.2pt;height:0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14:paraId="431647E8" w14:textId="69873A8A" w:rsidR="005D063F" w:rsidRPr="00ED3EBF" w:rsidRDefault="005D063F">
      <w:pPr>
        <w:rPr>
          <w:rFonts w:ascii="Arial" w:hAnsi="Arial" w:cs="Arial"/>
          <w:lang w:val="en-US"/>
        </w:rPr>
      </w:pPr>
    </w:p>
    <w:p w14:paraId="26CE6403" w14:textId="3AC0D178" w:rsidR="005D063F" w:rsidRPr="00ED3EBF" w:rsidRDefault="00D71159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8B8B714" wp14:editId="37F55C2F">
                <wp:simplePos x="0" y="0"/>
                <wp:positionH relativeFrom="column">
                  <wp:posOffset>2196646</wp:posOffset>
                </wp:positionH>
                <wp:positionV relativeFrom="paragraph">
                  <wp:posOffset>10679</wp:posOffset>
                </wp:positionV>
                <wp:extent cx="1798320" cy="881028"/>
                <wp:effectExtent l="0" t="0" r="17780" b="8255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8810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188B2A" w14:textId="4069F634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nalytical sample</w:t>
                            </w:r>
                          </w:p>
                          <w:p w14:paraId="3A9F9988" w14:textId="77777777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17D1D6FE" w14:textId="0260CF47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3209</w:t>
                            </w:r>
                          </w:p>
                          <w:p w14:paraId="683186EB" w14:textId="703BE01D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  <w:p w14:paraId="4411B30B" w14:textId="7FBBDBC7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ith 3 measurements=</w:t>
                            </w:r>
                            <w:r w:rsidR="0038499D">
                              <w:rPr>
                                <w:sz w:val="15"/>
                                <w:szCs w:val="15"/>
                                <w:lang w:val="en-US"/>
                              </w:rPr>
                              <w:t>884</w:t>
                            </w:r>
                          </w:p>
                          <w:p w14:paraId="46F1B3E8" w14:textId="386BEB03" w:rsidR="00D71159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ith 2 measurements=</w:t>
                            </w:r>
                            <w:r w:rsidR="0038499D">
                              <w:rPr>
                                <w:sz w:val="15"/>
                                <w:szCs w:val="15"/>
                                <w:lang w:val="en-US"/>
                              </w:rPr>
                              <w:t>2325</w:t>
                            </w:r>
                          </w:p>
                          <w:p w14:paraId="26409273" w14:textId="77777777" w:rsidR="00D71159" w:rsidRPr="004C2A06" w:rsidRDefault="00D71159" w:rsidP="00D71159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B8B714" id="Rectángulo 16" o:spid="_x0000_s1033" style="position:absolute;margin-left:172.95pt;margin-top:.85pt;width:141.6pt;height:69.3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" fillcolor="white [3212]" strokecolor="black [3213]" strokeweight=".5pt">
                <v:textbox>
                  <w:txbxContent>
                    <w:p w14:paraId="1A188B2A" w14:textId="4069F634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Analytical sample</w:t>
                      </w:r>
                    </w:p>
                    <w:p w14:paraId="3A9F9988" w14:textId="77777777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17D1D6FE" w14:textId="0260CF47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3209</w:t>
                      </w:r>
                    </w:p>
                    <w:p w14:paraId="683186EB" w14:textId="703BE01D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  <w:p w14:paraId="4411B30B" w14:textId="7FBBDBC7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ith 3 measurements=</w:t>
                      </w:r>
                      <w:r w:rsidR="0038499D">
                        <w:rPr>
                          <w:sz w:val="15"/>
                          <w:szCs w:val="15"/>
                          <w:lang w:val="en-US"/>
                        </w:rPr>
                        <w:t>884</w:t>
                      </w:r>
                    </w:p>
                    <w:p w14:paraId="46F1B3E8" w14:textId="386BEB03" w:rsidR="00D71159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ith 2 measurements=</w:t>
                      </w:r>
                      <w:r w:rsidR="0038499D">
                        <w:rPr>
                          <w:sz w:val="15"/>
                          <w:szCs w:val="15"/>
                          <w:lang w:val="en-US"/>
                        </w:rPr>
                        <w:t>2325</w:t>
                      </w:r>
                    </w:p>
                    <w:p w14:paraId="26409273" w14:textId="77777777" w:rsidR="00D71159" w:rsidRPr="004C2A06" w:rsidRDefault="00D71159" w:rsidP="00D71159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71776B7" w14:textId="4E804FE5" w:rsidR="005D063F" w:rsidRPr="00ED3EBF" w:rsidRDefault="005D063F">
      <w:pPr>
        <w:rPr>
          <w:rFonts w:ascii="Arial" w:hAnsi="Arial" w:cs="Arial"/>
          <w:lang w:val="en-US"/>
        </w:rPr>
      </w:pPr>
    </w:p>
    <w:p w14:paraId="34656465" w14:textId="279B725B" w:rsidR="005D063F" w:rsidRPr="00ED3EBF" w:rsidRDefault="005D063F">
      <w:pPr>
        <w:rPr>
          <w:rFonts w:ascii="Arial" w:hAnsi="Arial" w:cs="Arial"/>
          <w:lang w:val="en-US"/>
        </w:rPr>
      </w:pPr>
    </w:p>
    <w:p w14:paraId="376254B9" w14:textId="66E887ED" w:rsidR="005D063F" w:rsidRPr="00ED3EBF" w:rsidRDefault="005D063F">
      <w:pPr>
        <w:rPr>
          <w:rFonts w:ascii="Arial" w:hAnsi="Arial" w:cs="Arial"/>
          <w:lang w:val="en-US"/>
        </w:rPr>
      </w:pPr>
    </w:p>
    <w:p w14:paraId="3F34D4C4" w14:textId="323ECD88" w:rsidR="005D063F" w:rsidRPr="00ED3EBF" w:rsidRDefault="005D063F">
      <w:pPr>
        <w:rPr>
          <w:rFonts w:ascii="Arial" w:hAnsi="Arial" w:cs="Arial"/>
          <w:lang w:val="en-US"/>
        </w:rPr>
      </w:pPr>
    </w:p>
    <w:p w14:paraId="07A66588" w14:textId="1591B6AD" w:rsidR="005D063F" w:rsidRPr="00ED3EBF" w:rsidRDefault="005D063F">
      <w:pPr>
        <w:rPr>
          <w:rFonts w:ascii="Arial" w:hAnsi="Arial" w:cs="Arial"/>
          <w:lang w:val="en-US"/>
        </w:rPr>
      </w:pPr>
    </w:p>
    <w:p w14:paraId="1219BB08" w14:textId="49C1FCC8" w:rsidR="005D063F" w:rsidRPr="00ED3EBF" w:rsidRDefault="005D063F">
      <w:pPr>
        <w:rPr>
          <w:rFonts w:ascii="Arial" w:hAnsi="Arial" w:cs="Arial"/>
          <w:lang w:val="en-US"/>
        </w:rPr>
      </w:pPr>
    </w:p>
    <w:p w14:paraId="38610FDA" w14:textId="7EAA024C" w:rsidR="005D063F" w:rsidRPr="00ED3EBF" w:rsidRDefault="005D063F">
      <w:pPr>
        <w:rPr>
          <w:rFonts w:ascii="Arial" w:hAnsi="Arial" w:cs="Arial"/>
          <w:lang w:val="en-US"/>
        </w:rPr>
      </w:pPr>
    </w:p>
    <w:p w14:paraId="5B271F9C" w14:textId="70A7AF96" w:rsidR="005D063F" w:rsidRPr="00ED3EBF" w:rsidRDefault="005D063F">
      <w:pPr>
        <w:rPr>
          <w:rFonts w:ascii="Arial" w:hAnsi="Arial" w:cs="Arial"/>
          <w:lang w:val="en-US"/>
        </w:rPr>
      </w:pPr>
    </w:p>
    <w:p w14:paraId="6D5A526E" w14:textId="714F0A84" w:rsidR="00D04875" w:rsidRDefault="00D048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3B8CF39" w14:textId="7A0C05CA" w:rsidR="00D04875" w:rsidRPr="007F01E2" w:rsidRDefault="00D04875" w:rsidP="00D04875">
      <w:pPr>
        <w:spacing w:line="360" w:lineRule="auto"/>
        <w:jc w:val="center"/>
        <w:rPr>
          <w:rFonts w:eastAsia="SimSun"/>
          <w:b/>
          <w:lang w:val="en-GB"/>
        </w:rPr>
      </w:pPr>
      <w:r w:rsidRPr="007F01E2">
        <w:rPr>
          <w:rFonts w:eastAsia="SimSun"/>
          <w:b/>
          <w:lang w:val="en-GB"/>
        </w:rPr>
        <w:lastRenderedPageBreak/>
        <w:t xml:space="preserve">Appendix </w:t>
      </w:r>
      <w:r>
        <w:rPr>
          <w:rFonts w:eastAsia="SimSun"/>
          <w:b/>
          <w:lang w:val="en-GB"/>
        </w:rPr>
        <w:t>2</w:t>
      </w:r>
    </w:p>
    <w:p w14:paraId="0CA2D6A6" w14:textId="5F6BC310" w:rsidR="005D063F" w:rsidRPr="00D04875" w:rsidRDefault="005D063F">
      <w:pPr>
        <w:rPr>
          <w:rFonts w:cs="Times New Roman"/>
          <w:lang w:val="en-US"/>
        </w:rPr>
      </w:pPr>
    </w:p>
    <w:p w14:paraId="588CA210" w14:textId="66194AC0" w:rsidR="005D063F" w:rsidRPr="00D04875" w:rsidRDefault="00D04875" w:rsidP="000E45EB">
      <w:pPr>
        <w:jc w:val="center"/>
        <w:rPr>
          <w:rFonts w:cs="Times New Roman"/>
          <w:lang w:val="en-US"/>
        </w:rPr>
      </w:pPr>
      <w:r w:rsidRPr="00D04875">
        <w:rPr>
          <w:rFonts w:cs="Times New Roman"/>
          <w:lang w:val="en-US"/>
        </w:rPr>
        <w:t>MPLUS syntax code</w:t>
      </w:r>
    </w:p>
    <w:p w14:paraId="0C00EDC6" w14:textId="6BE835EC" w:rsidR="000E45EB" w:rsidRDefault="000E45EB" w:rsidP="000E45EB">
      <w:pPr>
        <w:spacing w:line="360" w:lineRule="auto"/>
        <w:jc w:val="both"/>
        <w:rPr>
          <w:rFonts w:cs="Times New Roman"/>
          <w:b/>
          <w:bCs/>
          <w:sz w:val="20"/>
          <w:szCs w:val="20"/>
          <w:lang w:val="en-US"/>
        </w:rPr>
      </w:pPr>
    </w:p>
    <w:p w14:paraId="466984A3" w14:textId="59123C40" w:rsidR="000E45EB" w:rsidRPr="000E45EB" w:rsidRDefault="000E45EB" w:rsidP="000E45EB">
      <w:pPr>
        <w:spacing w:line="360" w:lineRule="auto"/>
        <w:jc w:val="both"/>
        <w:rPr>
          <w:rFonts w:cs="Times New Roman"/>
          <w:b/>
          <w:bCs/>
          <w:sz w:val="20"/>
          <w:szCs w:val="20"/>
          <w:lang w:val="en-US"/>
        </w:rPr>
      </w:pPr>
      <w:r w:rsidRPr="000E45EB">
        <w:rPr>
          <w:rFonts w:cs="Times New Roman"/>
          <w:b/>
          <w:bCs/>
          <w:sz w:val="20"/>
          <w:szCs w:val="20"/>
          <w:lang w:val="en-US"/>
        </w:rPr>
        <w:t>Growth Mixture Modeling with class-specific random intercepts</w:t>
      </w:r>
    </w:p>
    <w:p w14:paraId="534DD318" w14:textId="77777777" w:rsidR="000E45EB" w:rsidRDefault="000E45EB" w:rsidP="000E45EB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</w:p>
    <w:p w14:paraId="1AAE7855" w14:textId="09B72D34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Title: </w:t>
      </w:r>
      <w:r>
        <w:rPr>
          <w:rFonts w:ascii="Courier" w:hAnsi="Courier" w:cs="Times New Roman"/>
          <w:b/>
          <w:bCs/>
          <w:sz w:val="20"/>
          <w:szCs w:val="20"/>
          <w:lang w:val="en-US"/>
        </w:rPr>
        <w:t>Physical activity trajectories</w:t>
      </w:r>
    </w:p>
    <w:p w14:paraId="324B1F95" w14:textId="77777777" w:rsidR="000E45EB" w:rsidRPr="00792FE6" w:rsidRDefault="000E45EB" w:rsidP="000E45EB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Data: </w:t>
      </w:r>
      <w:r w:rsidRPr="008560E8">
        <w:rPr>
          <w:rFonts w:ascii="Courier" w:hAnsi="Courier" w:cs="Times New Roman"/>
          <w:sz w:val="20"/>
          <w:szCs w:val="20"/>
          <w:lang w:val="en-US"/>
        </w:rPr>
        <w:t xml:space="preserve">file = </w:t>
      </w:r>
      <w:proofErr w:type="gramStart"/>
      <w:r w:rsidRPr="008560E8">
        <w:rPr>
          <w:rFonts w:ascii="Courier" w:hAnsi="Courier" w:cs="Times New Roman"/>
          <w:sz w:val="20"/>
          <w:szCs w:val="20"/>
          <w:lang w:val="en-US"/>
        </w:rPr>
        <w:t>data.dat;</w:t>
      </w:r>
      <w:proofErr w:type="gramEnd"/>
    </w:p>
    <w:p w14:paraId="070774A5" w14:textId="59DE5515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Variable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names are id </w:t>
      </w:r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 </w:t>
      </w:r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 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>3;</w:t>
      </w:r>
      <w:proofErr w:type="gramEnd"/>
    </w:p>
    <w:p w14:paraId="4412856E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Missing are all (-9999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);</w:t>
      </w:r>
      <w:proofErr w:type="gramEnd"/>
    </w:p>
    <w:p w14:paraId="15959C3D" w14:textId="3B040089" w:rsidR="000E45EB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</w:t>
      </w:r>
      <w:proofErr w:type="spellStart"/>
      <w:r w:rsidRPr="007B3F7A">
        <w:rPr>
          <w:rFonts w:ascii="Courier" w:hAnsi="Courier" w:cs="Times New Roman"/>
          <w:sz w:val="20"/>
          <w:szCs w:val="20"/>
          <w:lang w:val="en-US"/>
        </w:rPr>
        <w:t>usevar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 xml:space="preserve"> </w:t>
      </w:r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 </w:t>
      </w:r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 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>3;</w:t>
      </w:r>
      <w:proofErr w:type="gramEnd"/>
    </w:p>
    <w:p w14:paraId="27978A62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>
        <w:rPr>
          <w:rFonts w:ascii="Courier" w:hAnsi="Courier" w:cs="Times New Roman"/>
          <w:sz w:val="20"/>
          <w:szCs w:val="20"/>
          <w:lang w:val="en-US"/>
        </w:rPr>
        <w:t xml:space="preserve">     IDVARIABLE=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id;</w:t>
      </w:r>
      <w:proofErr w:type="gramEnd"/>
    </w:p>
    <w:p w14:paraId="7BA48A3E" w14:textId="3580A754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classes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c(</w:t>
      </w:r>
      <w:proofErr w:type="gramEnd"/>
      <w:r>
        <w:rPr>
          <w:rFonts w:ascii="Courier" w:hAnsi="Courier" w:cs="Times New Roman"/>
          <w:sz w:val="20"/>
          <w:szCs w:val="20"/>
          <w:lang w:val="en-US"/>
        </w:rPr>
        <w:t>3</w:t>
      </w:r>
      <w:r w:rsidRPr="007B3F7A">
        <w:rPr>
          <w:rFonts w:ascii="Courier" w:hAnsi="Courier" w:cs="Times New Roman"/>
          <w:sz w:val="20"/>
          <w:szCs w:val="20"/>
          <w:lang w:val="en-US"/>
        </w:rPr>
        <w:t>);</w:t>
      </w:r>
      <w:r>
        <w:rPr>
          <w:rFonts w:ascii="Courier" w:hAnsi="Courier" w:cs="Times New Roman"/>
          <w:sz w:val="20"/>
          <w:szCs w:val="20"/>
          <w:lang w:val="en-US"/>
        </w:rPr>
        <w:t xml:space="preserve"> </w:t>
      </w:r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>!VALUES RANGED FROM 1 TO 4</w:t>
      </w:r>
    </w:p>
    <w:p w14:paraId="72587903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Analysis: </w:t>
      </w:r>
      <w:r w:rsidRPr="007B3F7A">
        <w:rPr>
          <w:rFonts w:ascii="Courier" w:hAnsi="Courier" w:cs="Times New Roman"/>
          <w:sz w:val="20"/>
          <w:szCs w:val="20"/>
          <w:lang w:val="en-US"/>
        </w:rPr>
        <w:t>type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mixture;</w:t>
      </w:r>
      <w:proofErr w:type="gramEnd"/>
    </w:p>
    <w:p w14:paraId="4727581C" w14:textId="561C3482" w:rsidR="000E45EB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>
        <w:rPr>
          <w:rFonts w:ascii="Courier" w:hAnsi="Courier" w:cs="Times New Roman"/>
          <w:sz w:val="20"/>
          <w:szCs w:val="20"/>
          <w:lang w:val="en-US"/>
        </w:rPr>
        <w:t>SETSEED=132336</w:t>
      </w:r>
    </w:p>
    <w:p w14:paraId="4B6BF2ED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LRTBOOTSTRAP =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30;</w:t>
      </w:r>
      <w:proofErr w:type="gramEnd"/>
    </w:p>
    <w:p w14:paraId="07535640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starts=750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50;</w:t>
      </w:r>
      <w:proofErr w:type="gramEnd"/>
    </w:p>
    <w:p w14:paraId="23209B29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LRTSTARTS = 40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40 200 100;</w:t>
      </w:r>
      <w:proofErr w:type="gramEnd"/>
    </w:p>
    <w:p w14:paraId="34ED396E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>STITERATIONS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2</w:t>
      </w:r>
      <w:r>
        <w:rPr>
          <w:rFonts w:ascii="Courier" w:hAnsi="Courier" w:cs="Times New Roman"/>
          <w:sz w:val="20"/>
          <w:szCs w:val="20"/>
          <w:lang w:val="en-US"/>
        </w:rPr>
        <w:t>0</w:t>
      </w:r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0BC0FA05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>estimator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MLR;</w:t>
      </w:r>
      <w:proofErr w:type="gramEnd"/>
    </w:p>
    <w:p w14:paraId="0544491E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Model: </w:t>
      </w:r>
      <w:r w:rsidRPr="007B3F7A">
        <w:rPr>
          <w:rFonts w:ascii="Courier" w:hAnsi="Courier" w:cs="Times New Roman"/>
          <w:sz w:val="20"/>
          <w:szCs w:val="20"/>
          <w:lang w:val="en-US"/>
        </w:rPr>
        <w:t>%overall%</w:t>
      </w:r>
    </w:p>
    <w:p w14:paraId="27B5B953" w14:textId="08AE872A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r w:rsidRPr="007B3F7A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 xml:space="preserve"> s | </w:t>
      </w:r>
      <w:r w:rsidR="00F759B3"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@0 </w:t>
      </w:r>
      <w:r w:rsidR="00F759B3"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@1 </w:t>
      </w:r>
      <w:r w:rsidR="00F759B3"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>3@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2;</w:t>
      </w:r>
      <w:proofErr w:type="gramEnd"/>
    </w:p>
    <w:p w14:paraId="01936C30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s@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0;</w:t>
      </w:r>
      <w:proofErr w:type="gramEnd"/>
    </w:p>
    <w:p w14:paraId="0FAA2869" w14:textId="14EF3C2A" w:rsidR="000E45EB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</w:p>
    <w:p w14:paraId="38E3E689" w14:textId="6F1D7437" w:rsidR="00F759B3" w:rsidRPr="001C6B95" w:rsidRDefault="00F759B3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gramStart"/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>!VALUES</w:t>
      </w:r>
      <w:proofErr w:type="gramEnd"/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 xml:space="preserve"> RANGED FROM 1 TO 4</w:t>
      </w:r>
    </w:p>
    <w:p w14:paraId="0DDCF5C0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1%</w:t>
      </w:r>
    </w:p>
    <w:p w14:paraId="70CC8F2A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729D4098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15C3F2E5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2%</w:t>
      </w:r>
    </w:p>
    <w:p w14:paraId="1949EF6B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4472A680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7D6A530A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3%</w:t>
      </w:r>
    </w:p>
    <w:p w14:paraId="73009EF7" w14:textId="77777777" w:rsidR="000E45EB" w:rsidRPr="001C6B95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79DF5F24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0951DA33" w14:textId="77777777" w:rsidR="000E45EB" w:rsidRPr="00792FE6" w:rsidRDefault="000E45EB" w:rsidP="000E45EB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</w:p>
    <w:p w14:paraId="242C7C38" w14:textId="77777777" w:rsidR="000E45EB" w:rsidRPr="00792FE6" w:rsidRDefault="000E45EB" w:rsidP="000E45EB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Output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TECH7 TECH11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TECH14;</w:t>
      </w:r>
      <w:proofErr w:type="gramEnd"/>
    </w:p>
    <w:p w14:paraId="59A631D4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</w:p>
    <w:p w14:paraId="57D288C7" w14:textId="0236F41E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r w:rsidRPr="007B3F7A">
        <w:rPr>
          <w:rFonts w:ascii="Courier" w:hAnsi="Courier" w:cs="Times New Roman"/>
          <w:b/>
          <w:bCs/>
          <w:sz w:val="20"/>
          <w:szCs w:val="20"/>
          <w:lang w:val="en-US"/>
        </w:rPr>
        <w:t>Savedata</w:t>
      </w:r>
      <w:proofErr w:type="spellEnd"/>
      <w:r w:rsidRPr="007B3F7A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FILE IS </w:t>
      </w:r>
      <w:proofErr w:type="gramStart"/>
      <w:r w:rsidR="00F759B3">
        <w:rPr>
          <w:rFonts w:ascii="Courier" w:hAnsi="Courier" w:cs="Times New Roman"/>
          <w:sz w:val="20"/>
          <w:szCs w:val="20"/>
          <w:lang w:val="en-US"/>
        </w:rPr>
        <w:t>pa</w:t>
      </w:r>
      <w:r w:rsidRPr="007B3F7A">
        <w:rPr>
          <w:rFonts w:ascii="Courier" w:hAnsi="Courier" w:cs="Times New Roman"/>
          <w:sz w:val="20"/>
          <w:szCs w:val="20"/>
          <w:lang w:val="en-US"/>
        </w:rPr>
        <w:t>.</w:t>
      </w:r>
      <w:r>
        <w:rPr>
          <w:rFonts w:ascii="Courier" w:hAnsi="Courier" w:cs="Times New Roman"/>
          <w:sz w:val="20"/>
          <w:szCs w:val="20"/>
          <w:lang w:val="en-US"/>
        </w:rPr>
        <w:t>txt</w:t>
      </w:r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42D61050" w14:textId="77777777" w:rsidR="000E45EB" w:rsidRPr="007B3F7A" w:rsidRDefault="000E45EB" w:rsidP="000E45EB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     save=</w:t>
      </w:r>
      <w:proofErr w:type="spellStart"/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cprobabilities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103BD9EE" w14:textId="438E6B95" w:rsidR="005D063F" w:rsidRPr="00D04875" w:rsidRDefault="005D063F">
      <w:pPr>
        <w:rPr>
          <w:rFonts w:cs="Times New Roman"/>
          <w:lang w:val="en-US"/>
        </w:rPr>
      </w:pPr>
    </w:p>
    <w:p w14:paraId="7F838A31" w14:textId="3D912E56" w:rsidR="005D063F" w:rsidRDefault="005D063F">
      <w:pPr>
        <w:rPr>
          <w:rFonts w:cs="Times New Roman"/>
          <w:lang w:val="en-US"/>
        </w:rPr>
      </w:pPr>
    </w:p>
    <w:p w14:paraId="05AB7BC7" w14:textId="1EB82F4D" w:rsidR="000E45EB" w:rsidRDefault="000E45EB">
      <w:pPr>
        <w:rPr>
          <w:rFonts w:cs="Times New Roman"/>
          <w:lang w:val="en-US"/>
        </w:rPr>
      </w:pPr>
    </w:p>
    <w:p w14:paraId="0F7BD6A6" w14:textId="6354FE4C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Title: </w:t>
      </w:r>
      <w:r>
        <w:rPr>
          <w:rFonts w:ascii="Courier" w:hAnsi="Courier" w:cs="Times New Roman"/>
          <w:b/>
          <w:bCs/>
          <w:sz w:val="20"/>
          <w:szCs w:val="20"/>
          <w:lang w:val="en-US"/>
        </w:rPr>
        <w:t>Sedentary behavior trajectories</w:t>
      </w:r>
    </w:p>
    <w:p w14:paraId="1CE64B6A" w14:textId="77777777" w:rsidR="00F759B3" w:rsidRPr="00792FE6" w:rsidRDefault="00F759B3" w:rsidP="00F759B3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Data: </w:t>
      </w:r>
      <w:r w:rsidRPr="008560E8">
        <w:rPr>
          <w:rFonts w:ascii="Courier" w:hAnsi="Courier" w:cs="Times New Roman"/>
          <w:sz w:val="20"/>
          <w:szCs w:val="20"/>
          <w:lang w:val="en-US"/>
        </w:rPr>
        <w:t xml:space="preserve">file = </w:t>
      </w:r>
      <w:proofErr w:type="gramStart"/>
      <w:r w:rsidRPr="008560E8">
        <w:rPr>
          <w:rFonts w:ascii="Courier" w:hAnsi="Courier" w:cs="Times New Roman"/>
          <w:sz w:val="20"/>
          <w:szCs w:val="20"/>
          <w:lang w:val="en-US"/>
        </w:rPr>
        <w:t>data.dat;</w:t>
      </w:r>
      <w:proofErr w:type="gramEnd"/>
    </w:p>
    <w:p w14:paraId="49E7E252" w14:textId="730C5DAF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Variable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names are id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 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>3;</w:t>
      </w:r>
      <w:proofErr w:type="gramEnd"/>
    </w:p>
    <w:p w14:paraId="5FE24232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Missing are all (-9999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);</w:t>
      </w:r>
      <w:proofErr w:type="gramEnd"/>
    </w:p>
    <w:p w14:paraId="06127346" w14:textId="35F462AC" w:rsidR="00F759B3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</w:t>
      </w:r>
      <w:proofErr w:type="spellStart"/>
      <w:r w:rsidRPr="007B3F7A">
        <w:rPr>
          <w:rFonts w:ascii="Courier" w:hAnsi="Courier" w:cs="Times New Roman"/>
          <w:sz w:val="20"/>
          <w:szCs w:val="20"/>
          <w:lang w:val="en-US"/>
        </w:rPr>
        <w:t>usevar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 xml:space="preserve">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 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>3;</w:t>
      </w:r>
      <w:proofErr w:type="gramEnd"/>
    </w:p>
    <w:p w14:paraId="0CDD089E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>
        <w:rPr>
          <w:rFonts w:ascii="Courier" w:hAnsi="Courier" w:cs="Times New Roman"/>
          <w:sz w:val="20"/>
          <w:szCs w:val="20"/>
          <w:lang w:val="en-US"/>
        </w:rPr>
        <w:t xml:space="preserve">     IDVARIABLE=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id;</w:t>
      </w:r>
      <w:proofErr w:type="gramEnd"/>
    </w:p>
    <w:p w14:paraId="16A0541E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classes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c(</w:t>
      </w:r>
      <w:proofErr w:type="gramEnd"/>
      <w:r>
        <w:rPr>
          <w:rFonts w:ascii="Courier" w:hAnsi="Courier" w:cs="Times New Roman"/>
          <w:sz w:val="20"/>
          <w:szCs w:val="20"/>
          <w:lang w:val="en-US"/>
        </w:rPr>
        <w:t>3</w:t>
      </w:r>
      <w:r w:rsidRPr="007B3F7A">
        <w:rPr>
          <w:rFonts w:ascii="Courier" w:hAnsi="Courier" w:cs="Times New Roman"/>
          <w:sz w:val="20"/>
          <w:szCs w:val="20"/>
          <w:lang w:val="en-US"/>
        </w:rPr>
        <w:t>);</w:t>
      </w:r>
      <w:r>
        <w:rPr>
          <w:rFonts w:ascii="Courier" w:hAnsi="Courier" w:cs="Times New Roman"/>
          <w:sz w:val="20"/>
          <w:szCs w:val="20"/>
          <w:lang w:val="en-US"/>
        </w:rPr>
        <w:t xml:space="preserve"> </w:t>
      </w:r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>!VALUES RANGED FROM 1 TO 4</w:t>
      </w:r>
    </w:p>
    <w:p w14:paraId="1FC7B7A6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Analysis: </w:t>
      </w:r>
      <w:r w:rsidRPr="007B3F7A">
        <w:rPr>
          <w:rFonts w:ascii="Courier" w:hAnsi="Courier" w:cs="Times New Roman"/>
          <w:sz w:val="20"/>
          <w:szCs w:val="20"/>
          <w:lang w:val="en-US"/>
        </w:rPr>
        <w:t>type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mixture;</w:t>
      </w:r>
      <w:proofErr w:type="gramEnd"/>
    </w:p>
    <w:p w14:paraId="4BDD3059" w14:textId="19E8C1AA" w:rsidR="00F759B3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>
        <w:rPr>
          <w:rFonts w:ascii="Courier" w:hAnsi="Courier" w:cs="Times New Roman"/>
          <w:sz w:val="20"/>
          <w:szCs w:val="20"/>
          <w:lang w:val="en-US"/>
        </w:rPr>
        <w:t>SETSEED=132330</w:t>
      </w:r>
    </w:p>
    <w:p w14:paraId="7F94A663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LRTBOOTSTRAP =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30;</w:t>
      </w:r>
      <w:proofErr w:type="gramEnd"/>
    </w:p>
    <w:p w14:paraId="04C01EED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starts=750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50;</w:t>
      </w:r>
      <w:proofErr w:type="gramEnd"/>
    </w:p>
    <w:p w14:paraId="596F206B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LRTSTARTS = 40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40 200 100;</w:t>
      </w:r>
      <w:proofErr w:type="gramEnd"/>
    </w:p>
    <w:p w14:paraId="173B9D2A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>STITERATIONS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2</w:t>
      </w:r>
      <w:r>
        <w:rPr>
          <w:rFonts w:ascii="Courier" w:hAnsi="Courier" w:cs="Times New Roman"/>
          <w:sz w:val="20"/>
          <w:szCs w:val="20"/>
          <w:lang w:val="en-US"/>
        </w:rPr>
        <w:t>0</w:t>
      </w:r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65090423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>estimator=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MLR;</w:t>
      </w:r>
      <w:proofErr w:type="gramEnd"/>
    </w:p>
    <w:p w14:paraId="25F08F2E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Model: </w:t>
      </w:r>
      <w:r w:rsidRPr="007B3F7A">
        <w:rPr>
          <w:rFonts w:ascii="Courier" w:hAnsi="Courier" w:cs="Times New Roman"/>
          <w:sz w:val="20"/>
          <w:szCs w:val="20"/>
          <w:lang w:val="en-US"/>
        </w:rPr>
        <w:t>%overall%</w:t>
      </w:r>
    </w:p>
    <w:p w14:paraId="18B190BC" w14:textId="2FEB0155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r w:rsidRPr="007B3F7A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 xml:space="preserve"> s |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1@0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2@1 </w:t>
      </w:r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>3@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2;</w:t>
      </w:r>
      <w:proofErr w:type="gramEnd"/>
    </w:p>
    <w:p w14:paraId="6F0A3889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s@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0;</w:t>
      </w:r>
      <w:proofErr w:type="gramEnd"/>
    </w:p>
    <w:p w14:paraId="7627E178" w14:textId="580048EE" w:rsidR="00F759B3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</w:p>
    <w:p w14:paraId="1DFAC27B" w14:textId="3803B15D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gramStart"/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>!VALUES</w:t>
      </w:r>
      <w:proofErr w:type="gramEnd"/>
      <w:r w:rsidRPr="0024160E">
        <w:rPr>
          <w:rFonts w:ascii="Courier" w:hAnsi="Courier" w:cs="Times New Roman"/>
          <w:i/>
          <w:iCs/>
          <w:sz w:val="20"/>
          <w:szCs w:val="20"/>
          <w:lang w:val="en-US"/>
        </w:rPr>
        <w:t xml:space="preserve"> RANGED FROM 1 TO 4</w:t>
      </w:r>
    </w:p>
    <w:p w14:paraId="7301A29D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1%</w:t>
      </w:r>
    </w:p>
    <w:p w14:paraId="20C86224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4269B15B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6BC5C553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2%</w:t>
      </w:r>
    </w:p>
    <w:p w14:paraId="1D2FF61E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5401A534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5E2BA098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%c#3%</w:t>
      </w:r>
    </w:p>
    <w:p w14:paraId="4ABCC5DA" w14:textId="77777777" w:rsidR="00F759B3" w:rsidRPr="001C6B95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1C6B95">
        <w:rPr>
          <w:rFonts w:ascii="Courier" w:hAnsi="Courier" w:cs="Times New Roman"/>
          <w:sz w:val="20"/>
          <w:szCs w:val="20"/>
          <w:lang w:val="en-US"/>
        </w:rPr>
        <w:t>[</w:t>
      </w:r>
      <w:proofErr w:type="spell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-s</w:t>
      </w:r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];</w:t>
      </w:r>
      <w:proofErr w:type="gramEnd"/>
    </w:p>
    <w:p w14:paraId="46FF25D8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proofErr w:type="gramStart"/>
      <w:r w:rsidRPr="001C6B95">
        <w:rPr>
          <w:rFonts w:ascii="Courier" w:hAnsi="Courier" w:cs="Times New Roman"/>
          <w:sz w:val="20"/>
          <w:szCs w:val="20"/>
          <w:lang w:val="en-US"/>
        </w:rPr>
        <w:t>i</w:t>
      </w:r>
      <w:proofErr w:type="spellEnd"/>
      <w:r w:rsidRPr="001C6B95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455BADA7" w14:textId="77777777" w:rsidR="00F759B3" w:rsidRPr="00792FE6" w:rsidRDefault="00F759B3" w:rsidP="00F759B3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</w:p>
    <w:p w14:paraId="6921C5DE" w14:textId="77777777" w:rsidR="00F759B3" w:rsidRPr="00792FE6" w:rsidRDefault="00F759B3" w:rsidP="00F759B3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  <w:r w:rsidRPr="00792FE6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Output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TECH7 TECH11 </w:t>
      </w:r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TECH14;</w:t>
      </w:r>
      <w:proofErr w:type="gramEnd"/>
    </w:p>
    <w:p w14:paraId="4FB0CC8F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b/>
          <w:bCs/>
          <w:sz w:val="20"/>
          <w:szCs w:val="20"/>
          <w:lang w:val="en-US"/>
        </w:rPr>
      </w:pPr>
    </w:p>
    <w:p w14:paraId="4CA46DE7" w14:textId="6E594D8C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proofErr w:type="spellStart"/>
      <w:r w:rsidRPr="007B3F7A">
        <w:rPr>
          <w:rFonts w:ascii="Courier" w:hAnsi="Courier" w:cs="Times New Roman"/>
          <w:b/>
          <w:bCs/>
          <w:sz w:val="20"/>
          <w:szCs w:val="20"/>
          <w:lang w:val="en-US"/>
        </w:rPr>
        <w:t>Savedata</w:t>
      </w:r>
      <w:proofErr w:type="spellEnd"/>
      <w:r w:rsidRPr="007B3F7A">
        <w:rPr>
          <w:rFonts w:ascii="Courier" w:hAnsi="Courier" w:cs="Times New Roman"/>
          <w:b/>
          <w:bCs/>
          <w:sz w:val="20"/>
          <w:szCs w:val="20"/>
          <w:lang w:val="en-US"/>
        </w:rPr>
        <w:t xml:space="preserve">: </w:t>
      </w:r>
      <w:r w:rsidRPr="007B3F7A">
        <w:rPr>
          <w:rFonts w:ascii="Courier" w:hAnsi="Courier" w:cs="Times New Roman"/>
          <w:sz w:val="20"/>
          <w:szCs w:val="20"/>
          <w:lang w:val="en-US"/>
        </w:rPr>
        <w:t xml:space="preserve">FILE IS </w:t>
      </w:r>
      <w:proofErr w:type="gramStart"/>
      <w:r>
        <w:rPr>
          <w:rFonts w:ascii="Courier" w:hAnsi="Courier" w:cs="Times New Roman"/>
          <w:sz w:val="20"/>
          <w:szCs w:val="20"/>
          <w:lang w:val="en-US"/>
        </w:rPr>
        <w:t>sb</w:t>
      </w:r>
      <w:r w:rsidRPr="007B3F7A">
        <w:rPr>
          <w:rFonts w:ascii="Courier" w:hAnsi="Courier" w:cs="Times New Roman"/>
          <w:sz w:val="20"/>
          <w:szCs w:val="20"/>
          <w:lang w:val="en-US"/>
        </w:rPr>
        <w:t>.</w:t>
      </w:r>
      <w:r>
        <w:rPr>
          <w:rFonts w:ascii="Courier" w:hAnsi="Courier" w:cs="Times New Roman"/>
          <w:sz w:val="20"/>
          <w:szCs w:val="20"/>
          <w:lang w:val="en-US"/>
        </w:rPr>
        <w:t>txt</w:t>
      </w:r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5B191C98" w14:textId="77777777" w:rsidR="00F759B3" w:rsidRPr="007B3F7A" w:rsidRDefault="00F759B3" w:rsidP="00F759B3">
      <w:pPr>
        <w:spacing w:line="360" w:lineRule="auto"/>
        <w:jc w:val="both"/>
        <w:rPr>
          <w:rFonts w:ascii="Courier" w:hAnsi="Courier" w:cs="Times New Roman"/>
          <w:sz w:val="20"/>
          <w:szCs w:val="20"/>
          <w:lang w:val="en-US"/>
        </w:rPr>
      </w:pPr>
      <w:r w:rsidRPr="007B3F7A">
        <w:rPr>
          <w:rFonts w:ascii="Courier" w:hAnsi="Courier" w:cs="Times New Roman"/>
          <w:sz w:val="20"/>
          <w:szCs w:val="20"/>
          <w:lang w:val="en-US"/>
        </w:rPr>
        <w:t xml:space="preserve">          save=</w:t>
      </w:r>
      <w:proofErr w:type="spellStart"/>
      <w:proofErr w:type="gramStart"/>
      <w:r w:rsidRPr="007B3F7A">
        <w:rPr>
          <w:rFonts w:ascii="Courier" w:hAnsi="Courier" w:cs="Times New Roman"/>
          <w:sz w:val="20"/>
          <w:szCs w:val="20"/>
          <w:lang w:val="en-US"/>
        </w:rPr>
        <w:t>cprobabilities</w:t>
      </w:r>
      <w:proofErr w:type="spellEnd"/>
      <w:r w:rsidRPr="007B3F7A">
        <w:rPr>
          <w:rFonts w:ascii="Courier" w:hAnsi="Courier" w:cs="Times New Roman"/>
          <w:sz w:val="20"/>
          <w:szCs w:val="20"/>
          <w:lang w:val="en-US"/>
        </w:rPr>
        <w:t>;</w:t>
      </w:r>
      <w:proofErr w:type="gramEnd"/>
    </w:p>
    <w:p w14:paraId="3F5CFD2E" w14:textId="6D69A513" w:rsidR="000E45EB" w:rsidRDefault="000E45EB">
      <w:pPr>
        <w:rPr>
          <w:rFonts w:cs="Times New Roman"/>
          <w:lang w:val="en-US"/>
        </w:rPr>
      </w:pPr>
    </w:p>
    <w:p w14:paraId="67914164" w14:textId="4A86848D" w:rsidR="00CD60DE" w:rsidRDefault="00CD60DE" w:rsidP="00CD60DE">
      <w:pPr>
        <w:spacing w:line="360" w:lineRule="auto"/>
        <w:rPr>
          <w:rFonts w:eastAsia="SimSun"/>
          <w:b/>
          <w:lang w:val="en-GB"/>
        </w:rPr>
      </w:pPr>
    </w:p>
    <w:p w14:paraId="2597EC4B" w14:textId="77777777" w:rsidR="00CD60DE" w:rsidRPr="007F01E2" w:rsidRDefault="00CD60DE" w:rsidP="00CD60DE">
      <w:pPr>
        <w:spacing w:line="360" w:lineRule="auto"/>
        <w:rPr>
          <w:rFonts w:eastAsia="SimSun"/>
          <w:b/>
          <w:lang w:val="en-GB"/>
        </w:rPr>
      </w:pPr>
    </w:p>
    <w:p w14:paraId="6C2CDE92" w14:textId="77777777" w:rsidR="00F31288" w:rsidRDefault="00F31288" w:rsidP="000B7B7C">
      <w:pPr>
        <w:pStyle w:val="TableTitle"/>
        <w:spacing w:after="160" w:line="240" w:lineRule="auto"/>
        <w:rPr>
          <w:b/>
          <w:bCs/>
          <w:sz w:val="22"/>
          <w:szCs w:val="22"/>
        </w:rPr>
        <w:sectPr w:rsidR="00F31288" w:rsidSect="00B86F9B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1511CF6A" w14:textId="77777777" w:rsidR="00CD60DE" w:rsidRPr="00704E80" w:rsidRDefault="00CD60DE" w:rsidP="00CD60DE">
      <w:pPr>
        <w:spacing w:line="360" w:lineRule="auto"/>
        <w:jc w:val="center"/>
        <w:rPr>
          <w:rFonts w:eastAsia="SimSun"/>
          <w:b/>
          <w:lang w:val="en-GB"/>
        </w:rPr>
      </w:pPr>
      <w:r w:rsidRPr="00704E80">
        <w:rPr>
          <w:rFonts w:eastAsia="SimSun"/>
          <w:b/>
          <w:lang w:val="en-GB"/>
        </w:rPr>
        <w:lastRenderedPageBreak/>
        <w:t>Appendix 3</w:t>
      </w:r>
    </w:p>
    <w:p w14:paraId="2B029CF2" w14:textId="1752BFCE" w:rsidR="000B7B7C" w:rsidRPr="00704E80" w:rsidRDefault="000B7B7C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69EFAD22" w14:textId="56A98550" w:rsidR="00F31288" w:rsidRPr="00704E80" w:rsidRDefault="00F31288" w:rsidP="00F31288">
      <w:pPr>
        <w:jc w:val="both"/>
        <w:rPr>
          <w:rFonts w:cs="Times New Roman"/>
          <w:lang w:val="en-US"/>
        </w:rPr>
      </w:pPr>
      <w:r w:rsidRPr="00704E80">
        <w:rPr>
          <w:rFonts w:cs="Times New Roman"/>
          <w:lang w:val="en-US"/>
        </w:rPr>
        <w:t>Table S1. Baseline sociodemographic and health characteristics according to trajectories of sedentary behavior</w:t>
      </w:r>
    </w:p>
    <w:tbl>
      <w:tblPr>
        <w:tblW w:w="12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8"/>
        <w:gridCol w:w="1252"/>
        <w:gridCol w:w="2044"/>
        <w:gridCol w:w="2380"/>
        <w:gridCol w:w="2260"/>
        <w:gridCol w:w="1020"/>
      </w:tblGrid>
      <w:tr w:rsidR="00F31288" w:rsidRPr="00704E80" w14:paraId="0A3F2F1B" w14:textId="77777777" w:rsidTr="002D6DEE">
        <w:trPr>
          <w:trHeight w:val="320"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1DA54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FB18E59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ED142" w14:textId="41EE9B0A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Low-maintainer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9EC483" w14:textId="15EF20CE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Steep-decreaser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5D93D" w14:textId="5E12DD5F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Steep-increasers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CBD88B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F31288" w:rsidRPr="00704E80" w14:paraId="708F5CC2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ED3C9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0F899B" w14:textId="6D5A0970" w:rsidR="00F31288" w:rsidRPr="00704E80" w:rsidRDefault="00704E80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n=320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ED302" w14:textId="377F9924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n=2888 (90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91A314" w14:textId="6948D725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n=64 (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2A2EAE" w14:textId="2F47553E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n=257 (8%)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D8FB8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31288" w:rsidRPr="00704E80" w14:paraId="0BBCF2AC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6734A" w14:textId="77777777" w:rsidR="00F31288" w:rsidRPr="00704E80" w:rsidRDefault="00F31288" w:rsidP="002D6DEE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1BE9E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5A79FC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67011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62CDE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421AF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1288" w:rsidRPr="00704E80" w14:paraId="738061D4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65785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Quality of life (mean, 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87B81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65.8 (14.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B6FD2D" w14:textId="5E72FF83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6.3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3.6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1B5DD2" w14:textId="7FA5F46A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0.3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6.9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B1D26" w14:textId="3BE8D06C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9.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6.4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2F2A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125EA004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00B9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Disability (mean, 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C672AD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6.6 (18.6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A3CE6" w14:textId="59A5DC0E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5.4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6.9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6F2CAE" w14:textId="123C62F3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5.8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26.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1E2FA" w14:textId="58F94BD9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3.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25.4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93DE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04591C34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704D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All-cause mortality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A1251" w14:textId="332E507E" w:rsidR="00F31288" w:rsidRPr="00704E80" w:rsidRDefault="00E2232B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D66D1" w14:textId="1CB5459A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E655F" w14:textId="388F4092" w:rsidR="00F31288" w:rsidRPr="00704E80" w:rsidRDefault="00B64894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3DAAE" w14:textId="45D4561B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3813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4DD31413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AE8F" w14:textId="77777777" w:rsidR="00F31288" w:rsidRPr="00704E80" w:rsidRDefault="00F31288" w:rsidP="002D6DEE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Health and sociodemographics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4A295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5DE08E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C8ACB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E5541B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858C9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1288" w:rsidRPr="00704E80" w14:paraId="24FAE140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FCE3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Sex (female=1)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35E18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7916" w14:textId="6BEDDC1A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2DF0" w14:textId="1F175C9B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2E39" w14:textId="7AAF9338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18F9" w14:textId="06B917FF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31288" w:rsidRPr="00704E80" w14:paraId="73C8068D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1117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C8C13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7.5 (10.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6A43E" w14:textId="26101F4E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6.0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9.5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DB93" w14:textId="52A51789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9.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9CBF" w14:textId="04CEF4F3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2.4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9.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3F74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3573F811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3F04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Years of formal education (mean, SD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E5698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5.1 (4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CC67" w14:textId="29790FA2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4.9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4.3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5453" w14:textId="3F65E8A5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.5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5.5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C3E1" w14:textId="6E0EF5D3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.9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3.8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44C67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41B965D4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6657" w14:textId="77777777" w:rsidR="00F31288" w:rsidRPr="00704E80" w:rsidRDefault="00F31288" w:rsidP="002D6DEE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railty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62D9FE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BC91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D19A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F35D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F845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1288" w:rsidRPr="00704E80" w14:paraId="2F8ECC6A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4C1D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    Non-frai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689CB2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404B" w14:textId="2C5ADCE5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445B" w14:textId="1EBE8498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18FE" w14:textId="58258F55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C27C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1288" w:rsidRPr="00704E80" w14:paraId="3BC865FD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CF49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    Prefrai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0CFA7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12FC" w14:textId="26DD8D8D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14CD" w14:textId="27B4E607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F2B6" w14:textId="4483B539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3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FBDF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1288" w:rsidRPr="00704E80" w14:paraId="125AD14D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D7BCC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    Frai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2EF44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D958" w14:textId="20207889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BF66A" w14:textId="0DE06C5B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F449" w14:textId="3B4C1F0F" w:rsidR="00F31288" w:rsidRPr="00704E80" w:rsidRDefault="00947CC2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5BB3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3A76E91B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2055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Sarcopenia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1140E8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F0EE" w14:textId="6B5D3F93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9C9F" w14:textId="53EC48E1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6882" w14:textId="75CF1D01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40E2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69834BF9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83D3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Body Mass Index (mean, SD -kg/m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33FBE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28.3 (5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533D" w14:textId="3264F1FF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8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(5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FE57" w14:textId="59C34E6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(5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0568" w14:textId="10DC5885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29.5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6.2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2A4B" w14:textId="1B32962D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0.0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31288" w:rsidRPr="00704E80" w14:paraId="49E31891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74CC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Multimorbidity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BB9678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843D9" w14:textId="2E1644BC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B5E5" w14:textId="5B1950D0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1F8C5" w14:textId="2D97B7E4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6A98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31288" w:rsidRPr="00704E80" w14:paraId="63511D66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25A3A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Health insurance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BC3DF6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1C682" w14:textId="77D6B7BA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2F4A" w14:textId="519876E6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D6FE" w14:textId="3F333EC0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8F16" w14:textId="30F8BCC8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0.7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31288" w:rsidRPr="00704E80" w14:paraId="0C2EDC0D" w14:textId="77777777" w:rsidTr="002D6DEE">
        <w:trPr>
          <w:trHeight w:val="320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1CD2A" w14:textId="77777777" w:rsidR="00F31288" w:rsidRPr="00704E80" w:rsidRDefault="00F31288" w:rsidP="002D6DEE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Socioeconomic status (assets index) (mean, SD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888872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5EE73C21" w14:textId="7777777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  <w:lang w:val="en-US"/>
              </w:rPr>
              <w:t>-0.03 (1.17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A9919" w14:textId="0ED4B6D7" w:rsidR="00F31288" w:rsidRPr="00704E80" w:rsidRDefault="00F31288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-0.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08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 xml:space="preserve"> (1.1</w:t>
            </w:r>
            <w:r w:rsidR="00F17DFD" w:rsidRPr="00704E80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04F7E" w14:textId="1E2FDEA2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0.1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1.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64E78" w14:textId="61748539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-0.1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 xml:space="preserve"> (1.1</w:t>
            </w:r>
            <w:r w:rsidRPr="00704E80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F31288" w:rsidRPr="00704E80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D262F" w14:textId="4794E277" w:rsidR="00F31288" w:rsidRPr="00704E80" w:rsidRDefault="00F17DFD" w:rsidP="002D6DE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04E80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</w:tbl>
    <w:p w14:paraId="5C94F7A2" w14:textId="7CBCA5AD" w:rsidR="00906001" w:rsidRDefault="00F31288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  <w:r w:rsidRPr="00704E80">
        <w:rPr>
          <w:sz w:val="18"/>
          <w:szCs w:val="18"/>
          <w:lang w:val="en-US" w:eastAsia="es-MX"/>
        </w:rPr>
        <w:t>Notes: Cells are means (std. dev.) or percentages; p-value for ANOVA or chi-square tests; data for all-cause mortality refers to deaths reported in Wave 3</w:t>
      </w:r>
    </w:p>
    <w:p w14:paraId="711C0B4B" w14:textId="5BEA3C72" w:rsidR="00906001" w:rsidRDefault="00906001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496536D7" w14:textId="4AF5A275" w:rsidR="00906001" w:rsidRDefault="00906001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4C663FDD" w14:textId="09ACE791" w:rsidR="00906001" w:rsidRDefault="00906001">
      <w:pPr>
        <w:rPr>
          <w:rFonts w:eastAsia="Times New Roman" w:cs="Times New Roman"/>
          <w:b/>
          <w:bCs/>
          <w:szCs w:val="22"/>
          <w:lang w:val="en-GB"/>
        </w:rPr>
      </w:pPr>
      <w:r w:rsidRPr="00F31288">
        <w:rPr>
          <w:b/>
          <w:bCs/>
          <w:szCs w:val="22"/>
          <w:lang w:val="en-US"/>
        </w:rPr>
        <w:br w:type="page"/>
      </w:r>
    </w:p>
    <w:p w14:paraId="52E8BB13" w14:textId="36D30803" w:rsidR="00906001" w:rsidRPr="0022140F" w:rsidRDefault="00906001" w:rsidP="00906001">
      <w:pPr>
        <w:spacing w:line="360" w:lineRule="auto"/>
        <w:jc w:val="center"/>
        <w:rPr>
          <w:rFonts w:eastAsia="SimSun"/>
          <w:b/>
          <w:lang w:val="en-GB"/>
        </w:rPr>
      </w:pPr>
      <w:r w:rsidRPr="0022140F">
        <w:rPr>
          <w:rFonts w:eastAsia="SimSun"/>
          <w:b/>
          <w:lang w:val="en-GB"/>
        </w:rPr>
        <w:lastRenderedPageBreak/>
        <w:t>Appendix 4</w:t>
      </w:r>
    </w:p>
    <w:p w14:paraId="3F63EE88" w14:textId="319BF799" w:rsidR="00CE035C" w:rsidRPr="0022140F" w:rsidRDefault="00CE035C" w:rsidP="00CE035C">
      <w:pPr>
        <w:jc w:val="both"/>
        <w:rPr>
          <w:rFonts w:cs="Times New Roman"/>
          <w:lang w:val="en-US" w:eastAsia="es-MX"/>
        </w:rPr>
      </w:pPr>
      <w:r w:rsidRPr="0022140F">
        <w:rPr>
          <w:rFonts w:cs="Times New Roman"/>
          <w:lang w:val="en-US"/>
        </w:rPr>
        <w:t xml:space="preserve">Table S2. </w:t>
      </w:r>
      <w:r w:rsidRPr="0022140F">
        <w:rPr>
          <w:rFonts w:cs="Times New Roman"/>
          <w:lang w:val="en-US" w:eastAsia="es-MX"/>
        </w:rPr>
        <w:t>Estimated associations of physical activity trajectories with quality of life, disability, and all-cause mortality</w:t>
      </w: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228"/>
        <w:gridCol w:w="992"/>
        <w:gridCol w:w="1228"/>
        <w:gridCol w:w="992"/>
        <w:gridCol w:w="1228"/>
      </w:tblGrid>
      <w:tr w:rsidR="00CE035C" w:rsidRPr="0022140F" w14:paraId="418F4E66" w14:textId="77777777" w:rsidTr="00CE035C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39B08" w14:textId="77777777" w:rsidR="00CE035C" w:rsidRPr="0022140F" w:rsidRDefault="00CE035C" w:rsidP="00CE035C">
            <w:pPr>
              <w:rPr>
                <w:rFonts w:ascii="Calibri" w:eastAsia="Times New Roman" w:hAnsi="Calibri" w:cs="Calibri"/>
                <w:color w:val="000000"/>
                <w:sz w:val="24"/>
                <w:lang w:val="en-US" w:eastAsia="es-ES_tradnl"/>
              </w:rPr>
            </w:pPr>
            <w:r w:rsidRPr="0022140F">
              <w:rPr>
                <w:rFonts w:ascii="Calibri" w:eastAsia="Times New Roman" w:hAnsi="Calibri" w:cs="Calibri"/>
                <w:color w:val="000000"/>
                <w:sz w:val="24"/>
                <w:lang w:val="en-US" w:eastAsia="es-ES_tradnl"/>
              </w:rPr>
              <w:t> 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F788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  <w:t>Quality of life</w:t>
            </w:r>
          </w:p>
        </w:tc>
      </w:tr>
      <w:tr w:rsidR="00CE035C" w:rsidRPr="0022140F" w14:paraId="56396935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6EDB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8C3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1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1C5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84E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3</w:t>
            </w:r>
          </w:p>
        </w:tc>
      </w:tr>
      <w:tr w:rsidR="00CE035C" w:rsidRPr="0022140F" w14:paraId="2235CE95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6078B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C51E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F3F9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69B7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7968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7630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F128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</w:tr>
      <w:tr w:rsidR="00CE035C" w:rsidRPr="0022140F" w14:paraId="1235EA99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FD4E" w14:textId="77777777" w:rsidR="00CE035C" w:rsidRPr="0022140F" w:rsidRDefault="00CE035C" w:rsidP="00CE035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Physical activity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3E46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F25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2D6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745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37EE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1DB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6E681567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59F63" w14:textId="75806C2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low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6E75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6203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C8F5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3DDC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1F7A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5D24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4151E7C6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09FCD7" w14:textId="6171FF65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moderate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97A6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A974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3.17 ; 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7B11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104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83 ; 4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F446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F1F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78 ; 4.01)</w:t>
            </w:r>
          </w:p>
        </w:tc>
      </w:tr>
      <w:tr w:rsidR="00984467" w:rsidRPr="0022140F" w14:paraId="7BE492D2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357C9B" w14:textId="09A008C3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high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32CE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E346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2.77 ; 5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D77C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8EF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74 ; 4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1258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87A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64 ; 3.98)</w:t>
            </w:r>
          </w:p>
        </w:tc>
      </w:tr>
      <w:tr w:rsidR="00CE035C" w:rsidRPr="0022140F" w14:paraId="42AEC3E3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6B1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15E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1.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D9C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2.56 ; -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E2B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5EA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29 ; 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983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394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60 ; 0.17)</w:t>
            </w:r>
          </w:p>
        </w:tc>
      </w:tr>
      <w:tr w:rsidR="00CE035C" w:rsidRPr="0022140F" w14:paraId="0BFD400B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C1B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6D8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26F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07 ;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B7C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5CA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5 ;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78B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B68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7 ; 0.27)</w:t>
            </w:r>
          </w:p>
        </w:tc>
      </w:tr>
      <w:tr w:rsidR="00CE035C" w:rsidRPr="0022140F" w14:paraId="18E8CE34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9CEC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C2A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68D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2C4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FC9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27 ; 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8AB7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AFF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30 ; 0.49)</w:t>
            </w:r>
          </w:p>
        </w:tc>
      </w:tr>
      <w:tr w:rsidR="00CE035C" w:rsidRPr="0022140F" w14:paraId="263A8C5A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5AF6" w14:textId="77777777" w:rsidR="00CE035C" w:rsidRPr="0022140F" w:rsidRDefault="00CE035C" w:rsidP="00CE035C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6071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970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E347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09EA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17CC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B305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CE035C" w:rsidRPr="0022140F" w14:paraId="58884ADE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21C0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A06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B7EF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12D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3CE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CEC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2506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CE035C" w:rsidRPr="0022140F" w14:paraId="10C906A3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D11D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6F1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92EC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554D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012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3.65 ; 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776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770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3.58 ; -2.15)</w:t>
            </w:r>
          </w:p>
        </w:tc>
      </w:tr>
      <w:tr w:rsidR="00CE035C" w:rsidRPr="0022140F" w14:paraId="3038FD3C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4C72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71D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9A2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AA6F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8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872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9.89 ; -7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F3A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8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02E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9.46 ; -7.11)</w:t>
            </w:r>
          </w:p>
        </w:tc>
      </w:tr>
      <w:tr w:rsidR="00CE035C" w:rsidRPr="0022140F" w14:paraId="31F1EE93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ABD0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F9D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9E8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3AD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767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65 ;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9E3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D98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73 ; 0.28)</w:t>
            </w:r>
          </w:p>
        </w:tc>
      </w:tr>
      <w:tr w:rsidR="00CE035C" w:rsidRPr="0022140F" w14:paraId="499DD5CA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4689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B40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94F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829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3DF0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13 ;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FF94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8AD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11 ; 0.04)</w:t>
            </w:r>
          </w:p>
        </w:tc>
      </w:tr>
      <w:tr w:rsidR="00CE035C" w:rsidRPr="0022140F" w14:paraId="4AB18AEE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853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73B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054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424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49F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4.44 ; 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1088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282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4.43 ; -2.86)</w:t>
            </w:r>
          </w:p>
        </w:tc>
      </w:tr>
      <w:tr w:rsidR="00CE035C" w:rsidRPr="0022140F" w14:paraId="54325B88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A4C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2C3B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B28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5F0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3B3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07 ; 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47A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9EE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1 ; 2.07)</w:t>
            </w:r>
          </w:p>
        </w:tc>
      </w:tr>
      <w:tr w:rsidR="00CE035C" w:rsidRPr="0022140F" w14:paraId="4F1F3FF7" w14:textId="77777777" w:rsidTr="00CE035C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4DEB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ocioeconomic status (assets index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FE3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9FF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40C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45 ;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7E3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C3B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50 ; 2.16)</w:t>
            </w:r>
          </w:p>
        </w:tc>
      </w:tr>
      <w:tr w:rsidR="00CE035C" w:rsidRPr="0022140F" w14:paraId="06C43E70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5CEF4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edentary behavior (daily hou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159E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1F4A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3F52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F9E8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1429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542E6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58 ; -0.29)</w:t>
            </w:r>
          </w:p>
        </w:tc>
      </w:tr>
    </w:tbl>
    <w:p w14:paraId="493C56D4" w14:textId="3271F32E" w:rsidR="00906001" w:rsidRPr="0022140F" w:rsidRDefault="00906001" w:rsidP="000B7B7C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330"/>
        <w:gridCol w:w="950"/>
        <w:gridCol w:w="1228"/>
        <w:gridCol w:w="992"/>
        <w:gridCol w:w="1228"/>
      </w:tblGrid>
      <w:tr w:rsidR="00CE035C" w:rsidRPr="0022140F" w14:paraId="13CDC665" w14:textId="77777777" w:rsidTr="007B1581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7180A" w14:textId="77777777" w:rsidR="00CE035C" w:rsidRPr="0022140F" w:rsidRDefault="00CE035C" w:rsidP="00CE035C">
            <w:pPr>
              <w:rPr>
                <w:rFonts w:ascii="Calibri" w:eastAsia="Times New Roman" w:hAnsi="Calibri" w:cs="Calibri"/>
                <w:color w:val="000000"/>
                <w:sz w:val="24"/>
                <w:lang w:eastAsia="es-ES_tradnl"/>
              </w:rPr>
            </w:pPr>
            <w:r w:rsidRPr="0022140F">
              <w:rPr>
                <w:rFonts w:ascii="Calibri" w:eastAsia="Times New Roman" w:hAnsi="Calibri" w:cs="Calibri"/>
                <w:color w:val="000000"/>
                <w:sz w:val="24"/>
                <w:lang w:eastAsia="es-ES_tradnl"/>
              </w:rPr>
              <w:t> </w:t>
            </w:r>
          </w:p>
        </w:tc>
        <w:tc>
          <w:tcPr>
            <w:tcW w:w="6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1FB98" w14:textId="10C628CD" w:rsidR="00CE035C" w:rsidRPr="0022140F" w:rsidRDefault="00CE035C" w:rsidP="00CE035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  <w:t>Disability</w:t>
            </w:r>
          </w:p>
        </w:tc>
      </w:tr>
      <w:tr w:rsidR="00CE035C" w:rsidRPr="0022140F" w14:paraId="155ADFF7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D1CE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9FC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1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99B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AD5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3</w:t>
            </w:r>
          </w:p>
        </w:tc>
      </w:tr>
      <w:tr w:rsidR="00CE035C" w:rsidRPr="0022140F" w14:paraId="58BEF44A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EB5C9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0BC8F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E79F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8CAA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4043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1D89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EFE50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</w:tr>
      <w:tr w:rsidR="00CE035C" w:rsidRPr="0022140F" w14:paraId="6F3F5347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A1B0" w14:textId="77777777" w:rsidR="00CE035C" w:rsidRPr="0022140F" w:rsidRDefault="00CE035C" w:rsidP="00CE035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Physical activity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988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763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DE4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B39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B71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8B90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3131404C" w14:textId="77777777" w:rsidTr="00E65909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AAFCB" w14:textId="0A959FC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low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F940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0BD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90EB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88B3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0249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7A65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2BF1AA93" w14:textId="77777777" w:rsidTr="00E65909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C61A6" w14:textId="2EB090D4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moderate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066E" w14:textId="77F06D9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9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7DBA" w14:textId="714A1C25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0.64 ; -7.6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4BA0" w14:textId="24411122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6.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E0C3" w14:textId="61F0C29C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7.55 ; -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6760D" w14:textId="6C018A59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6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BA910" w14:textId="0D057A19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7.39 ; -4.82)</w:t>
            </w:r>
          </w:p>
        </w:tc>
      </w:tr>
      <w:tr w:rsidR="00984467" w:rsidRPr="0022140F" w14:paraId="6FAA237A" w14:textId="77777777" w:rsidTr="00E65909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29821F" w14:textId="0A77F3E0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high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CC5B" w14:textId="3E037FE3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12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AAE2" w14:textId="3DF40A72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3.83 ; -10.7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6230" w14:textId="06A389BA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7.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AD38" w14:textId="3A24E7B5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9.25 ; -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18C1" w14:textId="0C3386D6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7.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9508" w14:textId="408C6B72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8.95 ; -6.25)</w:t>
            </w:r>
          </w:p>
        </w:tc>
      </w:tr>
      <w:tr w:rsidR="00CE035C" w:rsidRPr="0022140F" w14:paraId="07769D37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FBC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lastRenderedPageBreak/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CFE4" w14:textId="17232335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4C7F" w14:textId="64E214F6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1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5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88EB" w14:textId="72406801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5E9D" w14:textId="1BF268DC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7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62F2D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3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6C33" w14:textId="0D2C73A3" w:rsidR="00CE035C" w:rsidRPr="0022140F" w:rsidRDefault="007B1581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BF17" w14:textId="72111365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19786031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A01DF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BF60" w14:textId="4A7CFEAF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86FD" w14:textId="3274DB9F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4</w:t>
            </w:r>
            <w:r w:rsidR="00CA1899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6BD4" w14:textId="4524DFB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2</w:t>
            </w:r>
            <w:r w:rsidR="00862F2D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8EA4" w14:textId="553091EB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5 ; 0.2</w:t>
            </w:r>
            <w:r w:rsidR="00862F2D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EF56" w14:textId="7233016E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9433" w14:textId="44515066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2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3FC71514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EE59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AF29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A82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244C" w14:textId="4EC52D93" w:rsidR="00CE035C" w:rsidRPr="0022140F" w:rsidRDefault="00862F2D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72CB" w14:textId="2FF51012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862F2D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3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62F2D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1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A0E7" w14:textId="7B8CED5B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CE035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7882" w14:textId="364A4B9E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74DA380B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71DD" w14:textId="77777777" w:rsidR="00CE035C" w:rsidRPr="0022140F" w:rsidRDefault="00CE035C" w:rsidP="00CE035C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FDB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DB19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3FD3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5CB0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C060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0735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CE035C" w:rsidRPr="0022140F" w14:paraId="0294A18B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FC3F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FFA3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E8B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2F15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35D6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1A4D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C15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CE035C" w:rsidRPr="0022140F" w14:paraId="1D05244B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111D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412E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62A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159B" w14:textId="652A21DC" w:rsidR="00CE035C" w:rsidRPr="0022140F" w:rsidRDefault="00862F2D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D333" w14:textId="49A064A6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3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8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F09E" w14:textId="46F28489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4B3DF" w14:textId="51198F70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2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7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2EDBC37A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002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A6C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9BC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BED9" w14:textId="2D75A5A6" w:rsidR="00CE035C" w:rsidRPr="0022140F" w:rsidRDefault="00862F2D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474D" w14:textId="5300DED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.6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1EDB" w14:textId="7320696B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6EC8" w14:textId="7EA9579E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.4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.9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0C45DFEB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EA79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04EB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607F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B9A9" w14:textId="1DEA7BCB" w:rsidR="00CE035C" w:rsidRPr="0022140F" w:rsidRDefault="007B1581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53D9" w14:textId="54EA3DE8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0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2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824C" w14:textId="7AD877ED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8EF9" w14:textId="4ABA8BEA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0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2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77A65A1F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FEC7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124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FC8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36A9" w14:textId="2CB5232A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ED66" w14:textId="41C6A72C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5393" w14:textId="1A206E36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BE8FF" w14:textId="5F6CB7C8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1 ; 0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35F6C771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4F2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3041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2A72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2292" w14:textId="4B700241" w:rsidR="00CE035C" w:rsidRPr="0022140F" w:rsidRDefault="007B1581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0F5A3" w14:textId="5799E27A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0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8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2357" w14:textId="7FD996CA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49221" w14:textId="0B2A782B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0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7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630BD583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1084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8951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E1CF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A5EF" w14:textId="2EAB4261" w:rsidR="00CE035C" w:rsidRPr="0022140F" w:rsidRDefault="007B1581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6C4E" w14:textId="7B405B13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1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EC2A" w14:textId="609A1C65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CE035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DC99" w14:textId="2ADC582F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1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22140F" w14:paraId="774A1195" w14:textId="77777777" w:rsidTr="007B1581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AED36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ocioeconomic status (assets index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1CAA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7CC1" w14:textId="7135BC47" w:rsidR="00CE035C" w:rsidRPr="0022140F" w:rsidRDefault="007B1581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A72B" w14:textId="32621B0F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9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7B158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2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F928" w14:textId="67C6C620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59E1" w14:textId="74E99EF9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4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CE035C" w:rsidRPr="00391298" w14:paraId="125B9771" w14:textId="77777777" w:rsidTr="007B158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18347" w14:textId="77777777" w:rsidR="00CE035C" w:rsidRPr="0022140F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edentary behavior (daily hou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62844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37AB7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7994C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0B1C8" w14:textId="77777777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10FD5" w14:textId="3BCC169F" w:rsidR="00CE035C" w:rsidRPr="0022140F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957D7" w14:textId="46CE3D82" w:rsidR="00CE035C" w:rsidRPr="0022140F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EC4B2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</w:tbl>
    <w:p w14:paraId="588AF1EB" w14:textId="656FA5C7" w:rsidR="00CE035C" w:rsidRPr="00391298" w:rsidRDefault="00CE035C" w:rsidP="000B7B7C">
      <w:pPr>
        <w:pStyle w:val="TableTitle"/>
        <w:spacing w:after="160" w:line="240" w:lineRule="auto"/>
        <w:rPr>
          <w:b/>
          <w:bCs/>
          <w:sz w:val="22"/>
          <w:szCs w:val="22"/>
          <w:highlight w:val="yellow"/>
          <w:lang w:val="en-US"/>
        </w:rPr>
      </w:pP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228"/>
        <w:gridCol w:w="992"/>
        <w:gridCol w:w="1228"/>
        <w:gridCol w:w="992"/>
        <w:gridCol w:w="1228"/>
      </w:tblGrid>
      <w:tr w:rsidR="00CE035C" w:rsidRPr="00391298" w14:paraId="5F184959" w14:textId="77777777" w:rsidTr="00CE035C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87922" w14:textId="77777777" w:rsidR="00CE035C" w:rsidRPr="00391298" w:rsidRDefault="00CE035C" w:rsidP="00CE035C">
            <w:pPr>
              <w:rPr>
                <w:rFonts w:ascii="Calibri" w:eastAsia="Times New Roman" w:hAnsi="Calibri" w:cs="Calibri"/>
                <w:color w:val="000000"/>
                <w:sz w:val="24"/>
                <w:highlight w:val="yellow"/>
                <w:lang w:eastAsia="es-ES_tradnl"/>
              </w:rPr>
            </w:pPr>
            <w:r w:rsidRPr="00391298">
              <w:rPr>
                <w:rFonts w:ascii="Calibri" w:eastAsia="Times New Roman" w:hAnsi="Calibri" w:cs="Calibri"/>
                <w:color w:val="000000"/>
                <w:sz w:val="24"/>
                <w:highlight w:val="yellow"/>
                <w:lang w:eastAsia="es-ES_tradnl"/>
              </w:rPr>
              <w:t> 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BEDA2" w14:textId="71A259BC" w:rsidR="00CE035C" w:rsidRPr="00391298" w:rsidRDefault="00CE035C" w:rsidP="00CE035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b/>
                <w:bCs/>
                <w:color w:val="000000"/>
                <w:szCs w:val="22"/>
                <w:highlight w:val="yellow"/>
                <w:lang w:eastAsia="es-ES_tradnl"/>
              </w:rPr>
              <w:t>All-cause mortality</w:t>
            </w:r>
          </w:p>
        </w:tc>
      </w:tr>
      <w:tr w:rsidR="00CE035C" w:rsidRPr="00391298" w14:paraId="73F1F950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D1F2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F8FE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1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1E7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7353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3</w:t>
            </w:r>
          </w:p>
        </w:tc>
      </w:tr>
      <w:tr w:rsidR="00CE035C" w:rsidRPr="00391298" w14:paraId="25699C5D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65AD0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6B502" w14:textId="75CF832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AC03B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D5B3E" w14:textId="6F11EB8F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2422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F8EFC" w14:textId="58003CE9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D065B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</w:tr>
      <w:tr w:rsidR="00CE035C" w:rsidRPr="00391298" w14:paraId="6B412A71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6450" w14:textId="77777777" w:rsidR="00CE035C" w:rsidRPr="00391298" w:rsidRDefault="00CE035C" w:rsidP="00CE035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es-ES_tradnl"/>
              </w:rPr>
              <w:t>Physical activity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4AAC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7AC1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28E4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6016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FABD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7213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984467" w:rsidRPr="00391298" w14:paraId="6639A1F6" w14:textId="77777777" w:rsidTr="0054702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62291" w14:textId="4852B52E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low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F5B6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0336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2FC04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17A6" w14:textId="77777777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E7E3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CC3A" w14:textId="77777777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FA1AC9" w:rsidRPr="00391298" w14:paraId="532F164D" w14:textId="77777777" w:rsidTr="0054702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752DA" w14:textId="4377B15E" w:rsidR="00FA1AC9" w:rsidRPr="00391298" w:rsidRDefault="00FA1AC9" w:rsidP="00FA1AC9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moderate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25208" w14:textId="4011F975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D8C6" w14:textId="7348636C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CB91" w14:textId="2287200F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56E3" w14:textId="090EB7D8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2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1ACF" w14:textId="4CF1DFB1" w:rsidR="00FA1AC9" w:rsidRPr="00FA1AC9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FA1AC9">
              <w:rPr>
                <w:rFonts w:cs="Times New Roman"/>
                <w:color w:val="000000"/>
                <w:sz w:val="18"/>
                <w:szCs w:val="18"/>
                <w:highlight w:val="yellow"/>
              </w:rPr>
              <w:t>0.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3097" w14:textId="2C7BD5A4" w:rsidR="00FA1AC9" w:rsidRPr="00FA1AC9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FA1AC9">
              <w:rPr>
                <w:rFonts w:cs="Times New Roman"/>
                <w:color w:val="000000"/>
                <w:sz w:val="18"/>
                <w:szCs w:val="18"/>
                <w:highlight w:val="yellow"/>
              </w:rPr>
              <w:t>(0.63 ; 1.07)</w:t>
            </w:r>
          </w:p>
        </w:tc>
      </w:tr>
      <w:tr w:rsidR="00FA1AC9" w:rsidRPr="00391298" w14:paraId="28B6A9A1" w14:textId="77777777" w:rsidTr="00547021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77524" w14:textId="5A6CD873" w:rsidR="00FA1AC9" w:rsidRPr="00391298" w:rsidRDefault="00FA1AC9" w:rsidP="00FA1AC9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high-PA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D8DF" w14:textId="4F93144E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A0FA" w14:textId="0BAD1C40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78FA" w14:textId="1B22A7BF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E6B6" w14:textId="25E67638" w:rsidR="00FA1AC9" w:rsidRPr="00391298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B06E" w14:textId="47BE0ECE" w:rsidR="00FA1AC9" w:rsidRPr="00FA1AC9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FA1AC9">
              <w:rPr>
                <w:rFonts w:cs="Times New Roman"/>
                <w:color w:val="000000"/>
                <w:sz w:val="18"/>
                <w:szCs w:val="18"/>
                <w:highlight w:val="yellow"/>
              </w:rPr>
              <w:t>0.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3D69" w14:textId="0E9F8C3F" w:rsidR="00FA1AC9" w:rsidRPr="00FA1AC9" w:rsidRDefault="00FA1AC9" w:rsidP="00FA1AC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FA1AC9">
              <w:rPr>
                <w:rFonts w:cs="Times New Roman"/>
                <w:color w:val="000000"/>
                <w:sz w:val="18"/>
                <w:szCs w:val="18"/>
                <w:highlight w:val="yellow"/>
              </w:rPr>
              <w:t>(0.24 ; 0.44)</w:t>
            </w:r>
          </w:p>
        </w:tc>
      </w:tr>
      <w:tr w:rsidR="00CE035C" w:rsidRPr="00391298" w14:paraId="7C36EF18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6015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A9E5" w14:textId="707D1D98" w:rsidR="00CE035C" w:rsidRPr="00391298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8CBC" w14:textId="2332E7E9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EC4B26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4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EC4B26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F147" w14:textId="08D996B8" w:rsidR="00CE035C" w:rsidRPr="00391298" w:rsidRDefault="00EC4B26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4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DD056" w14:textId="72E056B1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3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5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5F23" w14:textId="4C9F9C67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BCAC" w14:textId="21E52910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2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6040AE8D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84FD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B3ED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7906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7A33" w14:textId="57264A65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D803" w14:textId="4014C2B3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C1A2" w14:textId="112E668A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35D3" w14:textId="51A9EBB6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6D14AE2E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3B54" w14:textId="77777777" w:rsidR="00CE035C" w:rsidRPr="00391298" w:rsidRDefault="00CE035C" w:rsidP="00CE035C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highlight w:val="yellow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D2C5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8D75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29CB1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0E50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EF00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CA7F8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CE035C" w:rsidRPr="00391298" w14:paraId="4A1C76C1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19CA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369F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3C3D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0DF2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CF34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CC0B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186C7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CE035C" w:rsidRPr="00391298" w14:paraId="729A62A6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AAB2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4DAC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A59D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41B0" w14:textId="5288749B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4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EBFB" w14:textId="44496D1F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8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DD84" w14:textId="7756C893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E8EC" w14:textId="14C2C4E5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47E189E9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6DFF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3947F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A334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DE47" w14:textId="6D89D5EA" w:rsidR="00CE035C" w:rsidRPr="00391298" w:rsidRDefault="0023710D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2235" w14:textId="110C0589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31FB" w14:textId="17CA03DE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4526" w14:textId="54444D25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24BE16BD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97F2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F2C2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E022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4227" w14:textId="255BE474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BCF26" w14:textId="31248825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1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BDBF" w14:textId="54172795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132A" w14:textId="0289FA5F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1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57CD5A72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1A64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3DFA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7CE3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B482" w14:textId="3003AA0A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A0DE" w14:textId="542C67DC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2B02" w14:textId="57D53C22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B4B5" w14:textId="12B0AEED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297E2D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="00297E2D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282B706B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A752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6E1D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A721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6A2B" w14:textId="5019A3C1" w:rsidR="00CE035C" w:rsidRPr="00391298" w:rsidRDefault="0023710D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AA8B" w14:textId="35F0F399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23710D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75CE" w14:textId="5B035B5D" w:rsidR="00CE035C" w:rsidRPr="00391298" w:rsidRDefault="00FA1AC9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3B79" w14:textId="0F4D3671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7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4B9861A2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47C15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lastRenderedPageBreak/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08D8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30CB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ABEC" w14:textId="50660522" w:rsidR="00CE035C" w:rsidRPr="00391298" w:rsidRDefault="005F7B8E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3DDA" w14:textId="6E8528ED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81C0" w14:textId="2B80CF4B" w:rsidR="00CE035C" w:rsidRPr="00391298" w:rsidRDefault="005F21D9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8D60" w14:textId="705759EB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0E5D44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2FE206D8" w14:textId="77777777" w:rsidTr="00CE035C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61D0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Socioeconomic status (assets index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39DC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89D6" w14:textId="266D0168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9335" w14:textId="17BEAD43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F7B8E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1</w:t>
            </w:r>
            <w:r w:rsidR="00FA1AC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487E" w14:textId="3BC758FA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0E5D44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0DE0" w14:textId="34B89060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0E5D44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E5D44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1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CE035C" w:rsidRPr="00391298" w14:paraId="4BB3F223" w14:textId="77777777" w:rsidTr="00CE03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D565A" w14:textId="77777777" w:rsidR="00CE035C" w:rsidRPr="00391298" w:rsidRDefault="00CE035C" w:rsidP="00CE035C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Sedentary behavior (daily hou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671EB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D1930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C37F4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B6C98" w14:textId="77777777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20512" w14:textId="123D278C" w:rsidR="00CE035C" w:rsidRPr="00391298" w:rsidRDefault="000E5D44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95524" w14:textId="448B025E" w:rsidR="00CE035C" w:rsidRPr="00391298" w:rsidRDefault="00CE035C" w:rsidP="00CE035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E5D44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5F21D9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</w:tbl>
    <w:p w14:paraId="0737A23B" w14:textId="77777777" w:rsidR="00CE035C" w:rsidRPr="00391298" w:rsidRDefault="00CE035C" w:rsidP="000B7B7C">
      <w:pPr>
        <w:pStyle w:val="TableTitle"/>
        <w:spacing w:after="160" w:line="240" w:lineRule="auto"/>
        <w:rPr>
          <w:b/>
          <w:bCs/>
          <w:sz w:val="22"/>
          <w:szCs w:val="22"/>
          <w:highlight w:val="yellow"/>
          <w:lang w:val="en-US"/>
        </w:rPr>
      </w:pPr>
    </w:p>
    <w:p w14:paraId="0CF88939" w14:textId="326F05C2" w:rsidR="00CE035C" w:rsidRPr="0022140F" w:rsidRDefault="00CE035C" w:rsidP="00CE035C">
      <w:pPr>
        <w:jc w:val="both"/>
        <w:rPr>
          <w:rFonts w:cs="Times New Roman"/>
          <w:lang w:val="en-US" w:eastAsia="es-MX"/>
        </w:rPr>
      </w:pPr>
      <w:r w:rsidRPr="0022140F">
        <w:rPr>
          <w:rFonts w:cs="Times New Roman"/>
          <w:lang w:val="en-US"/>
        </w:rPr>
        <w:t xml:space="preserve">Table S3. </w:t>
      </w:r>
      <w:r w:rsidRPr="0022140F">
        <w:rPr>
          <w:rFonts w:cs="Times New Roman"/>
          <w:lang w:val="en-US" w:eastAsia="es-MX"/>
        </w:rPr>
        <w:t>Estimated associations of sedentary behavior trajectories with quality of life, disability, and all-cause mortality</w:t>
      </w: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228"/>
        <w:gridCol w:w="992"/>
        <w:gridCol w:w="1228"/>
        <w:gridCol w:w="992"/>
        <w:gridCol w:w="1228"/>
      </w:tblGrid>
      <w:tr w:rsidR="003739B1" w:rsidRPr="0022140F" w14:paraId="5F3BE049" w14:textId="77777777" w:rsidTr="008F5064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575E0" w14:textId="77777777" w:rsidR="003739B1" w:rsidRPr="0022140F" w:rsidRDefault="003739B1" w:rsidP="008F5064">
            <w:pPr>
              <w:rPr>
                <w:rFonts w:ascii="Calibri" w:eastAsia="Times New Roman" w:hAnsi="Calibri" w:cs="Calibri"/>
                <w:color w:val="000000"/>
                <w:sz w:val="24"/>
                <w:lang w:val="en-US" w:eastAsia="es-ES_tradnl"/>
              </w:rPr>
            </w:pPr>
            <w:r w:rsidRPr="0022140F">
              <w:rPr>
                <w:rFonts w:ascii="Calibri" w:eastAsia="Times New Roman" w:hAnsi="Calibri" w:cs="Calibri"/>
                <w:color w:val="000000"/>
                <w:sz w:val="24"/>
                <w:lang w:val="en-US" w:eastAsia="es-ES_tradnl"/>
              </w:rPr>
              <w:t> 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7CDB8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  <w:t>Quality of life</w:t>
            </w:r>
          </w:p>
        </w:tc>
      </w:tr>
      <w:tr w:rsidR="003739B1" w:rsidRPr="0022140F" w14:paraId="33AB4AC1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458F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4E27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1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E16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A901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3</w:t>
            </w:r>
          </w:p>
        </w:tc>
      </w:tr>
      <w:tr w:rsidR="003739B1" w:rsidRPr="0022140F" w14:paraId="6D346B7E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F9B37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2634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83E0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0E0E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0942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133C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D14D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</w:tr>
      <w:tr w:rsidR="003739B1" w:rsidRPr="0022140F" w14:paraId="3E4D00CD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AB40" w14:textId="424EE234" w:rsidR="003739B1" w:rsidRPr="0022140F" w:rsidRDefault="00890D9F" w:rsidP="008F506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Sedentary behavior</w:t>
            </w:r>
            <w:r w:rsidR="003739B1" w:rsidRPr="0022140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6E1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8EB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1DF93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C80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757F4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0F1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7127E711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49B74" w14:textId="0F30DBA9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low-maintain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88F5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F458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CFE7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952E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CB64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B8AE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72E18204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D85AAF" w14:textId="02B0A962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steep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A771" w14:textId="644AD5BF" w:rsidR="00984467" w:rsidRPr="0022140F" w:rsidRDefault="00D56DDC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378E8" w14:textId="61921A26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6.0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6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5AD6" w14:textId="6E1969B5" w:rsidR="00984467" w:rsidRPr="0022140F" w:rsidRDefault="008D6B24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95A3" w14:textId="6FD3B09D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5.6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9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7C83" w14:textId="1DDA7E69" w:rsidR="00984467" w:rsidRPr="0022140F" w:rsidRDefault="008D6B24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6F75" w14:textId="14A55DEC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5.5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0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984467" w:rsidRPr="0022140F" w14:paraId="1D19ED6A" w14:textId="77777777" w:rsidTr="0098446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5BB3A" w14:textId="25E390CB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steep-in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C8FF1" w14:textId="0E793055" w:rsidR="00984467" w:rsidRPr="0022140F" w:rsidRDefault="00D56DDC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8.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CB4C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2.77 ; 5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E5AD" w14:textId="3FB58FBC" w:rsidR="00984467" w:rsidRPr="0022140F" w:rsidRDefault="008D6B24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C0C3" w14:textId="28451869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5.5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EB68" w14:textId="66FF3061" w:rsidR="00984467" w:rsidRPr="0022140F" w:rsidRDefault="008D6B24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EC435" w14:textId="515ED67B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5.3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0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2F1F325F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ABEA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F086" w14:textId="1040E9B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6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0738" w14:textId="0D44D34C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4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8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AE35" w14:textId="2265340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274F" w14:textId="0B531A4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0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4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C582" w14:textId="4BD4BCF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F4D4" w14:textId="5A39143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446A1CA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39AE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B9E0" w14:textId="0371E35B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B545" w14:textId="1534019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0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0</w:t>
            </w:r>
            <w:r w:rsidR="00D56DDC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6EB50" w14:textId="0BAFF4CF" w:rsidR="003739B1" w:rsidRPr="0022140F" w:rsidRDefault="008D6B24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2E55" w14:textId="31D94BAE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2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45DA7" w14:textId="1801BED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A349" w14:textId="78989A4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2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26EDFDB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4905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1A4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2C3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A920" w14:textId="4139C47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3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E91F" w14:textId="0052AE5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2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4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2275" w14:textId="325C01F5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3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8DF6" w14:textId="1E57951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4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17787A9A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671D" w14:textId="77777777" w:rsidR="003739B1" w:rsidRPr="0022140F" w:rsidRDefault="003739B1" w:rsidP="008F506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8805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0268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1A69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04B0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A5E9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AA8B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3739B1" w:rsidRPr="0022140F" w14:paraId="5134B48E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3333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E96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890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E077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EAC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B5C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7914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3739B1" w:rsidRPr="0022140F" w14:paraId="10B939EC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7F94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425A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84F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8EFD" w14:textId="51714D35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58D9" w14:textId="331A1993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3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2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6DFA" w14:textId="4DB0FCE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2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CDF0" w14:textId="7A878BFD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3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2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68723C4B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BC05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CE8E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CA23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AF14" w14:textId="13189830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8.7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709A" w14:textId="2DCD0933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9.89 ; -7.5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91BA" w14:textId="40F6F6D2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8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2E82" w14:textId="0609C000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9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 ; -7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7D3AAE3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FE7E2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F8C64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99026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F382" w14:textId="50BA234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A162" w14:textId="753C0B3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20AA" w14:textId="3CA1BFE6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F018A" w14:textId="7BBEF862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19EA1DB4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B4AA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CB6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181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8DC4B" w14:textId="72423B8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CEDD" w14:textId="4B4857D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1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0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AECF" w14:textId="3B5D1CB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E95B" w14:textId="0C81489C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11 ; 0.0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1587E166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4D78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CE9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09B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68CF" w14:textId="7A3CDE7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9C2C" w14:textId="06B716C0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4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2F0E" w14:textId="1E84475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3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1B95" w14:textId="3421FE7E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4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0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2AB2A6AA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B75C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0BD4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A1D3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0560" w14:textId="11A074D3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1906" w14:textId="67D3690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039F" w14:textId="1FCB638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E21F" w14:textId="5A34635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327DBFB7" w14:textId="77777777" w:rsidTr="008F5064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94B6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ocioeconomic status (assets index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D27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3DCE" w14:textId="060A0036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8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508CA" w14:textId="03E8F17D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4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1</w:t>
            </w:r>
            <w:r w:rsidR="008D6B24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F816" w14:textId="0A8C315B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8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4181" w14:textId="5FBA2588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1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39FE9946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09EC2" w14:textId="5C9ABE2E" w:rsidR="003739B1" w:rsidRPr="0022140F" w:rsidRDefault="00984467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Physical activity</w:t>
            </w:r>
            <w:r w:rsidR="003739B1"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(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METS/hours per week</w:t>
            </w:r>
            <w:r w:rsidR="003739B1"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732B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0B5A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66D9E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7E99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A141D" w14:textId="0C0F49F5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2727B" w14:textId="79CE90E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0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)</w:t>
            </w:r>
          </w:p>
        </w:tc>
      </w:tr>
    </w:tbl>
    <w:p w14:paraId="774ADBEE" w14:textId="049A432B" w:rsidR="003739B1" w:rsidRPr="0022140F" w:rsidRDefault="003739B1" w:rsidP="003739B1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p w14:paraId="2D0F7A4D" w14:textId="45D39FDC" w:rsidR="00F41736" w:rsidRPr="0022140F" w:rsidRDefault="00F41736" w:rsidP="003739B1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p w14:paraId="62A88420" w14:textId="75E1AB38" w:rsidR="00F41736" w:rsidRPr="0022140F" w:rsidRDefault="00F41736" w:rsidP="003739B1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330"/>
        <w:gridCol w:w="950"/>
        <w:gridCol w:w="1228"/>
        <w:gridCol w:w="992"/>
        <w:gridCol w:w="1228"/>
      </w:tblGrid>
      <w:tr w:rsidR="003739B1" w:rsidRPr="0022140F" w14:paraId="5D1C74BE" w14:textId="77777777" w:rsidTr="008F5064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440EF" w14:textId="77777777" w:rsidR="003739B1" w:rsidRPr="0022140F" w:rsidRDefault="003739B1" w:rsidP="008F5064">
            <w:pPr>
              <w:rPr>
                <w:rFonts w:ascii="Calibri" w:eastAsia="Times New Roman" w:hAnsi="Calibri" w:cs="Calibri"/>
                <w:color w:val="000000"/>
                <w:sz w:val="24"/>
                <w:lang w:eastAsia="es-ES_tradnl"/>
              </w:rPr>
            </w:pPr>
            <w:r w:rsidRPr="0022140F">
              <w:rPr>
                <w:rFonts w:ascii="Calibri" w:eastAsia="Times New Roman" w:hAnsi="Calibri" w:cs="Calibri"/>
                <w:color w:val="000000"/>
                <w:sz w:val="24"/>
                <w:lang w:eastAsia="es-ES_tradnl"/>
              </w:rPr>
              <w:t> </w:t>
            </w:r>
          </w:p>
        </w:tc>
        <w:tc>
          <w:tcPr>
            <w:tcW w:w="6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BD3E4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Cs w:val="22"/>
                <w:lang w:eastAsia="es-ES_tradnl"/>
              </w:rPr>
              <w:t>Disability</w:t>
            </w:r>
          </w:p>
        </w:tc>
      </w:tr>
      <w:tr w:rsidR="003739B1" w:rsidRPr="0022140F" w14:paraId="6B64E3E4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8F97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lastRenderedPageBreak/>
              <w:t> 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6347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1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8951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98D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Model 3</w:t>
            </w:r>
          </w:p>
        </w:tc>
      </w:tr>
      <w:tr w:rsidR="003739B1" w:rsidRPr="0022140F" w14:paraId="5405DCFA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78ABB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1E6C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00929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C36B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B2B79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F8E8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Coefficien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AEAF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5% CI</w:t>
            </w:r>
          </w:p>
        </w:tc>
      </w:tr>
      <w:tr w:rsidR="003739B1" w:rsidRPr="0022140F" w14:paraId="73C34ACF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B4054" w14:textId="4FE30196" w:rsidR="003739B1" w:rsidRPr="0022140F" w:rsidRDefault="00934C2B" w:rsidP="008F506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Sedentary behavior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CABA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13748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ACB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76C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17D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B777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47326F8D" w14:textId="77777777" w:rsidTr="00976F2E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9EDB3" w14:textId="1309413D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low-maintain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A14D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E66F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F388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A5FD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9EDE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6A12F" w14:textId="77777777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984467" w:rsidRPr="0022140F" w14:paraId="38C44212" w14:textId="77777777" w:rsidTr="00976F2E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EE4824" w14:textId="794A5FD6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steep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77B3" w14:textId="2A0B1719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FA27" w14:textId="58044600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.5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.9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61D7" w14:textId="62F08432" w:rsidR="00984467" w:rsidRPr="0022140F" w:rsidRDefault="00F41736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.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4D5F" w14:textId="1491F2AA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0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.7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0E4D" w14:textId="067249E8" w:rsidR="00984467" w:rsidRPr="0022140F" w:rsidRDefault="00B63AAB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832E" w14:textId="24268DAC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9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.6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984467" w:rsidRPr="0022140F" w14:paraId="38EBFA72" w14:textId="77777777" w:rsidTr="00976F2E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277585" w14:textId="2EE8C1BC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sz w:val="18"/>
                <w:szCs w:val="18"/>
              </w:rPr>
              <w:t xml:space="preserve">     steep-in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4601" w14:textId="549ADD4B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9AA3" w14:textId="0C27E3D6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25DF" w14:textId="0426D376" w:rsidR="00984467" w:rsidRPr="0022140F" w:rsidRDefault="00F41736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C0DF" w14:textId="5D1258ED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.9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0.7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CB02" w14:textId="1ED40C5D" w:rsidR="00984467" w:rsidRPr="0022140F" w:rsidRDefault="00B63AAB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D4B5" w14:textId="5FB3868C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.9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0.7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6B0AAD61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3C752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81CF" w14:textId="0D28DC0E" w:rsidR="003739B1" w:rsidRPr="0022140F" w:rsidRDefault="00F41736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  <w:r w:rsidR="003739B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  <w:r w:rsidR="003739B1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C70D" w14:textId="7AF3A6C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2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.30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32A4B" w14:textId="3CC5BF73" w:rsidR="003739B1" w:rsidRPr="0022140F" w:rsidRDefault="00B27A0F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60A6" w14:textId="5D08A980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6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5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C59B" w14:textId="35D628BC" w:rsidR="003739B1" w:rsidRPr="0022140F" w:rsidRDefault="00B63AAB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842E" w14:textId="08DFD846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5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4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567EB713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45D2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4C34" w14:textId="68171D9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223C" w14:textId="7316D21B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F41736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2C3E" w14:textId="52ACDD9E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1532" w14:textId="000CA9F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14BA" w14:textId="19F0AF7A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FD42" w14:textId="560B9C0F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 ; 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24D9CFFF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3588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963F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CC1B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2566" w14:textId="02C2F71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2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9731" w14:textId="57FC853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3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0.1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042D" w14:textId="0794B42D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EFDE" w14:textId="05D57075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7A66262B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33E4" w14:textId="77777777" w:rsidR="003739B1" w:rsidRPr="0022140F" w:rsidRDefault="003739B1" w:rsidP="008F506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8BE4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9067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B2CE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7E8B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A87D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7EFA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3739B1" w:rsidRPr="0022140F" w14:paraId="0B9E6638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3F4D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343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8B4E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214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6B73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0AF2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BC9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</w:tr>
      <w:tr w:rsidR="003739B1" w:rsidRPr="0022140F" w14:paraId="1A6001F3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3900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99D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2CC4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3C9D" w14:textId="00B08C2B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0B9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3.34 ; 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1878" w14:textId="2B03C48C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814C" w14:textId="1069E7EE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3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4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2BEA6CAC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89BC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F5EC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25B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D1AA" w14:textId="4CDF6BEB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42D8" w14:textId="205F48C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14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5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17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93B61" w14:textId="6691A075" w:rsidR="003739B1" w:rsidRPr="0022140F" w:rsidRDefault="00B63AAB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7A2B8" w14:textId="23AEEC9C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1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403F9F97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D7D4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FB595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FF9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950D" w14:textId="3EE5A9B8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1951" w14:textId="56D8E04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23388" w14:textId="2C1A7993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FD308" w14:textId="2CF2119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2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0F6C8A61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3AD8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6C40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AFC8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985E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35326" w14:textId="3D9829F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6 ; 0.3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9C2A" w14:textId="09211D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DC69" w14:textId="6FB9767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0.1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6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0C35AD45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63BC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FB7D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BC3B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0AC3" w14:textId="5E5E5E98" w:rsidR="003739B1" w:rsidRPr="0022140F" w:rsidRDefault="00B27A0F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A0D2" w14:textId="0B1D95E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2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2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8B28" w14:textId="49759BD9" w:rsidR="003739B1" w:rsidRPr="0022140F" w:rsidRDefault="00B63AAB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.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4277" w14:textId="572C36D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2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4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4.23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0D2E3D99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E1F9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DBFE3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244F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C80E" w14:textId="76BC7FA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1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CDB9" w14:textId="19EE1C7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2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3029" w14:textId="0E03420D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1.1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7BB2" w14:textId="58EDF396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2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27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3739B1" w:rsidRPr="0022140F" w14:paraId="455A53AF" w14:textId="77777777" w:rsidTr="008F5064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D991" w14:textId="77777777" w:rsidR="003739B1" w:rsidRPr="0022140F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Socioeconomic status (assets index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785A" w14:textId="77777777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5E505" w14:textId="65F3A7B4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BFDD" w14:textId="76F075D9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.12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-0.</w:t>
            </w:r>
            <w:r w:rsidR="00B27A0F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7354" w14:textId="0359A9C5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7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2287" w14:textId="5E902B61" w:rsidR="003739B1" w:rsidRPr="0022140F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-1.12 ; -0.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38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984467" w:rsidRPr="0022140F" w14:paraId="385157F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934B8" w14:textId="5D072146" w:rsidR="00984467" w:rsidRPr="0022140F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Physical activity (METS/hours per week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85002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23C69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46043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DB532" w14:textId="77777777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D0440" w14:textId="0E38CE4A" w:rsidR="00984467" w:rsidRPr="0022140F" w:rsidRDefault="00B63AAB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8D0DC" w14:textId="67CDC80A" w:rsidR="00984467" w:rsidRPr="0022140F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(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9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 xml:space="preserve"> ; </w:t>
            </w:r>
            <w:r w:rsidR="00B63AAB"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-0.01</w:t>
            </w:r>
            <w:r w:rsidRPr="0022140F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</w:tbl>
    <w:p w14:paraId="23A7B875" w14:textId="77777777" w:rsidR="003739B1" w:rsidRPr="0022140F" w:rsidRDefault="003739B1" w:rsidP="003739B1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92"/>
        <w:gridCol w:w="1228"/>
        <w:gridCol w:w="992"/>
        <w:gridCol w:w="1228"/>
        <w:gridCol w:w="992"/>
        <w:gridCol w:w="1228"/>
      </w:tblGrid>
      <w:tr w:rsidR="003739B1" w:rsidRPr="00391298" w14:paraId="56AC5EA2" w14:textId="77777777" w:rsidTr="008F5064">
        <w:trPr>
          <w:trHeight w:val="32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C164D" w14:textId="77777777" w:rsidR="003739B1" w:rsidRPr="00391298" w:rsidRDefault="003739B1" w:rsidP="008F5064">
            <w:pPr>
              <w:rPr>
                <w:rFonts w:ascii="Calibri" w:eastAsia="Times New Roman" w:hAnsi="Calibri" w:cs="Calibri"/>
                <w:color w:val="000000"/>
                <w:sz w:val="24"/>
                <w:highlight w:val="yellow"/>
                <w:lang w:eastAsia="es-ES_tradnl"/>
              </w:rPr>
            </w:pPr>
            <w:r w:rsidRPr="00391298">
              <w:rPr>
                <w:rFonts w:ascii="Calibri" w:eastAsia="Times New Roman" w:hAnsi="Calibri" w:cs="Calibri"/>
                <w:color w:val="000000"/>
                <w:sz w:val="24"/>
                <w:highlight w:val="yellow"/>
                <w:lang w:eastAsia="es-ES_tradnl"/>
              </w:rPr>
              <w:t> 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071DA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b/>
                <w:bCs/>
                <w:color w:val="000000"/>
                <w:szCs w:val="22"/>
                <w:highlight w:val="yellow"/>
                <w:lang w:eastAsia="es-ES_tradnl"/>
              </w:rPr>
              <w:t>All-cause mortality</w:t>
            </w:r>
          </w:p>
        </w:tc>
      </w:tr>
      <w:tr w:rsidR="003739B1" w:rsidRPr="00391298" w14:paraId="5F7A394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4DA9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19F1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1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32AD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2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0811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Model 3</w:t>
            </w:r>
          </w:p>
        </w:tc>
      </w:tr>
      <w:tr w:rsidR="003739B1" w:rsidRPr="00391298" w14:paraId="6AA88EF0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384F2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02E4E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D1983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892C1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2B9A0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7FBD9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azard 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5B408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5% CI</w:t>
            </w:r>
          </w:p>
        </w:tc>
      </w:tr>
      <w:tr w:rsidR="003739B1" w:rsidRPr="00391298" w14:paraId="4EBF9525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8CF0" w14:textId="07076163" w:rsidR="003739B1" w:rsidRPr="00391298" w:rsidRDefault="00934C2B" w:rsidP="008F506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es-ES_tradnl"/>
              </w:rPr>
              <w:t>Sedentary behavior</w:t>
            </w:r>
            <w:r w:rsidR="003739B1" w:rsidRPr="0039129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es-ES_tradnl"/>
              </w:rPr>
              <w:t xml:space="preserve"> trajecto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C7C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E90C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3D5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ED1F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B924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961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984467" w:rsidRPr="00391298" w14:paraId="3FB9AC03" w14:textId="77777777" w:rsidTr="00A0130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98D67" w14:textId="4E3E851A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low-maintain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5D8B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6F05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EDE45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D38A" w14:textId="77777777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F9C6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F3F5" w14:textId="77777777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5A4BF0" w:rsidRPr="00391298" w14:paraId="6FBB12F4" w14:textId="77777777" w:rsidTr="00A0130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08B6CC" w14:textId="3F446CE4" w:rsidR="005A4BF0" w:rsidRPr="00391298" w:rsidRDefault="005A4BF0" w:rsidP="005A4BF0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steep-de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99A6E" w14:textId="7037C1CA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647F" w14:textId="439A49DC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439D" w14:textId="0872F954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B1F4" w14:textId="5647B2E5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C843" w14:textId="3884767F" w:rsidR="005A4BF0" w:rsidRPr="005A4BF0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5A4BF0">
              <w:rPr>
                <w:rFonts w:cs="Times New Roman"/>
                <w:color w:val="000000"/>
                <w:sz w:val="18"/>
                <w:szCs w:val="18"/>
                <w:highlight w:val="yellow"/>
              </w:rPr>
              <w:t>0.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9E63" w14:textId="6399CA87" w:rsidR="005A4BF0" w:rsidRPr="005A4BF0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5A4BF0">
              <w:rPr>
                <w:rFonts w:cs="Times New Roman"/>
                <w:color w:val="000000"/>
                <w:sz w:val="18"/>
                <w:szCs w:val="18"/>
                <w:highlight w:val="yellow"/>
              </w:rPr>
              <w:t>(0.13 ; 1.27)</w:t>
            </w:r>
          </w:p>
        </w:tc>
      </w:tr>
      <w:tr w:rsidR="005A4BF0" w:rsidRPr="00391298" w14:paraId="3E537D08" w14:textId="77777777" w:rsidTr="00A01307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3166B" w14:textId="37E36D57" w:rsidR="005A4BF0" w:rsidRPr="00391298" w:rsidRDefault="005A4BF0" w:rsidP="005A4BF0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sz w:val="18"/>
                <w:szCs w:val="18"/>
                <w:highlight w:val="yellow"/>
              </w:rPr>
              <w:t xml:space="preserve">     steep-increas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09C6" w14:textId="5C06B3E1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B0FE" w14:textId="34A1C0D2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5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E5BB" w14:textId="78F94689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EE82A" w14:textId="2B0B3AA9" w:rsidR="005A4BF0" w:rsidRPr="00391298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18 ; 2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53B2" w14:textId="57791AD1" w:rsidR="005A4BF0" w:rsidRPr="005A4BF0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5A4BF0">
              <w:rPr>
                <w:rFonts w:cs="Times New Roman"/>
                <w:color w:val="000000"/>
                <w:sz w:val="18"/>
                <w:szCs w:val="18"/>
                <w:highlight w:val="yellow"/>
              </w:rPr>
              <w:t>1.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B59A" w14:textId="08B08DE8" w:rsidR="005A4BF0" w:rsidRPr="005A4BF0" w:rsidRDefault="005A4BF0" w:rsidP="005A4BF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5A4BF0">
              <w:rPr>
                <w:rFonts w:cs="Times New Roman"/>
                <w:color w:val="000000"/>
                <w:sz w:val="18"/>
                <w:szCs w:val="18"/>
                <w:highlight w:val="yellow"/>
              </w:rPr>
              <w:t>(1.05 ; 1.96)</w:t>
            </w:r>
          </w:p>
        </w:tc>
      </w:tr>
      <w:tr w:rsidR="003739B1" w:rsidRPr="00391298" w14:paraId="26123F14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7C91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Sex (fe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864A" w14:textId="27DD1655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A6E3" w14:textId="71F538F8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42C9" w14:textId="27602094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0D737" w14:textId="7C1CCB4C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0350" w14:textId="6775F55E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25784B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05F4" w14:textId="1314B691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25784B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0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24B24698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E5EF5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Years of form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D051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A22C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3772" w14:textId="38FB30EB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D280" w14:textId="09CADA59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5A48" w14:textId="22FF608A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E5791" w14:textId="06A9D000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2ADA802C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04CA" w14:textId="77777777" w:rsidR="003739B1" w:rsidRPr="00391298" w:rsidRDefault="003739B1" w:rsidP="008F5064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highlight w:val="yellow"/>
                <w:lang w:eastAsia="es-ES_tradnl"/>
              </w:rPr>
              <w:t>Frai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B5D6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C7A2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531D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6165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01BB5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DB8E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3739B1" w:rsidRPr="00391298" w14:paraId="25A29B2D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EA8F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lastRenderedPageBreak/>
              <w:t xml:space="preserve">     Non-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A29DE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5132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690D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062B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6F6B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Ref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46DF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</w:tr>
      <w:tr w:rsidR="003739B1" w:rsidRPr="00391298" w14:paraId="61638769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CFBB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    Pre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3697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09C9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3012" w14:textId="56EF75F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F568DF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0A64" w14:textId="5FE30FEF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9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6EBA" w14:textId="461DF59D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AB96" w14:textId="0011DD0F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8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7EFFE6F9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B2E4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   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1B64F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DA99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E20FC" w14:textId="24849A21" w:rsidR="003739B1" w:rsidRPr="00391298" w:rsidRDefault="00F100C2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31B2" w14:textId="2B2721BD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.6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64CF" w14:textId="26133C77" w:rsidR="003739B1" w:rsidRPr="00391298" w:rsidRDefault="0025784B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4FA9" w14:textId="6D83FB14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1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0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.1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3A24F024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E3D4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Sarcope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2225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AF0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3AE4" w14:textId="444F0C5F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2221" w14:textId="2031FFC5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4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3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5303" w14:textId="75072A50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59DA" w14:textId="6D0F3B54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4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.31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0E5D4A73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56CB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Body Mass Index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68B0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F198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1CE7" w14:textId="2EF7E853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84BD" w14:textId="7D4E1E9E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10B1" w14:textId="24CECF12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1B75" w14:textId="3E737ED5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5F911CE3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C378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Multimorbid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9415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BA0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7490" w14:textId="7ABB0D27" w:rsidR="003739B1" w:rsidRPr="00391298" w:rsidRDefault="005A4BF0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7FDE" w14:textId="6EF695A4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7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1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05366" w14:textId="4458024E" w:rsidR="003739B1" w:rsidRPr="00391298" w:rsidRDefault="0006787E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2B2C" w14:textId="764018F2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391298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2DE0BDF2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0B80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Health insu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21EF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D85D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6271" w14:textId="3D52495B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7026" w14:textId="64F0FBE6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</w:t>
            </w:r>
            <w:r w:rsidR="00F100C2"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8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5F9D" w14:textId="631674C4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BC89" w14:textId="170F651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76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2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3739B1" w:rsidRPr="00391298" w14:paraId="16913A55" w14:textId="77777777" w:rsidTr="008F5064">
        <w:trPr>
          <w:trHeight w:val="320"/>
        </w:trPr>
        <w:tc>
          <w:tcPr>
            <w:tcW w:w="3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AF27" w14:textId="77777777" w:rsidR="003739B1" w:rsidRPr="00391298" w:rsidRDefault="003739B1" w:rsidP="008F5064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Socioeconomic status (assets index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3486" w14:textId="77777777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CBD9" w14:textId="7606789D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3580" w14:textId="1FBA0396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</w:t>
            </w:r>
            <w:r w:rsidR="005A4BF0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1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381C" w14:textId="28A58143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1.0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3E07" w14:textId="3B41B8B0" w:rsidR="003739B1" w:rsidRPr="00391298" w:rsidRDefault="003739B1" w:rsidP="008F506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(0.9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3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 ; 1.1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4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  <w:tr w:rsidR="00984467" w:rsidRPr="00CE035C" w14:paraId="4C9CFD1B" w14:textId="77777777" w:rsidTr="008F5064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793A9" w14:textId="5ED99E05" w:rsidR="00984467" w:rsidRPr="00391298" w:rsidRDefault="00984467" w:rsidP="00984467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Physical activity (METS/hours per week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8B0DA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5A211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73E38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AAE3B" w14:textId="77777777" w:rsidR="00984467" w:rsidRPr="00391298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US" w:eastAsia="es-ES_trad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AD6A3" w14:textId="676BE70E" w:rsidR="00984467" w:rsidRPr="00391298" w:rsidRDefault="0006787E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916D1" w14:textId="5E6231AC" w:rsidR="00984467" w:rsidRPr="00CE035C" w:rsidRDefault="00984467" w:rsidP="0098446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 xml:space="preserve">(0.99 ; </w:t>
            </w:r>
            <w:r w:rsidR="0006787E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0.99</w:t>
            </w:r>
            <w:r w:rsidRPr="00391298"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eastAsia="es-ES_tradnl"/>
              </w:rPr>
              <w:t>)</w:t>
            </w:r>
          </w:p>
        </w:tc>
      </w:tr>
    </w:tbl>
    <w:p w14:paraId="6851C54A" w14:textId="240AA4F1" w:rsidR="009A789F" w:rsidRPr="00CE035C" w:rsidRDefault="009A789F" w:rsidP="000B7B7C">
      <w:pPr>
        <w:pStyle w:val="TableTitle"/>
        <w:spacing w:after="160" w:line="240" w:lineRule="auto"/>
        <w:rPr>
          <w:b/>
          <w:bCs/>
          <w:sz w:val="22"/>
          <w:szCs w:val="22"/>
          <w:lang w:val="en-US"/>
        </w:rPr>
      </w:pPr>
    </w:p>
    <w:p w14:paraId="47666B18" w14:textId="3F2764BD" w:rsidR="009A789F" w:rsidRDefault="009A789F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65508B83" w14:textId="5E050D29" w:rsidR="009A789F" w:rsidRDefault="009A789F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02D6BF4E" w14:textId="0375CBE9" w:rsidR="009A789F" w:rsidRDefault="009A789F">
      <w:pPr>
        <w:rPr>
          <w:rFonts w:eastAsia="Times New Roman" w:cs="Times New Roman"/>
          <w:b/>
          <w:bCs/>
          <w:szCs w:val="22"/>
          <w:lang w:val="en-GB"/>
        </w:rPr>
      </w:pPr>
      <w:r w:rsidRPr="00CE035C">
        <w:rPr>
          <w:b/>
          <w:bCs/>
          <w:szCs w:val="22"/>
          <w:lang w:val="en-US"/>
        </w:rPr>
        <w:br w:type="page"/>
      </w:r>
    </w:p>
    <w:p w14:paraId="0BD99EDA" w14:textId="1046CA17" w:rsidR="009A789F" w:rsidRPr="007F01E2" w:rsidRDefault="009A789F" w:rsidP="009A789F">
      <w:pPr>
        <w:spacing w:line="360" w:lineRule="auto"/>
        <w:jc w:val="center"/>
        <w:rPr>
          <w:rFonts w:eastAsia="SimSun"/>
          <w:b/>
          <w:lang w:val="en-GB"/>
        </w:rPr>
      </w:pPr>
      <w:r w:rsidRPr="007F01E2">
        <w:rPr>
          <w:rFonts w:eastAsia="SimSun"/>
          <w:b/>
          <w:lang w:val="en-GB"/>
        </w:rPr>
        <w:lastRenderedPageBreak/>
        <w:t xml:space="preserve">Appendix </w:t>
      </w:r>
      <w:r>
        <w:rPr>
          <w:rFonts w:eastAsia="SimSun"/>
          <w:b/>
          <w:lang w:val="en-GB"/>
        </w:rPr>
        <w:t>5</w:t>
      </w:r>
    </w:p>
    <w:p w14:paraId="591C6271" w14:textId="77777777" w:rsidR="009A789F" w:rsidRDefault="009A789F" w:rsidP="000B7B7C">
      <w:pPr>
        <w:pStyle w:val="TableTitle"/>
        <w:spacing w:after="160" w:line="240" w:lineRule="auto"/>
        <w:rPr>
          <w:b/>
          <w:bCs/>
          <w:sz w:val="22"/>
          <w:szCs w:val="22"/>
        </w:rPr>
      </w:pPr>
    </w:p>
    <w:p w14:paraId="53C9EC39" w14:textId="7DDD6B7F" w:rsidR="000B7B7C" w:rsidRPr="006154A6" w:rsidRDefault="000B7B7C" w:rsidP="000B7B7C">
      <w:pPr>
        <w:pStyle w:val="TableTitle"/>
        <w:spacing w:after="160" w:line="24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CE035C"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 xml:space="preserve">.  </w:t>
      </w:r>
      <w:r w:rsidRPr="006154A6">
        <w:rPr>
          <w:sz w:val="22"/>
          <w:szCs w:val="22"/>
        </w:rPr>
        <w:t xml:space="preserve">STROBE Statement—Checklist of items that should be included in reports of </w:t>
      </w:r>
      <w:r w:rsidRPr="006154A6">
        <w:rPr>
          <w:i/>
          <w:sz w:val="22"/>
          <w:szCs w:val="22"/>
        </w:rPr>
        <w:t>cohort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636"/>
        <w:gridCol w:w="980"/>
        <w:gridCol w:w="5791"/>
        <w:gridCol w:w="1244"/>
      </w:tblGrid>
      <w:tr w:rsidR="000B7B7C" w:rsidRPr="00A946B8" w14:paraId="598B9BAE" w14:textId="77777777" w:rsidTr="005F5EBF">
        <w:tc>
          <w:tcPr>
            <w:tcW w:w="0" w:type="auto"/>
          </w:tcPr>
          <w:p w14:paraId="0478359B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2AD2832" w14:textId="77777777" w:rsidR="000B7B7C" w:rsidRPr="00A946B8" w:rsidRDefault="000B7B7C" w:rsidP="005F5E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946B8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5791" w:type="dxa"/>
            <w:vAlign w:val="bottom"/>
          </w:tcPr>
          <w:p w14:paraId="17EBB213" w14:textId="77777777" w:rsidR="000B7B7C" w:rsidRPr="00A946B8" w:rsidRDefault="000B7B7C" w:rsidP="005F5E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946B8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244" w:type="dxa"/>
          </w:tcPr>
          <w:p w14:paraId="481B4750" w14:textId="77777777" w:rsidR="000B7B7C" w:rsidRPr="00A946B8" w:rsidRDefault="000B7B7C" w:rsidP="005F5EB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946B8">
              <w:rPr>
                <w:bCs/>
                <w:sz w:val="22"/>
                <w:szCs w:val="22"/>
              </w:rPr>
              <w:t>Page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7B7C" w:rsidRPr="00A946B8" w14:paraId="0760CAA1" w14:textId="77777777" w:rsidTr="005F5EBF">
        <w:tc>
          <w:tcPr>
            <w:tcW w:w="0" w:type="auto"/>
            <w:vMerge w:val="restart"/>
          </w:tcPr>
          <w:p w14:paraId="5BE05753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/>
                <w:bCs/>
              </w:rPr>
            </w:pPr>
            <w:r w:rsidRPr="00A946B8">
              <w:rPr>
                <w:rFonts w:cs="Times New Roman"/>
                <w:bCs/>
              </w:rPr>
              <w:t xml:space="preserve"> </w:t>
            </w:r>
            <w:r w:rsidRPr="00A946B8">
              <w:rPr>
                <w:rFonts w:cs="Times New Roman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882E152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</w:t>
            </w:r>
          </w:p>
        </w:tc>
        <w:tc>
          <w:tcPr>
            <w:tcW w:w="5791" w:type="dxa"/>
          </w:tcPr>
          <w:p w14:paraId="600ADC4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a</w:t>
            </w:r>
            <w:r w:rsidRPr="00A946B8">
              <w:rPr>
                <w:rFonts w:cs="Times New Roman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</w:tcPr>
          <w:p w14:paraId="1BB199A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</w:t>
            </w:r>
          </w:p>
        </w:tc>
      </w:tr>
      <w:tr w:rsidR="000B7B7C" w:rsidRPr="00A946B8" w14:paraId="2E191C26" w14:textId="77777777" w:rsidTr="005F5EBF">
        <w:tc>
          <w:tcPr>
            <w:tcW w:w="0" w:type="auto"/>
            <w:vMerge/>
          </w:tcPr>
          <w:p w14:paraId="274A3AF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5C5ADB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6BA6FD7B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b</w:t>
            </w:r>
            <w:r w:rsidRPr="00A946B8">
              <w:rPr>
                <w:rFonts w:cs="Times New Roman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</w:tcPr>
          <w:p w14:paraId="00573F04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, 2</w:t>
            </w:r>
          </w:p>
        </w:tc>
      </w:tr>
      <w:tr w:rsidR="000B7B7C" w:rsidRPr="00A946B8" w14:paraId="2EBC4CE4" w14:textId="77777777" w:rsidTr="005F5EBF">
        <w:tc>
          <w:tcPr>
            <w:tcW w:w="8613" w:type="dxa"/>
            <w:gridSpan w:val="3"/>
          </w:tcPr>
          <w:p w14:paraId="1459B147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A946B8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  <w:tc>
          <w:tcPr>
            <w:tcW w:w="1244" w:type="dxa"/>
          </w:tcPr>
          <w:p w14:paraId="4FF2BFFE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0B7B7C" w:rsidRPr="00A946B8" w14:paraId="57D3DC22" w14:textId="77777777" w:rsidTr="005F5EBF">
        <w:tc>
          <w:tcPr>
            <w:tcW w:w="0" w:type="auto"/>
          </w:tcPr>
          <w:p w14:paraId="08DE8399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13" w:name="bold8"/>
            <w:bookmarkStart w:id="14" w:name="italic9"/>
            <w:r w:rsidRPr="00A946B8">
              <w:rPr>
                <w:rFonts w:cs="Times New Roman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A946B8">
              <w:rPr>
                <w:rFonts w:cs="Times New Roman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B6B43F8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2</w:t>
            </w:r>
          </w:p>
        </w:tc>
        <w:tc>
          <w:tcPr>
            <w:tcW w:w="5791" w:type="dxa"/>
          </w:tcPr>
          <w:p w14:paraId="3D1B748F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44" w:type="dxa"/>
          </w:tcPr>
          <w:p w14:paraId="61536844" w14:textId="58C7790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3-</w:t>
            </w:r>
            <w:r w:rsidR="004A3F24">
              <w:rPr>
                <w:rFonts w:cs="Times New Roman"/>
              </w:rPr>
              <w:t>4</w:t>
            </w:r>
          </w:p>
        </w:tc>
      </w:tr>
      <w:tr w:rsidR="000B7B7C" w:rsidRPr="00A946B8" w14:paraId="41F5D19B" w14:textId="77777777" w:rsidTr="005F5EBF">
        <w:tc>
          <w:tcPr>
            <w:tcW w:w="0" w:type="auto"/>
          </w:tcPr>
          <w:p w14:paraId="75B0DF9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17" w:name="bold10" w:colFirst="0" w:colLast="0"/>
            <w:bookmarkStart w:id="18" w:name="italic11" w:colFirst="0" w:colLast="0"/>
            <w:r w:rsidRPr="00A946B8">
              <w:rPr>
                <w:rFonts w:cs="Times New Roman"/>
                <w:bCs/>
              </w:rPr>
              <w:t>Objectives</w:t>
            </w:r>
          </w:p>
        </w:tc>
        <w:tc>
          <w:tcPr>
            <w:tcW w:w="0" w:type="auto"/>
          </w:tcPr>
          <w:p w14:paraId="1D7F6D05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3</w:t>
            </w:r>
          </w:p>
        </w:tc>
        <w:tc>
          <w:tcPr>
            <w:tcW w:w="5791" w:type="dxa"/>
          </w:tcPr>
          <w:p w14:paraId="3C860A5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State specific objectives, including any prespecified hypotheses</w:t>
            </w:r>
          </w:p>
        </w:tc>
        <w:tc>
          <w:tcPr>
            <w:tcW w:w="1244" w:type="dxa"/>
          </w:tcPr>
          <w:p w14:paraId="7D47AE47" w14:textId="49C1DB3A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4</w:t>
            </w:r>
          </w:p>
        </w:tc>
      </w:tr>
      <w:tr w:rsidR="000B7B7C" w:rsidRPr="00A946B8" w14:paraId="505A08C3" w14:textId="77777777" w:rsidTr="005F5EBF">
        <w:tc>
          <w:tcPr>
            <w:tcW w:w="8613" w:type="dxa"/>
            <w:gridSpan w:val="3"/>
          </w:tcPr>
          <w:p w14:paraId="0E76EBDF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A946B8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  <w:tc>
          <w:tcPr>
            <w:tcW w:w="1244" w:type="dxa"/>
          </w:tcPr>
          <w:p w14:paraId="03438536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0B7B7C" w:rsidRPr="00A946B8" w14:paraId="1B2E579D" w14:textId="77777777" w:rsidTr="005F5EBF">
        <w:tc>
          <w:tcPr>
            <w:tcW w:w="0" w:type="auto"/>
          </w:tcPr>
          <w:p w14:paraId="290EF7C3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21" w:name="bold12" w:colFirst="0" w:colLast="0"/>
            <w:bookmarkStart w:id="22" w:name="italic13" w:colFirst="0" w:colLast="0"/>
            <w:r w:rsidRPr="00A946B8">
              <w:rPr>
                <w:rFonts w:cs="Times New Roman"/>
                <w:bCs/>
              </w:rPr>
              <w:t>Study design</w:t>
            </w:r>
          </w:p>
        </w:tc>
        <w:tc>
          <w:tcPr>
            <w:tcW w:w="0" w:type="auto"/>
          </w:tcPr>
          <w:p w14:paraId="3E43B2EE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4</w:t>
            </w:r>
          </w:p>
        </w:tc>
        <w:tc>
          <w:tcPr>
            <w:tcW w:w="5791" w:type="dxa"/>
          </w:tcPr>
          <w:p w14:paraId="46342C0D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Present key elements of study design early in the paper</w:t>
            </w:r>
          </w:p>
        </w:tc>
        <w:tc>
          <w:tcPr>
            <w:tcW w:w="1244" w:type="dxa"/>
          </w:tcPr>
          <w:p w14:paraId="5A8AD586" w14:textId="2C1CECCF" w:rsidR="000B7B7C" w:rsidRPr="00A946B8" w:rsidRDefault="007D542F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0B7B7C" w:rsidRPr="00A946B8" w14:paraId="662B7907" w14:textId="77777777" w:rsidTr="005F5EBF">
        <w:tc>
          <w:tcPr>
            <w:tcW w:w="0" w:type="auto"/>
          </w:tcPr>
          <w:p w14:paraId="5BE3E50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A946B8">
              <w:rPr>
                <w:rFonts w:cs="Times New Roman"/>
                <w:bCs/>
              </w:rPr>
              <w:t>Setting</w:t>
            </w:r>
          </w:p>
        </w:tc>
        <w:tc>
          <w:tcPr>
            <w:tcW w:w="0" w:type="auto"/>
          </w:tcPr>
          <w:p w14:paraId="50D5D97E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5</w:t>
            </w:r>
          </w:p>
        </w:tc>
        <w:tc>
          <w:tcPr>
            <w:tcW w:w="5791" w:type="dxa"/>
          </w:tcPr>
          <w:p w14:paraId="37058719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</w:tcPr>
          <w:p w14:paraId="6A1C9921" w14:textId="3023ED73" w:rsidR="000B7B7C" w:rsidRPr="00A946B8" w:rsidRDefault="007D542F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-5</w:t>
            </w:r>
          </w:p>
        </w:tc>
      </w:tr>
      <w:bookmarkEnd w:id="23"/>
      <w:bookmarkEnd w:id="24"/>
      <w:tr w:rsidR="000B7B7C" w:rsidRPr="00A946B8" w14:paraId="4BBEB40D" w14:textId="77777777" w:rsidTr="005F5EBF">
        <w:tc>
          <w:tcPr>
            <w:tcW w:w="0" w:type="auto"/>
            <w:vMerge w:val="restart"/>
          </w:tcPr>
          <w:p w14:paraId="2CCEECEB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r w:rsidRPr="00A946B8">
              <w:rPr>
                <w:rFonts w:cs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963B204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6</w:t>
            </w:r>
          </w:p>
        </w:tc>
        <w:tc>
          <w:tcPr>
            <w:tcW w:w="5791" w:type="dxa"/>
          </w:tcPr>
          <w:p w14:paraId="20B0F13D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a</w:t>
            </w:r>
            <w:r w:rsidRPr="00A946B8">
              <w:rPr>
                <w:rFonts w:cs="Times New Roman"/>
                <w:lang w:val="en-US"/>
              </w:rPr>
              <w:t xml:space="preserve">) Give the eligibility criteria, and the sources and methods of selection of participants. </w:t>
            </w:r>
            <w:r w:rsidRPr="00A946B8">
              <w:rPr>
                <w:rFonts w:cs="Times New Roman"/>
              </w:rPr>
              <w:t>Describe methods of follow-up</w:t>
            </w:r>
          </w:p>
        </w:tc>
        <w:tc>
          <w:tcPr>
            <w:tcW w:w="1244" w:type="dxa"/>
          </w:tcPr>
          <w:p w14:paraId="3F2363F6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5</w:t>
            </w:r>
          </w:p>
        </w:tc>
      </w:tr>
      <w:tr w:rsidR="000B7B7C" w:rsidRPr="00A946B8" w14:paraId="5F46F4AA" w14:textId="77777777" w:rsidTr="005F5EBF">
        <w:tc>
          <w:tcPr>
            <w:tcW w:w="0" w:type="auto"/>
            <w:vMerge/>
          </w:tcPr>
          <w:p w14:paraId="6E0E2ED6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127B8F6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5BEF7A86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i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b</w:t>
            </w:r>
            <w:r w:rsidRPr="00A946B8">
              <w:rPr>
                <w:rFonts w:cs="Times New Roman"/>
                <w:lang w:val="en-US"/>
              </w:rPr>
              <w:t>)</w:t>
            </w:r>
            <w:r w:rsidRPr="00A946B8"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A946B8">
              <w:rPr>
                <w:rFonts w:cs="Times New Roman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244" w:type="dxa"/>
          </w:tcPr>
          <w:p w14:paraId="0D3C59A0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7C61D8F9" w14:textId="77777777" w:rsidTr="005F5EBF">
        <w:tc>
          <w:tcPr>
            <w:tcW w:w="0" w:type="auto"/>
          </w:tcPr>
          <w:p w14:paraId="4024F7A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A946B8">
              <w:rPr>
                <w:rFonts w:cs="Times New Roman"/>
                <w:bCs/>
              </w:rPr>
              <w:t>Variables</w:t>
            </w:r>
          </w:p>
        </w:tc>
        <w:tc>
          <w:tcPr>
            <w:tcW w:w="0" w:type="auto"/>
          </w:tcPr>
          <w:p w14:paraId="653E5A1F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7</w:t>
            </w:r>
          </w:p>
        </w:tc>
        <w:tc>
          <w:tcPr>
            <w:tcW w:w="5791" w:type="dxa"/>
          </w:tcPr>
          <w:p w14:paraId="241452E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</w:rPr>
            </w:pPr>
            <w:r w:rsidRPr="00A946B8">
              <w:rPr>
                <w:rFonts w:cs="Times New Roman"/>
                <w:lang w:val="en-US"/>
              </w:rPr>
              <w:t xml:space="preserve">Clearly define all outcomes, exposures, predictors, potential confounders, and effect modifiers. </w:t>
            </w:r>
            <w:r w:rsidRPr="00A946B8">
              <w:rPr>
                <w:rFonts w:cs="Times New Roman"/>
              </w:rPr>
              <w:t>Give diagnostic criteria, if applicable</w:t>
            </w:r>
          </w:p>
        </w:tc>
        <w:tc>
          <w:tcPr>
            <w:tcW w:w="1244" w:type="dxa"/>
          </w:tcPr>
          <w:p w14:paraId="3ABCE9CB" w14:textId="183FC20A" w:rsidR="000B7B7C" w:rsidRPr="00A946B8" w:rsidRDefault="00BC1770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-7</w:t>
            </w:r>
          </w:p>
        </w:tc>
      </w:tr>
      <w:tr w:rsidR="000B7B7C" w:rsidRPr="00A946B8" w14:paraId="01A94611" w14:textId="77777777" w:rsidTr="005F5EBF">
        <w:trPr>
          <w:trHeight w:val="294"/>
        </w:trPr>
        <w:tc>
          <w:tcPr>
            <w:tcW w:w="0" w:type="auto"/>
          </w:tcPr>
          <w:p w14:paraId="50CDCC8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A946B8">
              <w:rPr>
                <w:rFonts w:cs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946B8">
              <w:rPr>
                <w:rFonts w:cs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22D466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8</w:t>
            </w:r>
            <w:bookmarkStart w:id="33" w:name="bold19"/>
            <w:r w:rsidRPr="00A946B8">
              <w:rPr>
                <w:rFonts w:cs="Times New Roman"/>
                <w:bCs/>
              </w:rPr>
              <w:t>*</w:t>
            </w:r>
            <w:bookmarkEnd w:id="33"/>
          </w:p>
        </w:tc>
        <w:tc>
          <w:tcPr>
            <w:tcW w:w="5791" w:type="dxa"/>
          </w:tcPr>
          <w:p w14:paraId="1DF340C1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i/>
                <w:lang w:val="en-US"/>
              </w:rPr>
              <w:t xml:space="preserve"> </w:t>
            </w:r>
            <w:r w:rsidRPr="00A946B8">
              <w:rPr>
                <w:rFonts w:cs="Times New Roman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</w:tcPr>
          <w:p w14:paraId="1807E357" w14:textId="18A36A54" w:rsidR="000B7B7C" w:rsidRPr="00A946B8" w:rsidRDefault="00D45D03" w:rsidP="005F5EBF">
            <w:pPr>
              <w:tabs>
                <w:tab w:val="left" w:pos="5400"/>
              </w:tabs>
              <w:jc w:val="center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5-7</w:t>
            </w:r>
          </w:p>
        </w:tc>
      </w:tr>
      <w:tr w:rsidR="000B7B7C" w:rsidRPr="00A946B8" w14:paraId="2C7A9B44" w14:textId="77777777" w:rsidTr="005F5EBF">
        <w:tc>
          <w:tcPr>
            <w:tcW w:w="0" w:type="auto"/>
          </w:tcPr>
          <w:p w14:paraId="55F1BC43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A946B8">
              <w:rPr>
                <w:rFonts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35D03820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9</w:t>
            </w:r>
          </w:p>
        </w:tc>
        <w:tc>
          <w:tcPr>
            <w:tcW w:w="5791" w:type="dxa"/>
          </w:tcPr>
          <w:p w14:paraId="1005E424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color w:val="000000"/>
                <w:lang w:val="en-US"/>
              </w:rPr>
            </w:pPr>
            <w:r w:rsidRPr="00A946B8">
              <w:rPr>
                <w:rFonts w:cs="Times New Roman"/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1244" w:type="dxa"/>
          </w:tcPr>
          <w:p w14:paraId="4D0DFB9D" w14:textId="64353502" w:rsidR="000B7B7C" w:rsidRPr="00A946B8" w:rsidRDefault="00D45D03" w:rsidP="005F5EBF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</w:tr>
      <w:tr w:rsidR="000B7B7C" w:rsidRPr="00A946B8" w14:paraId="21BCAAFF" w14:textId="77777777" w:rsidTr="005F5EBF">
        <w:tc>
          <w:tcPr>
            <w:tcW w:w="0" w:type="auto"/>
          </w:tcPr>
          <w:p w14:paraId="76A34263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946B8">
              <w:rPr>
                <w:rFonts w:cs="Times New Roman"/>
                <w:bCs/>
              </w:rPr>
              <w:t>Study size</w:t>
            </w:r>
          </w:p>
        </w:tc>
        <w:tc>
          <w:tcPr>
            <w:tcW w:w="0" w:type="auto"/>
          </w:tcPr>
          <w:p w14:paraId="7036C321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0</w:t>
            </w:r>
          </w:p>
        </w:tc>
        <w:tc>
          <w:tcPr>
            <w:tcW w:w="5791" w:type="dxa"/>
          </w:tcPr>
          <w:p w14:paraId="7FE8A9D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Explain how the study size was arrived at</w:t>
            </w:r>
          </w:p>
        </w:tc>
        <w:tc>
          <w:tcPr>
            <w:tcW w:w="1244" w:type="dxa"/>
          </w:tcPr>
          <w:p w14:paraId="1BC9A49C" w14:textId="49D1DB5E" w:rsidR="000B7B7C" w:rsidRPr="00A946B8" w:rsidRDefault="00D45D03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-5</w:t>
            </w:r>
          </w:p>
        </w:tc>
      </w:tr>
      <w:tr w:rsidR="000B7B7C" w:rsidRPr="00A946B8" w14:paraId="538176A1" w14:textId="77777777" w:rsidTr="005F5EBF">
        <w:tc>
          <w:tcPr>
            <w:tcW w:w="0" w:type="auto"/>
          </w:tcPr>
          <w:p w14:paraId="5DF8C690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A946B8">
              <w:rPr>
                <w:rFonts w:cs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946B8">
              <w:rPr>
                <w:rFonts w:cs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BE6588E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1</w:t>
            </w:r>
          </w:p>
        </w:tc>
        <w:tc>
          <w:tcPr>
            <w:tcW w:w="5791" w:type="dxa"/>
          </w:tcPr>
          <w:p w14:paraId="3EE01C0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</w:rPr>
            </w:pPr>
            <w:r w:rsidRPr="00A946B8">
              <w:rPr>
                <w:rFonts w:cs="Times New Roman"/>
                <w:lang w:val="en-US"/>
              </w:rPr>
              <w:t xml:space="preserve">Explain how quantitative variables were handled in the analyses. </w:t>
            </w:r>
            <w:r w:rsidRPr="00A946B8">
              <w:rPr>
                <w:rFonts w:cs="Times New Roman"/>
              </w:rPr>
              <w:t>If applicable, describe which groupings were chosen and why</w:t>
            </w:r>
          </w:p>
        </w:tc>
        <w:tc>
          <w:tcPr>
            <w:tcW w:w="1244" w:type="dxa"/>
          </w:tcPr>
          <w:p w14:paraId="36A0D7BE" w14:textId="5732C02A" w:rsidR="000B7B7C" w:rsidRPr="00A946B8" w:rsidRDefault="002C04FB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0B7B7C" w:rsidRPr="00A946B8">
              <w:rPr>
                <w:rFonts w:cs="Times New Roman"/>
              </w:rPr>
              <w:t>-</w:t>
            </w:r>
            <w:r w:rsidR="004A3F24">
              <w:rPr>
                <w:rFonts w:cs="Times New Roman"/>
              </w:rPr>
              <w:t>7</w:t>
            </w:r>
          </w:p>
        </w:tc>
      </w:tr>
      <w:tr w:rsidR="000B7B7C" w:rsidRPr="00A946B8" w14:paraId="18CF8AA9" w14:textId="77777777" w:rsidTr="005F5EBF">
        <w:tc>
          <w:tcPr>
            <w:tcW w:w="0" w:type="auto"/>
            <w:vMerge w:val="restart"/>
          </w:tcPr>
          <w:p w14:paraId="28B0D9D4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</w:rPr>
            </w:pPr>
            <w:bookmarkStart w:id="42" w:name="italic24"/>
            <w:r w:rsidRPr="00A946B8">
              <w:rPr>
                <w:rFonts w:cs="Times New Roman"/>
              </w:rPr>
              <w:lastRenderedPageBreak/>
              <w:t>Statistical</w:t>
            </w:r>
            <w:bookmarkStart w:id="43" w:name="italic25"/>
            <w:bookmarkEnd w:id="42"/>
            <w:r w:rsidRPr="00A946B8">
              <w:rPr>
                <w:rFonts w:cs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3A15D9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2</w:t>
            </w:r>
          </w:p>
        </w:tc>
        <w:tc>
          <w:tcPr>
            <w:tcW w:w="5791" w:type="dxa"/>
          </w:tcPr>
          <w:p w14:paraId="0090B0A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a</w:t>
            </w:r>
            <w:r w:rsidRPr="00A946B8">
              <w:rPr>
                <w:rFonts w:cs="Times New Roman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44" w:type="dxa"/>
          </w:tcPr>
          <w:p w14:paraId="49D5594C" w14:textId="66F8C7D6" w:rsidR="000B7B7C" w:rsidRPr="00A946B8" w:rsidRDefault="002C04FB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0B7B7C" w:rsidRPr="00A946B8">
              <w:rPr>
                <w:rFonts w:cs="Times New Roman"/>
              </w:rPr>
              <w:t>-</w:t>
            </w:r>
            <w:r>
              <w:rPr>
                <w:rFonts w:cs="Times New Roman"/>
              </w:rPr>
              <w:t>8</w:t>
            </w:r>
          </w:p>
        </w:tc>
      </w:tr>
      <w:tr w:rsidR="000B7B7C" w:rsidRPr="00A946B8" w14:paraId="6B5F5A6F" w14:textId="77777777" w:rsidTr="005F5EBF">
        <w:tc>
          <w:tcPr>
            <w:tcW w:w="0" w:type="auto"/>
            <w:vMerge/>
          </w:tcPr>
          <w:p w14:paraId="6D07305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7D737C0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2682A42F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b</w:t>
            </w:r>
            <w:r w:rsidRPr="00A946B8">
              <w:rPr>
                <w:rFonts w:cs="Times New Roman"/>
                <w:lang w:val="en-US"/>
              </w:rPr>
              <w:t>) Describe any methods used to examine subgroups and interactions</w:t>
            </w:r>
          </w:p>
        </w:tc>
        <w:tc>
          <w:tcPr>
            <w:tcW w:w="1244" w:type="dxa"/>
          </w:tcPr>
          <w:p w14:paraId="7CE153F8" w14:textId="2547A4C4" w:rsidR="000B7B7C" w:rsidRPr="00A946B8" w:rsidRDefault="002C04FB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0B7B7C" w:rsidRPr="00A946B8">
              <w:rPr>
                <w:rFonts w:cs="Times New Roman"/>
              </w:rPr>
              <w:t>-9</w:t>
            </w:r>
          </w:p>
        </w:tc>
      </w:tr>
      <w:tr w:rsidR="000B7B7C" w:rsidRPr="00A946B8" w14:paraId="5C9F1298" w14:textId="77777777" w:rsidTr="005F5EBF">
        <w:tc>
          <w:tcPr>
            <w:tcW w:w="0" w:type="auto"/>
            <w:vMerge/>
          </w:tcPr>
          <w:p w14:paraId="441D5294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3F5D427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78D8B49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c</w:t>
            </w:r>
            <w:r w:rsidRPr="00A946B8">
              <w:rPr>
                <w:rFonts w:cs="Times New Roman"/>
                <w:lang w:val="en-US"/>
              </w:rPr>
              <w:t>) Explain how missing data were addressed</w:t>
            </w:r>
          </w:p>
        </w:tc>
        <w:tc>
          <w:tcPr>
            <w:tcW w:w="1244" w:type="dxa"/>
          </w:tcPr>
          <w:p w14:paraId="2C949EDB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2D1E26F0" w14:textId="77777777" w:rsidTr="005F5EBF">
        <w:tc>
          <w:tcPr>
            <w:tcW w:w="0" w:type="auto"/>
            <w:vMerge/>
          </w:tcPr>
          <w:p w14:paraId="5D9945A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C122236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3EB745D6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d</w:t>
            </w:r>
            <w:r w:rsidRPr="00A946B8">
              <w:rPr>
                <w:rFonts w:cs="Times New Roman"/>
                <w:lang w:val="en-US"/>
              </w:rPr>
              <w:t>) If applicable, explain how loss to follow-up was addressed</w:t>
            </w:r>
          </w:p>
        </w:tc>
        <w:tc>
          <w:tcPr>
            <w:tcW w:w="1244" w:type="dxa"/>
          </w:tcPr>
          <w:p w14:paraId="17FF02E1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092ACFC6" w14:textId="77777777" w:rsidTr="005F5EBF">
        <w:tc>
          <w:tcPr>
            <w:tcW w:w="0" w:type="auto"/>
            <w:vMerge/>
          </w:tcPr>
          <w:p w14:paraId="78C89DAD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355E38B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51072256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u w:val="single"/>
                <w:lang w:val="en-US"/>
              </w:rPr>
              <w:t>e</w:t>
            </w:r>
            <w:r w:rsidRPr="00A946B8">
              <w:rPr>
                <w:rFonts w:cs="Times New Roman"/>
                <w:lang w:val="en-US"/>
              </w:rPr>
              <w:t>) Describe any sensitivity analyses</w:t>
            </w:r>
          </w:p>
        </w:tc>
        <w:tc>
          <w:tcPr>
            <w:tcW w:w="1244" w:type="dxa"/>
          </w:tcPr>
          <w:p w14:paraId="19BD2B17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06DE395E" w14:textId="77777777" w:rsidTr="005F5EBF">
        <w:tc>
          <w:tcPr>
            <w:tcW w:w="8613" w:type="dxa"/>
            <w:gridSpan w:val="3"/>
          </w:tcPr>
          <w:p w14:paraId="4A719E2B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A946B8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1244" w:type="dxa"/>
          </w:tcPr>
          <w:p w14:paraId="03CDBD27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0B7B7C" w:rsidRPr="00A946B8" w14:paraId="660C54DD" w14:textId="77777777" w:rsidTr="005F5EBF">
        <w:tc>
          <w:tcPr>
            <w:tcW w:w="0" w:type="auto"/>
            <w:vMerge w:val="restart"/>
          </w:tcPr>
          <w:p w14:paraId="164B877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54" w:name="bold29"/>
            <w:bookmarkStart w:id="55" w:name="italic31"/>
            <w:r w:rsidRPr="00A946B8">
              <w:rPr>
                <w:rFonts w:cs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A98C289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3</w:t>
            </w:r>
            <w:bookmarkStart w:id="56" w:name="bold30"/>
            <w:r w:rsidRPr="00A946B8">
              <w:rPr>
                <w:rFonts w:cs="Times New Roman"/>
                <w:bCs/>
              </w:rPr>
              <w:t>*</w:t>
            </w:r>
            <w:bookmarkEnd w:id="56"/>
          </w:p>
        </w:tc>
        <w:tc>
          <w:tcPr>
            <w:tcW w:w="5791" w:type="dxa"/>
          </w:tcPr>
          <w:p w14:paraId="016BE79A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A946B8">
              <w:rPr>
                <w:rFonts w:cs="Times New Roman"/>
                <w:lang w:val="en-US"/>
              </w:rPr>
              <w:t>eg</w:t>
            </w:r>
            <w:proofErr w:type="spellEnd"/>
            <w:proofErr w:type="gramEnd"/>
            <w:r w:rsidRPr="00A946B8">
              <w:rPr>
                <w:rFonts w:cs="Times New Roman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946B8">
              <w:rPr>
                <w:rFonts w:cs="Times New Roman"/>
                <w:lang w:val="en-US"/>
              </w:rPr>
              <w:t>analysed</w:t>
            </w:r>
            <w:proofErr w:type="spellEnd"/>
          </w:p>
        </w:tc>
        <w:tc>
          <w:tcPr>
            <w:tcW w:w="1244" w:type="dxa"/>
          </w:tcPr>
          <w:p w14:paraId="23A0ACA7" w14:textId="797C1673" w:rsidR="000B7B7C" w:rsidRPr="00A946B8" w:rsidRDefault="004A3F24" w:rsidP="005F5EBF">
            <w:pPr>
              <w:tabs>
                <w:tab w:val="left" w:pos="5400"/>
              </w:tabs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igure S1</w:t>
            </w:r>
          </w:p>
        </w:tc>
      </w:tr>
      <w:tr w:rsidR="000B7B7C" w:rsidRPr="00A946B8" w14:paraId="2F97DC3D" w14:textId="77777777" w:rsidTr="005F5EBF">
        <w:tc>
          <w:tcPr>
            <w:tcW w:w="0" w:type="auto"/>
            <w:vMerge/>
          </w:tcPr>
          <w:p w14:paraId="0220919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67E3435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791" w:type="dxa"/>
          </w:tcPr>
          <w:p w14:paraId="22A5B3B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b) Give reasons for non-participation at each stage</w:t>
            </w:r>
          </w:p>
        </w:tc>
        <w:tc>
          <w:tcPr>
            <w:tcW w:w="1244" w:type="dxa"/>
          </w:tcPr>
          <w:p w14:paraId="49ED4C60" w14:textId="68C26438" w:rsidR="000B7B7C" w:rsidRPr="00A946B8" w:rsidRDefault="004A3F24" w:rsidP="005F5EBF">
            <w:pPr>
              <w:tabs>
                <w:tab w:val="left" w:pos="5400"/>
              </w:tabs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igure S1</w:t>
            </w:r>
          </w:p>
        </w:tc>
      </w:tr>
      <w:tr w:rsidR="000B7B7C" w:rsidRPr="00A946B8" w14:paraId="7E3E4306" w14:textId="77777777" w:rsidTr="005F5EBF">
        <w:tc>
          <w:tcPr>
            <w:tcW w:w="0" w:type="auto"/>
            <w:vMerge/>
          </w:tcPr>
          <w:p w14:paraId="6FE8D012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183406B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791" w:type="dxa"/>
          </w:tcPr>
          <w:p w14:paraId="334B28B5" w14:textId="77777777" w:rsidR="000B7B7C" w:rsidRPr="004A3F24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bookmarkStart w:id="61" w:name="OLE_LINK4"/>
            <w:r w:rsidRPr="004A3F24">
              <w:rPr>
                <w:rFonts w:cs="Times New Roman"/>
                <w:lang w:val="en-US"/>
              </w:rPr>
              <w:t>(c) Consider use of a flow diagram</w:t>
            </w:r>
            <w:bookmarkEnd w:id="61"/>
          </w:p>
        </w:tc>
        <w:tc>
          <w:tcPr>
            <w:tcW w:w="1244" w:type="dxa"/>
          </w:tcPr>
          <w:p w14:paraId="65656771" w14:textId="28763FE7" w:rsidR="000B7B7C" w:rsidRPr="004A3F24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  <w:lang w:val="en-US"/>
              </w:rPr>
            </w:pPr>
            <w:r w:rsidRPr="004A3F24">
              <w:rPr>
                <w:rFonts w:cs="Times New Roman"/>
                <w:lang w:val="en-US"/>
              </w:rPr>
              <w:t xml:space="preserve">Figure </w:t>
            </w:r>
            <w:r w:rsidR="004A3F24">
              <w:rPr>
                <w:rFonts w:cs="Times New Roman"/>
                <w:lang w:val="en-US"/>
              </w:rPr>
              <w:t>S</w:t>
            </w:r>
            <w:r w:rsidRPr="004A3F24">
              <w:rPr>
                <w:rFonts w:cs="Times New Roman"/>
                <w:lang w:val="en-US"/>
              </w:rPr>
              <w:t>1</w:t>
            </w:r>
          </w:p>
        </w:tc>
      </w:tr>
      <w:tr w:rsidR="000B7B7C" w:rsidRPr="00A946B8" w14:paraId="34B63A42" w14:textId="77777777" w:rsidTr="005F5EBF">
        <w:tc>
          <w:tcPr>
            <w:tcW w:w="0" w:type="auto"/>
            <w:vMerge w:val="restart"/>
          </w:tcPr>
          <w:p w14:paraId="359E2961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A946B8">
              <w:rPr>
                <w:rFonts w:cs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946B8">
              <w:rPr>
                <w:rFonts w:cs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FA62CCF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4</w:t>
            </w:r>
            <w:bookmarkStart w:id="66" w:name="bold35"/>
            <w:r w:rsidRPr="00A946B8">
              <w:rPr>
                <w:rFonts w:cs="Times New Roman"/>
                <w:bCs/>
              </w:rPr>
              <w:t>*</w:t>
            </w:r>
            <w:bookmarkEnd w:id="66"/>
          </w:p>
        </w:tc>
        <w:tc>
          <w:tcPr>
            <w:tcW w:w="5791" w:type="dxa"/>
          </w:tcPr>
          <w:p w14:paraId="7511A802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A946B8">
              <w:rPr>
                <w:rFonts w:cs="Times New Roman"/>
                <w:lang w:val="en-US"/>
              </w:rPr>
              <w:t>eg</w:t>
            </w:r>
            <w:proofErr w:type="spellEnd"/>
            <w:proofErr w:type="gramEnd"/>
            <w:r w:rsidRPr="00A946B8">
              <w:rPr>
                <w:rFonts w:cs="Times New Roman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244" w:type="dxa"/>
          </w:tcPr>
          <w:p w14:paraId="41675860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9, 10</w:t>
            </w:r>
          </w:p>
        </w:tc>
      </w:tr>
      <w:tr w:rsidR="000B7B7C" w:rsidRPr="00A946B8" w14:paraId="31B27D80" w14:textId="77777777" w:rsidTr="005F5EBF">
        <w:tc>
          <w:tcPr>
            <w:tcW w:w="0" w:type="auto"/>
            <w:vMerge/>
          </w:tcPr>
          <w:p w14:paraId="4DE5D89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5B2A778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31CF6A2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44" w:type="dxa"/>
          </w:tcPr>
          <w:p w14:paraId="7D293A67" w14:textId="000E9905" w:rsidR="000B7B7C" w:rsidRPr="00A946B8" w:rsidRDefault="00243E16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gure S1</w:t>
            </w:r>
          </w:p>
        </w:tc>
      </w:tr>
      <w:tr w:rsidR="000B7B7C" w:rsidRPr="00A946B8" w14:paraId="61E85959" w14:textId="77777777" w:rsidTr="005F5EBF">
        <w:tc>
          <w:tcPr>
            <w:tcW w:w="0" w:type="auto"/>
            <w:vMerge/>
          </w:tcPr>
          <w:p w14:paraId="2785698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42EF5B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</w:tcPr>
          <w:p w14:paraId="5895C08D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 xml:space="preserve">(c) </w:t>
            </w:r>
            <w:proofErr w:type="spellStart"/>
            <w:r w:rsidRPr="00A946B8">
              <w:rPr>
                <w:rFonts w:cs="Times New Roman"/>
                <w:lang w:val="en-US"/>
              </w:rPr>
              <w:t>Summarise</w:t>
            </w:r>
            <w:proofErr w:type="spellEnd"/>
            <w:r w:rsidRPr="00A946B8">
              <w:rPr>
                <w:rFonts w:cs="Times New Roman"/>
                <w:lang w:val="en-US"/>
              </w:rPr>
              <w:t xml:space="preserve"> follow-up time (</w:t>
            </w:r>
            <w:proofErr w:type="spellStart"/>
            <w:r w:rsidRPr="00A946B8">
              <w:rPr>
                <w:rFonts w:cs="Times New Roman"/>
                <w:lang w:val="en-US"/>
              </w:rPr>
              <w:t>eg</w:t>
            </w:r>
            <w:proofErr w:type="spellEnd"/>
            <w:r w:rsidRPr="00A946B8">
              <w:rPr>
                <w:rFonts w:cs="Times New Roman"/>
                <w:lang w:val="en-US"/>
              </w:rPr>
              <w:t>, average and total amount)</w:t>
            </w:r>
          </w:p>
        </w:tc>
        <w:tc>
          <w:tcPr>
            <w:tcW w:w="1244" w:type="dxa"/>
          </w:tcPr>
          <w:p w14:paraId="0408D537" w14:textId="3DE12609" w:rsidR="000B7B7C" w:rsidRPr="00A946B8" w:rsidRDefault="00243E16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gure S1</w:t>
            </w:r>
          </w:p>
        </w:tc>
      </w:tr>
      <w:tr w:rsidR="000B7B7C" w:rsidRPr="00A946B8" w14:paraId="634442B6" w14:textId="77777777" w:rsidTr="005F5EB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9B8984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A946B8">
              <w:rPr>
                <w:rFonts w:cs="Times New Roman"/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6B9AE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5</w:t>
            </w:r>
            <w:bookmarkStart w:id="73" w:name="bold39"/>
            <w:r w:rsidRPr="00A946B8">
              <w:rPr>
                <w:rFonts w:cs="Times New Roman"/>
                <w:bCs/>
              </w:rPr>
              <w:t>*</w:t>
            </w:r>
            <w:bookmarkEnd w:id="73"/>
          </w:p>
        </w:tc>
        <w:tc>
          <w:tcPr>
            <w:tcW w:w="5791" w:type="dxa"/>
            <w:tcBorders>
              <w:bottom w:val="single" w:sz="4" w:space="0" w:color="auto"/>
            </w:tcBorders>
          </w:tcPr>
          <w:p w14:paraId="61FE128A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B1A192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3-14</w:t>
            </w:r>
          </w:p>
        </w:tc>
      </w:tr>
      <w:tr w:rsidR="000B7B7C" w:rsidRPr="00A946B8" w14:paraId="475FD721" w14:textId="77777777" w:rsidTr="005F5EB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C03408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A946B8">
              <w:rPr>
                <w:rFonts w:cs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98F0AD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6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7A55C12F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a</w:t>
            </w:r>
            <w:r w:rsidRPr="00A946B8">
              <w:rPr>
                <w:rFonts w:cs="Times New Roman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A946B8">
              <w:rPr>
                <w:rFonts w:cs="Times New Roman"/>
                <w:lang w:val="en-US"/>
              </w:rPr>
              <w:t>eg</w:t>
            </w:r>
            <w:proofErr w:type="spellEnd"/>
            <w:r w:rsidRPr="00A946B8">
              <w:rPr>
                <w:rFonts w:cs="Times New Roman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6E12BF3" w14:textId="75C29FC9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0-1</w:t>
            </w:r>
            <w:r w:rsidR="00AB1B8F">
              <w:rPr>
                <w:rFonts w:cs="Times New Roman"/>
              </w:rPr>
              <w:t>3</w:t>
            </w:r>
          </w:p>
        </w:tc>
      </w:tr>
      <w:tr w:rsidR="000B7B7C" w:rsidRPr="00A946B8" w14:paraId="18656EC0" w14:textId="77777777" w:rsidTr="005F5EB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CCDC43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2AD6E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2E83FABF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b</w:t>
            </w:r>
            <w:r w:rsidRPr="00A946B8">
              <w:rPr>
                <w:rFonts w:cs="Times New Roman"/>
                <w:lang w:val="en-US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18373127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73454B28" w14:textId="77777777" w:rsidTr="005F5EB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567D77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17FD2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16584AA4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(</w:t>
            </w:r>
            <w:r w:rsidRPr="00A946B8">
              <w:rPr>
                <w:rFonts w:cs="Times New Roman"/>
                <w:i/>
                <w:lang w:val="en-US"/>
              </w:rPr>
              <w:t>c</w:t>
            </w:r>
            <w:r w:rsidRPr="00A946B8">
              <w:rPr>
                <w:rFonts w:cs="Times New Roman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A946B8">
              <w:rPr>
                <w:rFonts w:cs="Times New Roman"/>
                <w:lang w:val="en-US"/>
              </w:rPr>
              <w:t>time period</w:t>
            </w:r>
            <w:proofErr w:type="gram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4343E42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527CD653" w14:textId="77777777" w:rsidTr="005F5E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12DE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A946B8">
              <w:rPr>
                <w:rFonts w:cs="Times New Roman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BA241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7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27FC8A8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Report other analyses done—</w:t>
            </w:r>
            <w:proofErr w:type="spellStart"/>
            <w:proofErr w:type="gramStart"/>
            <w:r w:rsidRPr="00A946B8">
              <w:rPr>
                <w:rFonts w:cs="Times New Roman"/>
                <w:lang w:val="en-US"/>
              </w:rPr>
              <w:t>eg</w:t>
            </w:r>
            <w:proofErr w:type="spellEnd"/>
            <w:proofErr w:type="gramEnd"/>
            <w:r w:rsidRPr="00A946B8">
              <w:rPr>
                <w:rFonts w:cs="Times New Roman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1E5C357E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N/A</w:t>
            </w:r>
          </w:p>
        </w:tc>
      </w:tr>
      <w:tr w:rsidR="000B7B7C" w:rsidRPr="00A946B8" w14:paraId="140BBB0E" w14:textId="77777777" w:rsidTr="005F5EBF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1A3706CC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A946B8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C0C6F04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0B7B7C" w:rsidRPr="00A946B8" w14:paraId="77F0688B" w14:textId="77777777" w:rsidTr="005F5EBF">
        <w:tc>
          <w:tcPr>
            <w:tcW w:w="0" w:type="auto"/>
          </w:tcPr>
          <w:p w14:paraId="2113D052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A946B8">
              <w:rPr>
                <w:rFonts w:cs="Times New Roman"/>
                <w:bCs/>
              </w:rPr>
              <w:t>Key results</w:t>
            </w:r>
          </w:p>
        </w:tc>
        <w:tc>
          <w:tcPr>
            <w:tcW w:w="0" w:type="auto"/>
          </w:tcPr>
          <w:p w14:paraId="102B912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8</w:t>
            </w:r>
          </w:p>
        </w:tc>
        <w:tc>
          <w:tcPr>
            <w:tcW w:w="5791" w:type="dxa"/>
          </w:tcPr>
          <w:p w14:paraId="726CB4A6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proofErr w:type="spellStart"/>
            <w:r w:rsidRPr="00A946B8">
              <w:rPr>
                <w:rFonts w:cs="Times New Roman"/>
                <w:lang w:val="en-US"/>
              </w:rPr>
              <w:t>Summarise</w:t>
            </w:r>
            <w:proofErr w:type="spellEnd"/>
            <w:r w:rsidRPr="00A946B8">
              <w:rPr>
                <w:rFonts w:cs="Times New Roman"/>
                <w:lang w:val="en-US"/>
              </w:rPr>
              <w:t xml:space="preserve"> key results with reference to study objectives</w:t>
            </w:r>
          </w:p>
        </w:tc>
        <w:tc>
          <w:tcPr>
            <w:tcW w:w="1244" w:type="dxa"/>
          </w:tcPr>
          <w:p w14:paraId="4F5B2D94" w14:textId="1B35D218" w:rsidR="000B7B7C" w:rsidRPr="00A946B8" w:rsidRDefault="00243E16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-</w:t>
            </w:r>
            <w:r w:rsidR="000B7B7C" w:rsidRPr="00A946B8">
              <w:rPr>
                <w:rFonts w:cs="Times New Roman"/>
              </w:rPr>
              <w:t>1</w:t>
            </w:r>
            <w:r w:rsidR="00EF1A5A">
              <w:rPr>
                <w:rFonts w:cs="Times New Roman"/>
              </w:rPr>
              <w:t>5</w:t>
            </w:r>
          </w:p>
        </w:tc>
      </w:tr>
      <w:tr w:rsidR="000B7B7C" w:rsidRPr="00A946B8" w14:paraId="6C88EC95" w14:textId="77777777" w:rsidTr="005F5EBF">
        <w:tc>
          <w:tcPr>
            <w:tcW w:w="0" w:type="auto"/>
          </w:tcPr>
          <w:p w14:paraId="5CE79E45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946B8">
              <w:rPr>
                <w:rFonts w:cs="Times New Roman"/>
                <w:bCs/>
              </w:rPr>
              <w:t>Limitations</w:t>
            </w:r>
          </w:p>
        </w:tc>
        <w:tc>
          <w:tcPr>
            <w:tcW w:w="0" w:type="auto"/>
          </w:tcPr>
          <w:p w14:paraId="3CAFADF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9</w:t>
            </w:r>
          </w:p>
        </w:tc>
        <w:tc>
          <w:tcPr>
            <w:tcW w:w="5791" w:type="dxa"/>
          </w:tcPr>
          <w:p w14:paraId="3AB26C1F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</w:rPr>
            </w:pPr>
            <w:r w:rsidRPr="00A946B8">
              <w:rPr>
                <w:rFonts w:cs="Times New Roman"/>
                <w:lang w:val="en-US"/>
              </w:rPr>
              <w:t xml:space="preserve">Discuss limitations of the study, </w:t>
            </w:r>
            <w:proofErr w:type="gramStart"/>
            <w:r w:rsidRPr="00A946B8">
              <w:rPr>
                <w:rFonts w:cs="Times New Roman"/>
                <w:lang w:val="en-US"/>
              </w:rPr>
              <w:t>taking into account</w:t>
            </w:r>
            <w:proofErr w:type="gramEnd"/>
            <w:r w:rsidRPr="00A946B8">
              <w:rPr>
                <w:rFonts w:cs="Times New Roman"/>
                <w:lang w:val="en-US"/>
              </w:rPr>
              <w:t xml:space="preserve"> sources of potential bias or imprecision. </w:t>
            </w:r>
            <w:r w:rsidRPr="00A946B8">
              <w:rPr>
                <w:rFonts w:cs="Times New Roman"/>
              </w:rPr>
              <w:t>Discuss both direction and magnitude of any potential bias</w:t>
            </w:r>
          </w:p>
        </w:tc>
        <w:tc>
          <w:tcPr>
            <w:tcW w:w="1244" w:type="dxa"/>
          </w:tcPr>
          <w:p w14:paraId="69EAB75A" w14:textId="26F1FB88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</w:t>
            </w:r>
            <w:r w:rsidR="00EF1A5A">
              <w:rPr>
                <w:rFonts w:cs="Times New Roman"/>
              </w:rPr>
              <w:t>7</w:t>
            </w:r>
          </w:p>
        </w:tc>
      </w:tr>
      <w:tr w:rsidR="000B7B7C" w:rsidRPr="00A946B8" w14:paraId="21853644" w14:textId="77777777" w:rsidTr="005F5EBF">
        <w:tc>
          <w:tcPr>
            <w:tcW w:w="0" w:type="auto"/>
          </w:tcPr>
          <w:p w14:paraId="5BE8F7C1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946B8">
              <w:rPr>
                <w:rFonts w:cs="Times New Roman"/>
                <w:bCs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1375890C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20</w:t>
            </w:r>
          </w:p>
        </w:tc>
        <w:tc>
          <w:tcPr>
            <w:tcW w:w="5791" w:type="dxa"/>
          </w:tcPr>
          <w:p w14:paraId="1F175459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</w:tcPr>
          <w:p w14:paraId="5D0B9CA4" w14:textId="12EB0640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</w:t>
            </w:r>
            <w:r w:rsidR="00EF1A5A">
              <w:rPr>
                <w:rFonts w:cs="Times New Roman"/>
              </w:rPr>
              <w:t>4</w:t>
            </w:r>
            <w:r w:rsidRPr="00A946B8">
              <w:rPr>
                <w:rFonts w:cs="Times New Roman"/>
              </w:rPr>
              <w:t>-1</w:t>
            </w:r>
            <w:r w:rsidR="00EF1A5A">
              <w:rPr>
                <w:rFonts w:cs="Times New Roman"/>
              </w:rPr>
              <w:t>6</w:t>
            </w:r>
          </w:p>
        </w:tc>
      </w:tr>
      <w:tr w:rsidR="000B7B7C" w:rsidRPr="00A946B8" w14:paraId="77C3B00A" w14:textId="77777777" w:rsidTr="005F5EBF">
        <w:tc>
          <w:tcPr>
            <w:tcW w:w="0" w:type="auto"/>
          </w:tcPr>
          <w:p w14:paraId="0E7F9DC1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A946B8">
              <w:rPr>
                <w:rFonts w:cs="Times New Roman"/>
                <w:bCs/>
              </w:rPr>
              <w:t>Generalisability</w:t>
            </w:r>
          </w:p>
        </w:tc>
        <w:tc>
          <w:tcPr>
            <w:tcW w:w="0" w:type="auto"/>
          </w:tcPr>
          <w:p w14:paraId="50D3C0C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21</w:t>
            </w:r>
          </w:p>
        </w:tc>
        <w:tc>
          <w:tcPr>
            <w:tcW w:w="5791" w:type="dxa"/>
          </w:tcPr>
          <w:p w14:paraId="6697F0C1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 xml:space="preserve">Discuss the </w:t>
            </w:r>
            <w:proofErr w:type="spellStart"/>
            <w:r w:rsidRPr="00A946B8">
              <w:rPr>
                <w:rFonts w:cs="Times New Roman"/>
                <w:lang w:val="en-US"/>
              </w:rPr>
              <w:t>generalisability</w:t>
            </w:r>
            <w:proofErr w:type="spellEnd"/>
            <w:r w:rsidRPr="00A946B8">
              <w:rPr>
                <w:rFonts w:cs="Times New Roman"/>
                <w:lang w:val="en-US"/>
              </w:rPr>
              <w:t xml:space="preserve"> (external validity) of the study results</w:t>
            </w:r>
          </w:p>
        </w:tc>
        <w:tc>
          <w:tcPr>
            <w:tcW w:w="1244" w:type="dxa"/>
          </w:tcPr>
          <w:p w14:paraId="6DFC011D" w14:textId="5FA2F952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1</w:t>
            </w:r>
            <w:r w:rsidR="00EF1A5A">
              <w:rPr>
                <w:rFonts w:cs="Times New Roman"/>
              </w:rPr>
              <w:t>7</w:t>
            </w:r>
          </w:p>
        </w:tc>
      </w:tr>
      <w:tr w:rsidR="000B7B7C" w:rsidRPr="00A946B8" w14:paraId="2D63EAA5" w14:textId="77777777" w:rsidTr="005F5EBF">
        <w:tc>
          <w:tcPr>
            <w:tcW w:w="8613" w:type="dxa"/>
            <w:gridSpan w:val="3"/>
            <w:tcBorders>
              <w:bottom w:val="single" w:sz="4" w:space="0" w:color="auto"/>
            </w:tcBorders>
          </w:tcPr>
          <w:p w14:paraId="29456F3D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A946B8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7C93785" w14:textId="77777777" w:rsidR="000B7B7C" w:rsidRPr="00A946B8" w:rsidRDefault="000B7B7C" w:rsidP="005F5EBF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</w:tr>
      <w:tr w:rsidR="000B7B7C" w:rsidRPr="00A946B8" w14:paraId="7DBCBCBA" w14:textId="77777777" w:rsidTr="005F5E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D830C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A946B8">
              <w:rPr>
                <w:rFonts w:cs="Times New Roman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94BAA" w14:textId="77777777" w:rsidR="000B7B7C" w:rsidRPr="00A946B8" w:rsidRDefault="000B7B7C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 w:rsidRPr="00A946B8">
              <w:rPr>
                <w:rFonts w:cs="Times New Roman"/>
              </w:rPr>
              <w:t>22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2DA8663E" w14:textId="77777777" w:rsidR="000B7B7C" w:rsidRPr="00A946B8" w:rsidRDefault="000B7B7C" w:rsidP="005F5EBF">
            <w:pPr>
              <w:tabs>
                <w:tab w:val="left" w:pos="5400"/>
              </w:tabs>
              <w:rPr>
                <w:rFonts w:cs="Times New Roman"/>
                <w:lang w:val="en-US"/>
              </w:rPr>
            </w:pPr>
            <w:r w:rsidRPr="00A946B8">
              <w:rPr>
                <w:rFonts w:cs="Times New Roman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06715D1" w14:textId="140AF381" w:rsidR="000B7B7C" w:rsidRPr="00A946B8" w:rsidRDefault="00EF1A5A" w:rsidP="005F5EBF">
            <w:pPr>
              <w:tabs>
                <w:tab w:val="left" w:pos="5400"/>
              </w:tabs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bookmarkEnd w:id="94"/>
      <w:bookmarkEnd w:id="95"/>
    </w:tbl>
    <w:p w14:paraId="03354201" w14:textId="77777777" w:rsidR="000E45EB" w:rsidRPr="00D04875" w:rsidRDefault="000E45EB">
      <w:pPr>
        <w:rPr>
          <w:rFonts w:cs="Times New Roman"/>
          <w:lang w:val="en-US"/>
        </w:rPr>
      </w:pPr>
    </w:p>
    <w:p w14:paraId="0E527C58" w14:textId="3C10F7EC" w:rsidR="005D063F" w:rsidRPr="00D04875" w:rsidRDefault="005D063F">
      <w:pPr>
        <w:rPr>
          <w:rFonts w:cs="Times New Roman"/>
          <w:lang w:val="en-US"/>
        </w:rPr>
      </w:pPr>
    </w:p>
    <w:p w14:paraId="7850C995" w14:textId="77777777" w:rsidR="00D2718D" w:rsidRPr="00D04875" w:rsidRDefault="00D2718D">
      <w:pPr>
        <w:rPr>
          <w:rFonts w:cs="Times New Roman"/>
          <w:lang w:val="en-US"/>
        </w:rPr>
      </w:pPr>
    </w:p>
    <w:sectPr w:rsidR="00D2718D" w:rsidRPr="00D04875" w:rsidSect="00F31288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47"/>
    <w:rsid w:val="00005C31"/>
    <w:rsid w:val="0006787E"/>
    <w:rsid w:val="000B7B7C"/>
    <w:rsid w:val="000E45EB"/>
    <w:rsid w:val="000E5D44"/>
    <w:rsid w:val="001B3355"/>
    <w:rsid w:val="001B4F8E"/>
    <w:rsid w:val="0022140F"/>
    <w:rsid w:val="0023710D"/>
    <w:rsid w:val="00243E16"/>
    <w:rsid w:val="0025784B"/>
    <w:rsid w:val="00266083"/>
    <w:rsid w:val="00297E2D"/>
    <w:rsid w:val="002C04FB"/>
    <w:rsid w:val="003739B1"/>
    <w:rsid w:val="0038499D"/>
    <w:rsid w:val="00391298"/>
    <w:rsid w:val="003B6102"/>
    <w:rsid w:val="004137A5"/>
    <w:rsid w:val="00452B98"/>
    <w:rsid w:val="00484326"/>
    <w:rsid w:val="004A3F24"/>
    <w:rsid w:val="004B4148"/>
    <w:rsid w:val="004C2A06"/>
    <w:rsid w:val="00585FAE"/>
    <w:rsid w:val="00596F42"/>
    <w:rsid w:val="005A4BF0"/>
    <w:rsid w:val="005D063F"/>
    <w:rsid w:val="005F21D9"/>
    <w:rsid w:val="005F7B8E"/>
    <w:rsid w:val="006020D1"/>
    <w:rsid w:val="00664ECC"/>
    <w:rsid w:val="00686C34"/>
    <w:rsid w:val="006B085B"/>
    <w:rsid w:val="00704E80"/>
    <w:rsid w:val="0075546F"/>
    <w:rsid w:val="00787F5B"/>
    <w:rsid w:val="007A6E29"/>
    <w:rsid w:val="007B1581"/>
    <w:rsid w:val="007D542F"/>
    <w:rsid w:val="007F01E2"/>
    <w:rsid w:val="007F208F"/>
    <w:rsid w:val="00843B88"/>
    <w:rsid w:val="00862F2D"/>
    <w:rsid w:val="00890D9F"/>
    <w:rsid w:val="008C7A04"/>
    <w:rsid w:val="008D05E5"/>
    <w:rsid w:val="008D6B24"/>
    <w:rsid w:val="008F71AE"/>
    <w:rsid w:val="00906001"/>
    <w:rsid w:val="00934C2B"/>
    <w:rsid w:val="00947CC2"/>
    <w:rsid w:val="00962317"/>
    <w:rsid w:val="00984467"/>
    <w:rsid w:val="009A789F"/>
    <w:rsid w:val="009B6122"/>
    <w:rsid w:val="009F4F6A"/>
    <w:rsid w:val="00A7786D"/>
    <w:rsid w:val="00AB1B8F"/>
    <w:rsid w:val="00AD4116"/>
    <w:rsid w:val="00B27A0F"/>
    <w:rsid w:val="00B63AAB"/>
    <w:rsid w:val="00B64894"/>
    <w:rsid w:val="00B81547"/>
    <w:rsid w:val="00B86F9B"/>
    <w:rsid w:val="00BC0C92"/>
    <w:rsid w:val="00BC1770"/>
    <w:rsid w:val="00BE3AE4"/>
    <w:rsid w:val="00CA1899"/>
    <w:rsid w:val="00CA548D"/>
    <w:rsid w:val="00CA60EA"/>
    <w:rsid w:val="00CD3CF5"/>
    <w:rsid w:val="00CD60DE"/>
    <w:rsid w:val="00CE035C"/>
    <w:rsid w:val="00CE4170"/>
    <w:rsid w:val="00D04875"/>
    <w:rsid w:val="00D11B33"/>
    <w:rsid w:val="00D2718D"/>
    <w:rsid w:val="00D45D03"/>
    <w:rsid w:val="00D56DDC"/>
    <w:rsid w:val="00D60033"/>
    <w:rsid w:val="00D71159"/>
    <w:rsid w:val="00E2232B"/>
    <w:rsid w:val="00EC4B26"/>
    <w:rsid w:val="00ED3EBF"/>
    <w:rsid w:val="00EF1A5A"/>
    <w:rsid w:val="00F100C2"/>
    <w:rsid w:val="00F17DFD"/>
    <w:rsid w:val="00F20864"/>
    <w:rsid w:val="00F31288"/>
    <w:rsid w:val="00F41736"/>
    <w:rsid w:val="00F568DF"/>
    <w:rsid w:val="00F60940"/>
    <w:rsid w:val="00F759B3"/>
    <w:rsid w:val="00FA1AC9"/>
    <w:rsid w:val="00FC2409"/>
    <w:rsid w:val="00FC60A9"/>
    <w:rsid w:val="00F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EC9A"/>
  <w15:chartTrackingRefBased/>
  <w15:docId w15:val="{4FDBE000-D64A-E04E-ACA6-1754EBEF3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uerpo en alfa"/>
        <w:sz w:val="22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Title"/>
    <w:basedOn w:val="Normal"/>
    <w:rsid w:val="00ED3EBF"/>
    <w:pPr>
      <w:spacing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Note">
    <w:name w:val="TableNote"/>
    <w:basedOn w:val="Normal"/>
    <w:rsid w:val="000B7B7C"/>
    <w:pPr>
      <w:spacing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B7B7C"/>
    <w:pPr>
      <w:spacing w:before="12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B7B7C"/>
  </w:style>
  <w:style w:type="character" w:styleId="Refdecomentario">
    <w:name w:val="annotation reference"/>
    <w:basedOn w:val="Fuentedeprrafopredeter"/>
    <w:uiPriority w:val="99"/>
    <w:semiHidden/>
    <w:unhideWhenUsed/>
    <w:rsid w:val="000B7B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7B7C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B7B7C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DBD2D7-4E3C-6543-BE66-A35E00D6A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2</Pages>
  <Words>2117</Words>
  <Characters>11647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linas</dc:creator>
  <cp:keywords/>
  <dc:description/>
  <cp:lastModifiedBy>Aaron Salinas</cp:lastModifiedBy>
  <cp:revision>7</cp:revision>
  <dcterms:created xsi:type="dcterms:W3CDTF">2022-02-18T18:27:00Z</dcterms:created>
  <dcterms:modified xsi:type="dcterms:W3CDTF">2022-02-22T03:57:00Z</dcterms:modified>
</cp:coreProperties>
</file>